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8E3EE" w14:textId="182AC935" w:rsidR="00336BB9" w:rsidRPr="000F04C6" w:rsidRDefault="009A5DE4" w:rsidP="004E3593">
      <w:pPr>
        <w:spacing w:line="240" w:lineRule="auto"/>
        <w:ind w:left="720" w:hanging="720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softHyphen/>
      </w:r>
      <w:r>
        <w:rPr>
          <w:rFonts w:ascii="Times New Roman" w:hAnsi="Times New Roman" w:cs="Times New Roman"/>
          <w:b/>
          <w:sz w:val="24"/>
          <w:szCs w:val="24"/>
          <w:u w:val="single"/>
        </w:rPr>
        <w:softHyphen/>
      </w:r>
      <w:r w:rsidR="00753509">
        <w:rPr>
          <w:rFonts w:ascii="Times New Roman" w:hAnsi="Times New Roman" w:cs="Times New Roman"/>
          <w:b/>
          <w:sz w:val="24"/>
          <w:szCs w:val="24"/>
          <w:u w:val="single"/>
        </w:rPr>
        <w:t>Supplementary</w:t>
      </w:r>
      <w:r w:rsidR="00E83863" w:rsidRPr="000F04C6">
        <w:rPr>
          <w:rFonts w:ascii="Times New Roman" w:hAnsi="Times New Roman" w:cs="Times New Roman"/>
          <w:b/>
          <w:sz w:val="24"/>
          <w:szCs w:val="24"/>
          <w:u w:val="single"/>
        </w:rPr>
        <w:t xml:space="preserve"> information</w:t>
      </w:r>
    </w:p>
    <w:p w14:paraId="40FC5553" w14:textId="77777777" w:rsidR="000F04C6" w:rsidRDefault="000F04C6" w:rsidP="000F04C6">
      <w:pPr>
        <w:pStyle w:val="Heading1"/>
        <w:snapToGrid w:val="0"/>
        <w:spacing w:before="0" w:after="200" w:line="312" w:lineRule="auto"/>
        <w:contextualSpacing/>
        <w:rPr>
          <w:rFonts w:ascii="Times New Roman" w:hAnsi="Times New Roman" w:cs="Times New Roman"/>
          <w:b/>
          <w:color w:val="auto"/>
          <w:sz w:val="28"/>
          <w:szCs w:val="24"/>
        </w:rPr>
      </w:pPr>
      <w:bookmarkStart w:id="0" w:name="_Hlk3725439"/>
    </w:p>
    <w:p w14:paraId="05990BCD" w14:textId="77777777" w:rsidR="00B43024" w:rsidRDefault="00B43024" w:rsidP="00B43024">
      <w:pPr>
        <w:pStyle w:val="Heading1"/>
        <w:snapToGrid w:val="0"/>
        <w:spacing w:before="0" w:after="200" w:line="312" w:lineRule="auto"/>
        <w:contextualSpacing/>
        <w:rPr>
          <w:rFonts w:ascii="Times New Roman" w:hAnsi="Times New Roman" w:cs="Times New Roman"/>
          <w:b/>
          <w:color w:val="auto"/>
          <w:sz w:val="28"/>
          <w:szCs w:val="24"/>
        </w:rPr>
      </w:pPr>
      <w:r w:rsidRPr="00BE19C3">
        <w:rPr>
          <w:rFonts w:ascii="Times New Roman" w:hAnsi="Times New Roman" w:cs="Times New Roman"/>
          <w:b/>
          <w:color w:val="auto"/>
          <w:sz w:val="28"/>
          <w:szCs w:val="24"/>
        </w:rPr>
        <w:t>Population genomics of two congeneric</w:t>
      </w:r>
      <w:r>
        <w:rPr>
          <w:rFonts w:ascii="Times New Roman" w:hAnsi="Times New Roman" w:cs="Times New Roman"/>
          <w:b/>
          <w:color w:val="auto"/>
          <w:sz w:val="28"/>
          <w:szCs w:val="24"/>
        </w:rPr>
        <w:t xml:space="preserve"> Palaearctic</w:t>
      </w:r>
      <w:r w:rsidRPr="00BE19C3">
        <w:rPr>
          <w:rFonts w:ascii="Times New Roman" w:hAnsi="Times New Roman" w:cs="Times New Roman"/>
          <w:b/>
          <w:color w:val="auto"/>
          <w:sz w:val="28"/>
          <w:szCs w:val="24"/>
        </w:rPr>
        <w:t xml:space="preserve"> shorebirds</w:t>
      </w:r>
      <w:r>
        <w:rPr>
          <w:rFonts w:ascii="Times New Roman" w:hAnsi="Times New Roman" w:cs="Times New Roman"/>
          <w:b/>
          <w:color w:val="auto"/>
          <w:sz w:val="28"/>
          <w:szCs w:val="24"/>
        </w:rPr>
        <w:t xml:space="preserve"> reveals </w:t>
      </w:r>
      <w:r w:rsidRPr="00BE19C3">
        <w:rPr>
          <w:rFonts w:ascii="Times New Roman" w:hAnsi="Times New Roman" w:cs="Times New Roman"/>
          <w:b/>
          <w:color w:val="auto"/>
          <w:sz w:val="28"/>
          <w:szCs w:val="24"/>
        </w:rPr>
        <w:t>differential impacts of Quaternary climate oscillations across</w:t>
      </w:r>
      <w:r>
        <w:rPr>
          <w:rFonts w:ascii="Times New Roman" w:hAnsi="Times New Roman" w:cs="Times New Roman"/>
          <w:b/>
          <w:color w:val="auto"/>
          <w:sz w:val="28"/>
          <w:szCs w:val="24"/>
        </w:rPr>
        <w:t xml:space="preserve"> habitats types</w:t>
      </w:r>
    </w:p>
    <w:bookmarkEnd w:id="0"/>
    <w:p w14:paraId="6FEA2603" w14:textId="77777777" w:rsidR="000F04C6" w:rsidRPr="00444AF5" w:rsidRDefault="000F04C6" w:rsidP="000F04C6">
      <w:pPr>
        <w:spacing w:after="200" w:line="312" w:lineRule="auto"/>
        <w:contextualSpacing/>
      </w:pPr>
    </w:p>
    <w:p w14:paraId="04C1360F" w14:textId="689FD1E9" w:rsidR="000F04C6" w:rsidRPr="00FB5567" w:rsidRDefault="000F04C6" w:rsidP="000F04C6">
      <w:pPr>
        <w:spacing w:after="200" w:line="312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 w:rsidRPr="003D0202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n,</w:t>
      </w:r>
      <w:r w:rsidRPr="003D0202">
        <w:rPr>
          <w:rFonts w:ascii="Times New Roman" w:hAnsi="Times New Roman" w:cs="Times New Roman"/>
          <w:sz w:val="24"/>
          <w:szCs w:val="24"/>
        </w:rPr>
        <w:t xml:space="preserve"> Hui Zhen, </w:t>
      </w:r>
      <w:r>
        <w:rPr>
          <w:rFonts w:ascii="Times New Roman" w:hAnsi="Times New Roman" w:cs="Times New Roman"/>
          <w:sz w:val="24"/>
          <w:szCs w:val="24"/>
        </w:rPr>
        <w:t>Ng,</w:t>
      </w:r>
      <w:r w:rsidRPr="003D0202">
        <w:rPr>
          <w:rFonts w:ascii="Times New Roman" w:hAnsi="Times New Roman" w:cs="Times New Roman"/>
          <w:sz w:val="24"/>
          <w:szCs w:val="24"/>
        </w:rPr>
        <w:t xml:space="preserve"> Eliz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0202">
        <w:rPr>
          <w:rFonts w:ascii="Times New Roman" w:hAnsi="Times New Roman" w:cs="Times New Roman"/>
          <w:sz w:val="24"/>
          <w:szCs w:val="24"/>
        </w:rPr>
        <w:t xml:space="preserve">Ying Xin, </w:t>
      </w:r>
      <w:r>
        <w:rPr>
          <w:rFonts w:ascii="Times New Roman" w:hAnsi="Times New Roman" w:cs="Times New Roman"/>
          <w:sz w:val="24"/>
          <w:szCs w:val="24"/>
        </w:rPr>
        <w:t>Tang,</w:t>
      </w:r>
      <w:r w:rsidRPr="003D0202">
        <w:rPr>
          <w:rFonts w:ascii="Times New Roman" w:hAnsi="Times New Roman" w:cs="Times New Roman"/>
          <w:sz w:val="24"/>
          <w:szCs w:val="24"/>
        </w:rPr>
        <w:t xml:space="preserve"> Qian, </w:t>
      </w:r>
      <w:r>
        <w:rPr>
          <w:rFonts w:ascii="Times New Roman" w:hAnsi="Times New Roman" w:cs="Times New Roman"/>
          <w:sz w:val="24"/>
          <w:szCs w:val="24"/>
        </w:rPr>
        <w:t xml:space="preserve">Allport, </w:t>
      </w:r>
      <w:r w:rsidRPr="003D0202">
        <w:rPr>
          <w:rFonts w:ascii="Times New Roman" w:hAnsi="Times New Roman" w:cs="Times New Roman"/>
          <w:sz w:val="24"/>
          <w:szCs w:val="24"/>
        </w:rPr>
        <w:t xml:space="preserve">Gary A., </w:t>
      </w:r>
      <w:r>
        <w:rPr>
          <w:rFonts w:ascii="Times New Roman" w:hAnsi="Times New Roman" w:cs="Times New Roman"/>
          <w:sz w:val="24"/>
          <w:szCs w:val="24"/>
        </w:rPr>
        <w:t xml:space="preserve">Jansen, </w:t>
      </w:r>
      <w:r w:rsidRPr="003D0202">
        <w:rPr>
          <w:rFonts w:ascii="Times New Roman" w:hAnsi="Times New Roman" w:cs="Times New Roman"/>
          <w:sz w:val="24"/>
          <w:szCs w:val="24"/>
        </w:rPr>
        <w:t xml:space="preserve">Justin J. F. J., </w:t>
      </w:r>
      <w:r>
        <w:rPr>
          <w:rFonts w:ascii="Times New Roman" w:hAnsi="Times New Roman" w:cs="Times New Roman"/>
          <w:sz w:val="24"/>
          <w:szCs w:val="24"/>
        </w:rPr>
        <w:t xml:space="preserve">Tomkovich, </w:t>
      </w:r>
      <w:r w:rsidRPr="003D0202">
        <w:rPr>
          <w:rFonts w:ascii="Times New Roman" w:hAnsi="Times New Roman" w:cs="Times New Roman"/>
          <w:sz w:val="24"/>
          <w:szCs w:val="24"/>
        </w:rPr>
        <w:t xml:space="preserve">Pavel S., </w:t>
      </w:r>
      <w:r>
        <w:rPr>
          <w:rFonts w:ascii="Times New Roman" w:hAnsi="Times New Roman" w:cs="Times New Roman"/>
          <w:sz w:val="24"/>
          <w:szCs w:val="24"/>
        </w:rPr>
        <w:t xml:space="preserve">Rheindt, </w:t>
      </w:r>
      <w:r w:rsidRPr="003D0202">
        <w:rPr>
          <w:rFonts w:ascii="Times New Roman" w:hAnsi="Times New Roman" w:cs="Times New Roman"/>
          <w:sz w:val="24"/>
          <w:szCs w:val="24"/>
        </w:rPr>
        <w:t>Frank E.</w:t>
      </w:r>
    </w:p>
    <w:p w14:paraId="6F66B41C" w14:textId="52188464" w:rsidR="002D2064" w:rsidRPr="00E1656B" w:rsidRDefault="002D2064" w:rsidP="00C0216D">
      <w:pPr>
        <w:snapToGrid w:val="0"/>
        <w:spacing w:line="312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AC16A5" w14:textId="77777777" w:rsidR="00760B26" w:rsidRDefault="00760B2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DBF305C" w14:textId="14C7C99F" w:rsidR="004E3593" w:rsidRPr="00E1656B" w:rsidRDefault="00C5589F" w:rsidP="00B163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4E3593" w:rsidRPr="00E1656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B2CD2" w:rsidRPr="00E1656B">
        <w:rPr>
          <w:rFonts w:ascii="Times New Roman" w:hAnsi="Times New Roman" w:cs="Times New Roman"/>
          <w:b/>
          <w:sz w:val="24"/>
          <w:szCs w:val="24"/>
        </w:rPr>
        <w:t>S</w:t>
      </w:r>
      <w:r w:rsidR="004E3593" w:rsidRPr="00E1656B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4E3593" w:rsidRPr="00E1656B">
        <w:rPr>
          <w:rFonts w:ascii="Times New Roman" w:hAnsi="Times New Roman" w:cs="Times New Roman"/>
          <w:sz w:val="24"/>
          <w:szCs w:val="24"/>
        </w:rPr>
        <w:t>Details of samples including loca</w:t>
      </w:r>
      <w:r w:rsidR="00D43206" w:rsidRPr="00E1656B">
        <w:rPr>
          <w:rFonts w:ascii="Times New Roman" w:hAnsi="Times New Roman" w:cs="Times New Roman"/>
          <w:sz w:val="24"/>
          <w:szCs w:val="24"/>
        </w:rPr>
        <w:t>lity</w:t>
      </w:r>
      <w:r w:rsidR="004E3593" w:rsidRPr="00E1656B">
        <w:rPr>
          <w:rFonts w:ascii="Times New Roman" w:hAnsi="Times New Roman" w:cs="Times New Roman"/>
          <w:sz w:val="24"/>
          <w:szCs w:val="24"/>
        </w:rPr>
        <w:t xml:space="preserve"> and year collected, museum loaned from (AMNH – American</w:t>
      </w:r>
      <w:r w:rsidR="00B163D6" w:rsidRPr="00E1656B">
        <w:rPr>
          <w:rFonts w:ascii="Times New Roman" w:hAnsi="Times New Roman" w:cs="Times New Roman"/>
          <w:sz w:val="24"/>
          <w:szCs w:val="24"/>
        </w:rPr>
        <w:t xml:space="preserve"> </w:t>
      </w:r>
      <w:r w:rsidR="00D43206" w:rsidRPr="00E1656B">
        <w:rPr>
          <w:rFonts w:ascii="Times New Roman" w:hAnsi="Times New Roman" w:cs="Times New Roman"/>
          <w:sz w:val="24"/>
          <w:szCs w:val="24"/>
        </w:rPr>
        <w:t xml:space="preserve">Museum of </w:t>
      </w:r>
      <w:r w:rsidR="004E3593" w:rsidRPr="00E1656B">
        <w:rPr>
          <w:rFonts w:ascii="Times New Roman" w:hAnsi="Times New Roman" w:cs="Times New Roman"/>
          <w:sz w:val="24"/>
          <w:szCs w:val="24"/>
        </w:rPr>
        <w:t xml:space="preserve">Natural History; ANWC – Australian National Wildlife Collection; </w:t>
      </w:r>
      <w:r w:rsidR="008515CA" w:rsidRPr="00E1656B">
        <w:rPr>
          <w:rFonts w:ascii="Times New Roman" w:hAnsi="Times New Roman" w:cs="Times New Roman"/>
          <w:sz w:val="24"/>
          <w:szCs w:val="24"/>
        </w:rPr>
        <w:t>BMUW</w:t>
      </w:r>
      <w:r w:rsidR="004E3593" w:rsidRPr="00E1656B">
        <w:rPr>
          <w:rFonts w:ascii="Times New Roman" w:hAnsi="Times New Roman" w:cs="Times New Roman"/>
          <w:sz w:val="24"/>
          <w:szCs w:val="24"/>
        </w:rPr>
        <w:t xml:space="preserve"> – Burke Museum; LKCNHM – Lee Kong </w:t>
      </w:r>
      <w:proofErr w:type="spellStart"/>
      <w:r w:rsidR="004E3593" w:rsidRPr="00E1656B">
        <w:rPr>
          <w:rFonts w:ascii="Times New Roman" w:hAnsi="Times New Roman" w:cs="Times New Roman"/>
          <w:sz w:val="24"/>
          <w:szCs w:val="24"/>
        </w:rPr>
        <w:t>Chian</w:t>
      </w:r>
      <w:proofErr w:type="spellEnd"/>
      <w:r w:rsidR="004E3593" w:rsidRPr="00E1656B">
        <w:rPr>
          <w:rFonts w:ascii="Times New Roman" w:hAnsi="Times New Roman" w:cs="Times New Roman"/>
          <w:sz w:val="24"/>
          <w:szCs w:val="24"/>
        </w:rPr>
        <w:t xml:space="preserve"> Natural History Museum; UOI – University of Iceland; ZMMU – Zoological Museum of Moscow </w:t>
      </w:r>
      <w:r w:rsidR="00A3701A">
        <w:rPr>
          <w:rFonts w:ascii="Times New Roman" w:hAnsi="Times New Roman" w:cs="Times New Roman"/>
          <w:sz w:val="24"/>
          <w:szCs w:val="24"/>
        </w:rPr>
        <w:t xml:space="preserve">State </w:t>
      </w:r>
      <w:r w:rsidR="004E3593" w:rsidRPr="00E1656B">
        <w:rPr>
          <w:rFonts w:ascii="Times New Roman" w:hAnsi="Times New Roman" w:cs="Times New Roman"/>
          <w:sz w:val="24"/>
          <w:szCs w:val="24"/>
        </w:rPr>
        <w:t xml:space="preserve">University) and the </w:t>
      </w:r>
      <w:r w:rsidR="00D43206" w:rsidRPr="00E1656B">
        <w:rPr>
          <w:rFonts w:ascii="Times New Roman" w:hAnsi="Times New Roman" w:cs="Times New Roman"/>
          <w:sz w:val="24"/>
          <w:szCs w:val="24"/>
        </w:rPr>
        <w:t xml:space="preserve">final DNA sequence </w:t>
      </w:r>
      <w:r w:rsidR="004E3593" w:rsidRPr="00E1656B">
        <w:rPr>
          <w:rFonts w:ascii="Times New Roman" w:hAnsi="Times New Roman" w:cs="Times New Roman"/>
          <w:sz w:val="24"/>
          <w:szCs w:val="24"/>
        </w:rPr>
        <w:t>read</w:t>
      </w:r>
      <w:r w:rsidR="00D43206" w:rsidRPr="00E1656B">
        <w:rPr>
          <w:rFonts w:ascii="Times New Roman" w:hAnsi="Times New Roman" w:cs="Times New Roman"/>
          <w:sz w:val="24"/>
          <w:szCs w:val="24"/>
        </w:rPr>
        <w:t xml:space="preserve"> number</w:t>
      </w:r>
      <w:r w:rsidR="004E3593" w:rsidRPr="00E1656B">
        <w:rPr>
          <w:rFonts w:ascii="Times New Roman" w:hAnsi="Times New Roman" w:cs="Times New Roman"/>
          <w:sz w:val="24"/>
          <w:szCs w:val="24"/>
        </w:rPr>
        <w:t>s and coverage. Samples highlighted in grey were not included in</w:t>
      </w:r>
      <w:r w:rsidR="00EF1322" w:rsidRPr="00E1656B">
        <w:rPr>
          <w:rFonts w:ascii="Times New Roman" w:hAnsi="Times New Roman" w:cs="Times New Roman"/>
          <w:sz w:val="24"/>
          <w:szCs w:val="24"/>
        </w:rPr>
        <w:t xml:space="preserve"> downstream</w:t>
      </w:r>
      <w:r w:rsidR="004E3593" w:rsidRPr="00E1656B">
        <w:rPr>
          <w:rFonts w:ascii="Times New Roman" w:hAnsi="Times New Roman" w:cs="Times New Roman"/>
          <w:sz w:val="24"/>
          <w:szCs w:val="24"/>
        </w:rPr>
        <w:t xml:space="preserve"> bioinformatic analyses</w:t>
      </w:r>
      <w:r w:rsidR="00EF1322" w:rsidRPr="00E1656B">
        <w:rPr>
          <w:rFonts w:ascii="Times New Roman" w:hAnsi="Times New Roman" w:cs="Times New Roman"/>
          <w:sz w:val="24"/>
          <w:szCs w:val="24"/>
        </w:rPr>
        <w:t xml:space="preserve"> due to relatively low </w:t>
      </w:r>
      <w:r w:rsidR="00D43206" w:rsidRPr="00E1656B">
        <w:rPr>
          <w:rFonts w:ascii="Times New Roman" w:hAnsi="Times New Roman" w:cs="Times New Roman"/>
          <w:sz w:val="24"/>
          <w:szCs w:val="24"/>
        </w:rPr>
        <w:t xml:space="preserve">number of </w:t>
      </w:r>
      <w:proofErr w:type="gramStart"/>
      <w:r w:rsidR="00EF1322" w:rsidRPr="00E1656B">
        <w:rPr>
          <w:rFonts w:ascii="Times New Roman" w:hAnsi="Times New Roman" w:cs="Times New Roman"/>
          <w:sz w:val="24"/>
          <w:szCs w:val="24"/>
        </w:rPr>
        <w:t>sequenc</w:t>
      </w:r>
      <w:r w:rsidR="00D43206" w:rsidRPr="00E1656B">
        <w:rPr>
          <w:rFonts w:ascii="Times New Roman" w:hAnsi="Times New Roman" w:cs="Times New Roman"/>
          <w:sz w:val="24"/>
          <w:szCs w:val="24"/>
        </w:rPr>
        <w:t>e</w:t>
      </w:r>
      <w:proofErr w:type="gramEnd"/>
      <w:r w:rsidR="00EF1322" w:rsidRPr="00E1656B">
        <w:rPr>
          <w:rFonts w:ascii="Times New Roman" w:hAnsi="Times New Roman" w:cs="Times New Roman"/>
          <w:sz w:val="24"/>
          <w:szCs w:val="24"/>
        </w:rPr>
        <w:t xml:space="preserve"> reads</w:t>
      </w:r>
      <w:r w:rsidR="001D7218" w:rsidRPr="00E1656B">
        <w:rPr>
          <w:rFonts w:ascii="Times New Roman" w:hAnsi="Times New Roman" w:cs="Times New Roman"/>
          <w:sz w:val="24"/>
          <w:szCs w:val="24"/>
        </w:rPr>
        <w:t xml:space="preserve"> or high missing data</w:t>
      </w:r>
      <w:r w:rsidR="004E3593" w:rsidRPr="00E1656B">
        <w:rPr>
          <w:rFonts w:ascii="Times New Roman" w:hAnsi="Times New Roman" w:cs="Times New Roman"/>
          <w:sz w:val="24"/>
          <w:szCs w:val="24"/>
        </w:rPr>
        <w:t>.</w:t>
      </w:r>
      <w:r w:rsidR="003B6318">
        <w:rPr>
          <w:rFonts w:ascii="Times New Roman" w:hAnsi="Times New Roman" w:cs="Times New Roman"/>
          <w:sz w:val="24"/>
          <w:szCs w:val="24"/>
        </w:rPr>
        <w:t xml:space="preserve"> </w:t>
      </w:r>
      <w:r w:rsidR="003B6318" w:rsidRPr="003B6318">
        <w:rPr>
          <w:rFonts w:ascii="Times New Roman" w:hAnsi="Times New Roman" w:cs="Times New Roman"/>
          <w:sz w:val="24"/>
          <w:szCs w:val="24"/>
        </w:rPr>
        <w:t xml:space="preserve">Sequenced reads </w:t>
      </w:r>
      <w:r w:rsidR="00073E76" w:rsidRPr="00073E76">
        <w:rPr>
          <w:rFonts w:ascii="Times New Roman" w:hAnsi="Times New Roman" w:cs="Times New Roman"/>
          <w:sz w:val="24"/>
          <w:szCs w:val="24"/>
        </w:rPr>
        <w:t>will be available in the Sequence Read</w:t>
      </w:r>
      <w:r w:rsidR="00073E76">
        <w:rPr>
          <w:rFonts w:ascii="Times New Roman" w:hAnsi="Times New Roman" w:cs="Times New Roman"/>
          <w:sz w:val="24"/>
          <w:szCs w:val="24"/>
        </w:rPr>
        <w:t xml:space="preserve"> </w:t>
      </w:r>
      <w:r w:rsidR="00073E76" w:rsidRPr="00073E76">
        <w:rPr>
          <w:rFonts w:ascii="Times New Roman" w:hAnsi="Times New Roman" w:cs="Times New Roman"/>
          <w:sz w:val="24"/>
          <w:szCs w:val="24"/>
        </w:rPr>
        <w:t>Archive repository (</w:t>
      </w:r>
      <w:proofErr w:type="spellStart"/>
      <w:r w:rsidR="00073E76" w:rsidRPr="00073E76">
        <w:rPr>
          <w:rFonts w:ascii="Times New Roman" w:hAnsi="Times New Roman" w:cs="Times New Roman"/>
          <w:sz w:val="24"/>
          <w:szCs w:val="24"/>
        </w:rPr>
        <w:t>BioProject</w:t>
      </w:r>
      <w:proofErr w:type="spellEnd"/>
      <w:r w:rsidR="00073E76" w:rsidRPr="00073E76">
        <w:rPr>
          <w:rFonts w:ascii="Times New Roman" w:hAnsi="Times New Roman" w:cs="Times New Roman"/>
          <w:sz w:val="24"/>
          <w:szCs w:val="24"/>
        </w:rPr>
        <w:t xml:space="preserve"> Number:</w:t>
      </w:r>
      <w:r w:rsidR="00BB7C6F">
        <w:t xml:space="preserve"> </w:t>
      </w:r>
      <w:r w:rsidR="00BB7C6F" w:rsidRPr="00BB7C6F">
        <w:rPr>
          <w:rFonts w:ascii="Times New Roman" w:hAnsi="Times New Roman" w:cs="Times New Roman"/>
          <w:sz w:val="24"/>
          <w:szCs w:val="24"/>
        </w:rPr>
        <w:t>PRJNA562783</w:t>
      </w:r>
      <w:r w:rsidR="00073E76" w:rsidRPr="00073E76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26"/>
        <w:gridCol w:w="425"/>
        <w:gridCol w:w="425"/>
        <w:gridCol w:w="425"/>
        <w:gridCol w:w="851"/>
        <w:gridCol w:w="1701"/>
        <w:gridCol w:w="1134"/>
        <w:gridCol w:w="850"/>
        <w:gridCol w:w="993"/>
        <w:gridCol w:w="1134"/>
        <w:gridCol w:w="991"/>
      </w:tblGrid>
      <w:tr w:rsidR="00D53D75" w:rsidRPr="00AB52A6" w14:paraId="78A7A78B" w14:textId="77777777" w:rsidTr="009A5DE4">
        <w:tc>
          <w:tcPr>
            <w:tcW w:w="1701" w:type="dxa"/>
            <w:gridSpan w:val="4"/>
            <w:shd w:val="clear" w:color="auto" w:fill="auto"/>
          </w:tcPr>
          <w:p w14:paraId="4E8BCB8B" w14:textId="2A8E4E74" w:rsidR="00D53D75" w:rsidRPr="00AB52A6" w:rsidRDefault="00A94BB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xon</w:t>
            </w:r>
          </w:p>
        </w:tc>
        <w:tc>
          <w:tcPr>
            <w:tcW w:w="851" w:type="dxa"/>
          </w:tcPr>
          <w:p w14:paraId="640C605F" w14:textId="390E3E21" w:rsidR="00D53D75" w:rsidRPr="00AB52A6" w:rsidRDefault="00D53D75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701" w:type="dxa"/>
          </w:tcPr>
          <w:p w14:paraId="49DA044A" w14:textId="77777777" w:rsidR="00D53D75" w:rsidRPr="00AB52A6" w:rsidRDefault="00D53D75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Locality</w:t>
            </w:r>
          </w:p>
        </w:tc>
        <w:tc>
          <w:tcPr>
            <w:tcW w:w="1134" w:type="dxa"/>
          </w:tcPr>
          <w:p w14:paraId="4BE35450" w14:textId="77777777" w:rsidR="00D53D75" w:rsidRPr="00AB52A6" w:rsidRDefault="00D53D75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850" w:type="dxa"/>
          </w:tcPr>
          <w:p w14:paraId="6B265B33" w14:textId="75DFC792" w:rsidR="00D53D75" w:rsidRPr="00AB52A6" w:rsidRDefault="00D53D75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993" w:type="dxa"/>
          </w:tcPr>
          <w:p w14:paraId="3985A113" w14:textId="77777777" w:rsidR="00D53D75" w:rsidRPr="00AB52A6" w:rsidRDefault="00D53D75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Museum</w:t>
            </w:r>
          </w:p>
        </w:tc>
        <w:tc>
          <w:tcPr>
            <w:tcW w:w="1134" w:type="dxa"/>
          </w:tcPr>
          <w:p w14:paraId="56811EF5" w14:textId="71673505" w:rsidR="00D53D75" w:rsidRPr="00AB52A6" w:rsidRDefault="00D53D75" w:rsidP="00B122A2">
            <w:pPr>
              <w:ind w:righ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Sequen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 Reads</w:t>
            </w:r>
          </w:p>
        </w:tc>
        <w:tc>
          <w:tcPr>
            <w:tcW w:w="991" w:type="dxa"/>
          </w:tcPr>
          <w:p w14:paraId="328D7AAA" w14:textId="77777777" w:rsidR="00D53D75" w:rsidRPr="00AB52A6" w:rsidRDefault="00D53D75" w:rsidP="00B122A2">
            <w:pPr>
              <w:ind w:right="-106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</w:p>
        </w:tc>
      </w:tr>
      <w:tr w:rsidR="00661674" w:rsidRPr="00AB52A6" w14:paraId="4A2A297E" w14:textId="77777777" w:rsidTr="00D3605E">
        <w:tc>
          <w:tcPr>
            <w:tcW w:w="426" w:type="dxa"/>
            <w:vMerge w:val="restart"/>
            <w:textDirection w:val="btLr"/>
          </w:tcPr>
          <w:p w14:paraId="52D36CE4" w14:textId="77777777" w:rsidR="00661674" w:rsidRPr="00AB52A6" w:rsidRDefault="00661674" w:rsidP="00715FA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himbrel (</w:t>
            </w:r>
            <w:r w:rsidRPr="00AB52A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umenius </w:t>
            </w:r>
            <w:proofErr w:type="spellStart"/>
            <w:r w:rsidRPr="00AB52A6">
              <w:rPr>
                <w:rFonts w:ascii="Times New Roman" w:hAnsi="Times New Roman" w:cs="Times New Roman"/>
                <w:i/>
                <w:sz w:val="20"/>
                <w:szCs w:val="20"/>
              </w:rPr>
              <w:t>phaeopus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dxa"/>
            <w:vMerge w:val="restart"/>
            <w:textDirection w:val="btLr"/>
          </w:tcPr>
          <w:p w14:paraId="1405482A" w14:textId="77777777" w:rsidR="00661674" w:rsidRPr="00AB52A6" w:rsidRDefault="00661674" w:rsidP="00715FA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Palaearctic</w:t>
            </w:r>
          </w:p>
        </w:tc>
        <w:tc>
          <w:tcPr>
            <w:tcW w:w="425" w:type="dxa"/>
            <w:vMerge w:val="restart"/>
            <w:textDirection w:val="btLr"/>
          </w:tcPr>
          <w:p w14:paraId="29AE24DD" w14:textId="4A93598C" w:rsidR="00661674" w:rsidRPr="00AB52A6" w:rsidRDefault="00661674" w:rsidP="001E09DA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425" w:type="dxa"/>
            <w:vMerge w:val="restart"/>
            <w:textDirection w:val="btLr"/>
          </w:tcPr>
          <w:p w14:paraId="18C8EF34" w14:textId="77777777" w:rsidR="00661674" w:rsidRPr="00AB52A6" w:rsidRDefault="00661674" w:rsidP="00715FA5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i/>
                <w:sz w:val="20"/>
                <w:szCs w:val="20"/>
              </w:rPr>
              <w:t>phaeopus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</w:tcPr>
          <w:p w14:paraId="6F8D6B37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P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F570835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Lala River, Kirov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8E28A08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5D63843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63936A3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BF1CBF4" w14:textId="3841FB94" w:rsidR="00661674" w:rsidRPr="00AB52A6" w:rsidRDefault="00661674" w:rsidP="00715F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14:paraId="762A2714" w14:textId="0C6DADA4" w:rsidR="00661674" w:rsidRPr="00AB52A6" w:rsidRDefault="00E040F0" w:rsidP="00715F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1674" w:rsidRPr="00AB52A6" w14:paraId="7664C2D7" w14:textId="77777777" w:rsidTr="008055C1">
        <w:trPr>
          <w:trHeight w:val="154"/>
        </w:trPr>
        <w:tc>
          <w:tcPr>
            <w:tcW w:w="426" w:type="dxa"/>
            <w:vMerge/>
          </w:tcPr>
          <w:p w14:paraId="4E86B119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044DC42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CC29118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1F44F347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35AF0E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P2</w:t>
            </w:r>
          </w:p>
        </w:tc>
        <w:tc>
          <w:tcPr>
            <w:tcW w:w="1701" w:type="dxa"/>
          </w:tcPr>
          <w:p w14:paraId="2D8971C5" w14:textId="77777777" w:rsidR="00661674" w:rsidRPr="00AB52A6" w:rsidRDefault="00661674" w:rsidP="00534FE5">
            <w:pPr>
              <w:ind w:right="-111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Border with Pskov, Vitebsk</w:t>
            </w:r>
          </w:p>
        </w:tc>
        <w:tc>
          <w:tcPr>
            <w:tcW w:w="1134" w:type="dxa"/>
          </w:tcPr>
          <w:p w14:paraId="0CDE6990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850" w:type="dxa"/>
          </w:tcPr>
          <w:p w14:paraId="4B84685E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93" w:type="dxa"/>
          </w:tcPr>
          <w:p w14:paraId="31A4BAB0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</w:tcPr>
          <w:p w14:paraId="179AB1EE" w14:textId="51E20006" w:rsidR="00661674" w:rsidRPr="00AB52A6" w:rsidRDefault="00661674" w:rsidP="00715F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991" w:type="dxa"/>
          </w:tcPr>
          <w:p w14:paraId="24A8AF96" w14:textId="77777777" w:rsidR="00661674" w:rsidRPr="00AB52A6" w:rsidRDefault="00661674" w:rsidP="00715F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</w:tc>
      </w:tr>
      <w:tr w:rsidR="00661674" w:rsidRPr="00AB52A6" w14:paraId="3F9CE9D6" w14:textId="77777777" w:rsidTr="00196B97">
        <w:tc>
          <w:tcPr>
            <w:tcW w:w="426" w:type="dxa"/>
            <w:vMerge/>
          </w:tcPr>
          <w:p w14:paraId="12939889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34F7EEF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BC57562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1351348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C319377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P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4F2FBB3" w14:textId="6CF370B3" w:rsidR="00661674" w:rsidRPr="00AB52A6" w:rsidRDefault="00F97637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7637">
              <w:rPr>
                <w:rFonts w:ascii="Times New Roman" w:hAnsi="Times New Roman" w:cs="Times New Roman"/>
                <w:sz w:val="20"/>
                <w:szCs w:val="20"/>
              </w:rPr>
              <w:t>Nyarovej</w:t>
            </w:r>
            <w:proofErr w:type="spellEnd"/>
            <w:r w:rsidRPr="00F976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7637">
              <w:rPr>
                <w:rFonts w:ascii="Times New Roman" w:hAnsi="Times New Roman" w:cs="Times New Roman"/>
                <w:sz w:val="20"/>
                <w:szCs w:val="20"/>
              </w:rPr>
              <w:t>Khadyta</w:t>
            </w:r>
            <w:proofErr w:type="spellEnd"/>
            <w:r w:rsidRPr="00F97637">
              <w:rPr>
                <w:rFonts w:ascii="Times New Roman" w:hAnsi="Times New Roman" w:cs="Times New Roman"/>
                <w:sz w:val="20"/>
                <w:szCs w:val="20"/>
              </w:rPr>
              <w:t xml:space="preserve"> River</w:t>
            </w:r>
            <w:r w:rsidR="00661674" w:rsidRPr="00AB52A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616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61674" w:rsidRPr="00AB52A6">
              <w:rPr>
                <w:rFonts w:ascii="Times New Roman" w:hAnsi="Times New Roman" w:cs="Times New Roman"/>
                <w:sz w:val="20"/>
                <w:szCs w:val="20"/>
              </w:rPr>
              <w:t>Tyume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8AEAFBB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098917E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81272A7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6C54F60" w14:textId="579A2AA5" w:rsidR="00661674" w:rsidRPr="00AB52A6" w:rsidRDefault="00661674" w:rsidP="00715F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14:paraId="6A83067D" w14:textId="23F8C0C2" w:rsidR="00661674" w:rsidRPr="00AB52A6" w:rsidRDefault="00B96237" w:rsidP="00715F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1674" w:rsidRPr="00AB52A6" w14:paraId="1A12C482" w14:textId="77777777" w:rsidTr="00196B97">
        <w:tc>
          <w:tcPr>
            <w:tcW w:w="426" w:type="dxa"/>
            <w:vMerge/>
          </w:tcPr>
          <w:p w14:paraId="7FD70E78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8531311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60F6E96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9122A43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8EC27E8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P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6C3A168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Curonian Spit, Kaliningra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A140079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C631F29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1AF55D1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E7BF863" w14:textId="598D126B" w:rsidR="00661674" w:rsidRPr="00AB52A6" w:rsidRDefault="00661674" w:rsidP="00715F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791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14:paraId="64F4B00D" w14:textId="1907AB45" w:rsidR="00661674" w:rsidRPr="00AB52A6" w:rsidRDefault="00B96237" w:rsidP="00715F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1674" w:rsidRPr="00AB52A6" w14:paraId="4DB96203" w14:textId="77777777" w:rsidTr="008055C1">
        <w:tc>
          <w:tcPr>
            <w:tcW w:w="426" w:type="dxa"/>
            <w:vMerge/>
          </w:tcPr>
          <w:p w14:paraId="5D096446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C58C259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4249FE9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C175D61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765FA66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P6</w:t>
            </w:r>
          </w:p>
        </w:tc>
        <w:tc>
          <w:tcPr>
            <w:tcW w:w="1701" w:type="dxa"/>
          </w:tcPr>
          <w:p w14:paraId="1E4402AF" w14:textId="6872BEC0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Ul’skoe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 Mi</w:t>
            </w:r>
            <w:r w:rsidR="006173B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e, Kirov</w:t>
            </w:r>
          </w:p>
        </w:tc>
        <w:tc>
          <w:tcPr>
            <w:tcW w:w="1134" w:type="dxa"/>
          </w:tcPr>
          <w:p w14:paraId="3227AF25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3776E16E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993" w:type="dxa"/>
          </w:tcPr>
          <w:p w14:paraId="66B2FB45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</w:tcPr>
          <w:p w14:paraId="7B5E7CC0" w14:textId="14086705" w:rsidR="00661674" w:rsidRPr="00AB52A6" w:rsidRDefault="00661674" w:rsidP="00715F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991" w:type="dxa"/>
          </w:tcPr>
          <w:p w14:paraId="72E4C729" w14:textId="77777777" w:rsidR="00661674" w:rsidRPr="00AB52A6" w:rsidRDefault="00661674" w:rsidP="00715F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661674" w:rsidRPr="00AB52A6" w14:paraId="4C0542B0" w14:textId="77777777" w:rsidTr="008055C1">
        <w:trPr>
          <w:trHeight w:val="427"/>
        </w:trPr>
        <w:tc>
          <w:tcPr>
            <w:tcW w:w="426" w:type="dxa"/>
            <w:vMerge/>
          </w:tcPr>
          <w:p w14:paraId="5BF1D924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682421ED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D3677DC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DA108F1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5E0CD1B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P7</w:t>
            </w:r>
          </w:p>
        </w:tc>
        <w:tc>
          <w:tcPr>
            <w:tcW w:w="1701" w:type="dxa"/>
          </w:tcPr>
          <w:p w14:paraId="7C29708D" w14:textId="269A4595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Ul’skoe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 Mi</w:t>
            </w:r>
            <w:r w:rsidR="006173B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e, Kirov</w:t>
            </w:r>
          </w:p>
        </w:tc>
        <w:tc>
          <w:tcPr>
            <w:tcW w:w="1134" w:type="dxa"/>
          </w:tcPr>
          <w:p w14:paraId="5CCFD911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2CC74728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993" w:type="dxa"/>
          </w:tcPr>
          <w:p w14:paraId="7401852C" w14:textId="77777777" w:rsidR="00661674" w:rsidRPr="00AB52A6" w:rsidRDefault="00661674" w:rsidP="00715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</w:tcPr>
          <w:p w14:paraId="795ED94C" w14:textId="123F219F" w:rsidR="00661674" w:rsidRPr="00AB52A6" w:rsidRDefault="00661674" w:rsidP="00715F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991" w:type="dxa"/>
          </w:tcPr>
          <w:p w14:paraId="46C3439A" w14:textId="77777777" w:rsidR="00661674" w:rsidRPr="00AB52A6" w:rsidRDefault="00661674" w:rsidP="00715F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</w:tr>
      <w:tr w:rsidR="00661674" w:rsidRPr="00AB52A6" w14:paraId="475D21B6" w14:textId="77777777" w:rsidTr="008055C1">
        <w:trPr>
          <w:trHeight w:val="427"/>
        </w:trPr>
        <w:tc>
          <w:tcPr>
            <w:tcW w:w="426" w:type="dxa"/>
            <w:vMerge/>
          </w:tcPr>
          <w:p w14:paraId="522AE033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1E7D60C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60B7C2D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1A7A0D1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6D13CEE" w14:textId="00FEE58F" w:rsidR="00661674" w:rsidRPr="00661674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1674">
              <w:rPr>
                <w:rFonts w:ascii="Times New Roman" w:hAnsi="Times New Roman" w:cs="Times New Roman"/>
                <w:sz w:val="20"/>
                <w:szCs w:val="20"/>
              </w:rPr>
              <w:t>WP8</w:t>
            </w:r>
          </w:p>
        </w:tc>
        <w:tc>
          <w:tcPr>
            <w:tcW w:w="1701" w:type="dxa"/>
          </w:tcPr>
          <w:p w14:paraId="35509350" w14:textId="0ED78893" w:rsidR="00A427E0" w:rsidRDefault="00A427E0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27E0">
              <w:rPr>
                <w:rFonts w:ascii="Times New Roman" w:hAnsi="Times New Roman" w:cs="Times New Roman"/>
                <w:sz w:val="20"/>
                <w:szCs w:val="20"/>
              </w:rPr>
              <w:t>Labytnang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41B497C" w14:textId="67EAC9E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Yamalo-Nenetskiy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vtonomnyy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 Okrug</w:t>
            </w:r>
          </w:p>
        </w:tc>
        <w:tc>
          <w:tcPr>
            <w:tcW w:w="1134" w:type="dxa"/>
          </w:tcPr>
          <w:p w14:paraId="15DED76B" w14:textId="5737ACD1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20FACE48" w14:textId="0DEDAE36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993" w:type="dxa"/>
          </w:tcPr>
          <w:p w14:paraId="50C872A7" w14:textId="724110C0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BMUW</w:t>
            </w:r>
          </w:p>
        </w:tc>
        <w:tc>
          <w:tcPr>
            <w:tcW w:w="1134" w:type="dxa"/>
          </w:tcPr>
          <w:p w14:paraId="34E349FC" w14:textId="452C8C5D" w:rsidR="00661674" w:rsidRPr="00AB52A6" w:rsidRDefault="00661674" w:rsidP="006616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991" w:type="dxa"/>
          </w:tcPr>
          <w:p w14:paraId="0E9A0FCF" w14:textId="591193F1" w:rsidR="00661674" w:rsidRPr="00AB52A6" w:rsidRDefault="00661674" w:rsidP="006616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</w:tr>
      <w:tr w:rsidR="00661674" w:rsidRPr="00AB52A6" w14:paraId="02ADE2AD" w14:textId="77777777" w:rsidTr="008055C1">
        <w:tc>
          <w:tcPr>
            <w:tcW w:w="426" w:type="dxa"/>
            <w:vMerge/>
          </w:tcPr>
          <w:p w14:paraId="00DC2851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19035EC1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156D5DA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 w:val="restart"/>
            <w:textDirection w:val="btLr"/>
          </w:tcPr>
          <w:p w14:paraId="6B56D2F6" w14:textId="77777777" w:rsidR="00661674" w:rsidRPr="00AB52A6" w:rsidRDefault="00661674" w:rsidP="00661674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i/>
                <w:sz w:val="20"/>
                <w:szCs w:val="20"/>
              </w:rPr>
              <w:t>islandicus</w:t>
            </w:r>
            <w:proofErr w:type="spellEnd"/>
          </w:p>
        </w:tc>
        <w:tc>
          <w:tcPr>
            <w:tcW w:w="851" w:type="dxa"/>
          </w:tcPr>
          <w:p w14:paraId="7CE829DA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D1</w:t>
            </w:r>
          </w:p>
        </w:tc>
        <w:tc>
          <w:tcPr>
            <w:tcW w:w="1701" w:type="dxa"/>
          </w:tcPr>
          <w:p w14:paraId="719A89CD" w14:textId="2CD2F73D" w:rsidR="00661674" w:rsidRPr="00AB52A6" w:rsidRDefault="0003114C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14C">
              <w:rPr>
                <w:rFonts w:ascii="Times New Roman" w:hAnsi="Times New Roman" w:cs="Times New Roman"/>
                <w:sz w:val="20"/>
                <w:szCs w:val="20"/>
              </w:rPr>
              <w:t>Southern Region</w:t>
            </w:r>
          </w:p>
        </w:tc>
        <w:tc>
          <w:tcPr>
            <w:tcW w:w="1134" w:type="dxa"/>
          </w:tcPr>
          <w:p w14:paraId="50A5762E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Iceland</w:t>
            </w:r>
          </w:p>
        </w:tc>
        <w:tc>
          <w:tcPr>
            <w:tcW w:w="850" w:type="dxa"/>
          </w:tcPr>
          <w:p w14:paraId="76B3B486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3" w:type="dxa"/>
          </w:tcPr>
          <w:p w14:paraId="67217582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UOI</w:t>
            </w:r>
          </w:p>
        </w:tc>
        <w:tc>
          <w:tcPr>
            <w:tcW w:w="1134" w:type="dxa"/>
          </w:tcPr>
          <w:p w14:paraId="09A5EDBF" w14:textId="7C9599ED" w:rsidR="00661674" w:rsidRPr="00AB52A6" w:rsidRDefault="00661674" w:rsidP="006616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991" w:type="dxa"/>
          </w:tcPr>
          <w:p w14:paraId="3D9E72FB" w14:textId="77777777" w:rsidR="00661674" w:rsidRPr="00AB52A6" w:rsidRDefault="00661674" w:rsidP="006616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95.8</w:t>
            </w:r>
          </w:p>
        </w:tc>
      </w:tr>
      <w:tr w:rsidR="00661674" w:rsidRPr="00AB52A6" w14:paraId="7B5D4B42" w14:textId="77777777" w:rsidTr="00196B97">
        <w:trPr>
          <w:trHeight w:val="164"/>
        </w:trPr>
        <w:tc>
          <w:tcPr>
            <w:tcW w:w="426" w:type="dxa"/>
            <w:vMerge/>
          </w:tcPr>
          <w:p w14:paraId="63DDB201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B02C22E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3E04C2E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ED76904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8E46BEE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D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E0D937A" w14:textId="6E5671C5" w:rsidR="00661674" w:rsidRPr="00AB52A6" w:rsidRDefault="0003114C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14C">
              <w:rPr>
                <w:rFonts w:ascii="Times New Roman" w:hAnsi="Times New Roman" w:cs="Times New Roman"/>
                <w:sz w:val="20"/>
                <w:szCs w:val="20"/>
              </w:rPr>
              <w:t>Southern Reg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9DF9FA4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Iceland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2FC14D8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BB87A23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UOI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F32581F" w14:textId="769FBBBE" w:rsidR="00661674" w:rsidRPr="00AB52A6" w:rsidRDefault="00661674" w:rsidP="006616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14:paraId="096B7B13" w14:textId="31E47BC6" w:rsidR="00661674" w:rsidRPr="00AB52A6" w:rsidRDefault="00034408" w:rsidP="006616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1674" w:rsidRPr="00AB52A6" w14:paraId="26102247" w14:textId="77777777" w:rsidTr="008055C1">
        <w:tc>
          <w:tcPr>
            <w:tcW w:w="426" w:type="dxa"/>
            <w:vMerge/>
          </w:tcPr>
          <w:p w14:paraId="451D2E7E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B8D7A02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D8E5739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68B4FDE5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27D3261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D3</w:t>
            </w:r>
          </w:p>
        </w:tc>
        <w:tc>
          <w:tcPr>
            <w:tcW w:w="1701" w:type="dxa"/>
          </w:tcPr>
          <w:p w14:paraId="18027434" w14:textId="17C6146D" w:rsidR="00661674" w:rsidRPr="00AB52A6" w:rsidRDefault="0003114C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14C">
              <w:rPr>
                <w:rFonts w:ascii="Times New Roman" w:hAnsi="Times New Roman" w:cs="Times New Roman"/>
                <w:sz w:val="20"/>
                <w:szCs w:val="20"/>
              </w:rPr>
              <w:t>Southern Region</w:t>
            </w:r>
          </w:p>
        </w:tc>
        <w:tc>
          <w:tcPr>
            <w:tcW w:w="1134" w:type="dxa"/>
          </w:tcPr>
          <w:p w14:paraId="3130B4E1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Iceland</w:t>
            </w:r>
          </w:p>
        </w:tc>
        <w:tc>
          <w:tcPr>
            <w:tcW w:w="850" w:type="dxa"/>
          </w:tcPr>
          <w:p w14:paraId="3497D8E1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3" w:type="dxa"/>
          </w:tcPr>
          <w:p w14:paraId="406811F8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UOI</w:t>
            </w:r>
          </w:p>
        </w:tc>
        <w:tc>
          <w:tcPr>
            <w:tcW w:w="1134" w:type="dxa"/>
          </w:tcPr>
          <w:p w14:paraId="738635F3" w14:textId="66F5BE62" w:rsidR="00661674" w:rsidRPr="00AB52A6" w:rsidRDefault="00661674" w:rsidP="006616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91" w:type="dxa"/>
          </w:tcPr>
          <w:p w14:paraId="7ED0A9D4" w14:textId="77777777" w:rsidR="00661674" w:rsidRPr="00AB52A6" w:rsidRDefault="00661674" w:rsidP="006616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</w:tr>
      <w:tr w:rsidR="0003114C" w:rsidRPr="00AB52A6" w14:paraId="4E3B6AA9" w14:textId="77777777" w:rsidTr="008055C1">
        <w:tc>
          <w:tcPr>
            <w:tcW w:w="426" w:type="dxa"/>
            <w:vMerge/>
          </w:tcPr>
          <w:p w14:paraId="53FFC5CC" w14:textId="77777777" w:rsidR="0003114C" w:rsidRPr="00AB52A6" w:rsidRDefault="0003114C" w:rsidP="000311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1654124E" w14:textId="77777777" w:rsidR="0003114C" w:rsidRPr="00AB52A6" w:rsidRDefault="0003114C" w:rsidP="000311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24F0318" w14:textId="77777777" w:rsidR="0003114C" w:rsidRPr="00AB52A6" w:rsidRDefault="0003114C" w:rsidP="000311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1C367182" w14:textId="77777777" w:rsidR="0003114C" w:rsidRPr="00AB52A6" w:rsidRDefault="0003114C" w:rsidP="000311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FAD4E22" w14:textId="77777777" w:rsidR="0003114C" w:rsidRPr="00AB52A6" w:rsidRDefault="0003114C" w:rsidP="00031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D4</w:t>
            </w:r>
          </w:p>
        </w:tc>
        <w:tc>
          <w:tcPr>
            <w:tcW w:w="1701" w:type="dxa"/>
          </w:tcPr>
          <w:p w14:paraId="669B5A3F" w14:textId="7DB82EA4" w:rsidR="0003114C" w:rsidRPr="00AB52A6" w:rsidRDefault="0003114C" w:rsidP="00031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6E0">
              <w:rPr>
                <w:rFonts w:ascii="Times New Roman" w:hAnsi="Times New Roman" w:cs="Times New Roman"/>
                <w:sz w:val="20"/>
                <w:szCs w:val="20"/>
              </w:rPr>
              <w:t>Southern Region</w:t>
            </w:r>
          </w:p>
        </w:tc>
        <w:tc>
          <w:tcPr>
            <w:tcW w:w="1134" w:type="dxa"/>
          </w:tcPr>
          <w:p w14:paraId="70E2124D" w14:textId="77777777" w:rsidR="0003114C" w:rsidRPr="00AB52A6" w:rsidRDefault="0003114C" w:rsidP="00031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Iceland</w:t>
            </w:r>
          </w:p>
        </w:tc>
        <w:tc>
          <w:tcPr>
            <w:tcW w:w="850" w:type="dxa"/>
          </w:tcPr>
          <w:p w14:paraId="2BE517FF" w14:textId="77777777" w:rsidR="0003114C" w:rsidRPr="00AB52A6" w:rsidRDefault="0003114C" w:rsidP="00031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3" w:type="dxa"/>
          </w:tcPr>
          <w:p w14:paraId="0ED66D94" w14:textId="77777777" w:rsidR="0003114C" w:rsidRPr="00AB52A6" w:rsidRDefault="0003114C" w:rsidP="00031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UOI</w:t>
            </w:r>
          </w:p>
        </w:tc>
        <w:tc>
          <w:tcPr>
            <w:tcW w:w="1134" w:type="dxa"/>
          </w:tcPr>
          <w:p w14:paraId="5336755F" w14:textId="56251078" w:rsidR="0003114C" w:rsidRPr="00AB52A6" w:rsidRDefault="0003114C" w:rsidP="000311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991" w:type="dxa"/>
          </w:tcPr>
          <w:p w14:paraId="6B419699" w14:textId="77777777" w:rsidR="0003114C" w:rsidRPr="00AB52A6" w:rsidRDefault="0003114C" w:rsidP="000311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05.9</w:t>
            </w:r>
          </w:p>
        </w:tc>
      </w:tr>
      <w:tr w:rsidR="0003114C" w:rsidRPr="00AB52A6" w14:paraId="5771A779" w14:textId="77777777" w:rsidTr="008055C1">
        <w:trPr>
          <w:trHeight w:val="167"/>
        </w:trPr>
        <w:tc>
          <w:tcPr>
            <w:tcW w:w="426" w:type="dxa"/>
            <w:vMerge/>
          </w:tcPr>
          <w:p w14:paraId="5877B1A1" w14:textId="77777777" w:rsidR="0003114C" w:rsidRPr="00AB52A6" w:rsidRDefault="0003114C" w:rsidP="000311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2E65E56" w14:textId="77777777" w:rsidR="0003114C" w:rsidRPr="00AB52A6" w:rsidRDefault="0003114C" w:rsidP="000311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ABDAB7C" w14:textId="77777777" w:rsidR="0003114C" w:rsidRPr="00AB52A6" w:rsidRDefault="0003114C" w:rsidP="000311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9688E43" w14:textId="77777777" w:rsidR="0003114C" w:rsidRPr="00AB52A6" w:rsidRDefault="0003114C" w:rsidP="000311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B26857D" w14:textId="77777777" w:rsidR="0003114C" w:rsidRPr="00AB52A6" w:rsidRDefault="0003114C" w:rsidP="00031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D5</w:t>
            </w:r>
          </w:p>
        </w:tc>
        <w:tc>
          <w:tcPr>
            <w:tcW w:w="1701" w:type="dxa"/>
          </w:tcPr>
          <w:p w14:paraId="0FDC14DC" w14:textId="0C049D1D" w:rsidR="0003114C" w:rsidRPr="00AB52A6" w:rsidRDefault="0003114C" w:rsidP="00031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6E0">
              <w:rPr>
                <w:rFonts w:ascii="Times New Roman" w:hAnsi="Times New Roman" w:cs="Times New Roman"/>
                <w:sz w:val="20"/>
                <w:szCs w:val="20"/>
              </w:rPr>
              <w:t>Southern Region</w:t>
            </w:r>
          </w:p>
        </w:tc>
        <w:tc>
          <w:tcPr>
            <w:tcW w:w="1134" w:type="dxa"/>
          </w:tcPr>
          <w:p w14:paraId="0918E68F" w14:textId="77777777" w:rsidR="0003114C" w:rsidRPr="00AB52A6" w:rsidRDefault="0003114C" w:rsidP="00031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Iceland</w:t>
            </w:r>
          </w:p>
        </w:tc>
        <w:tc>
          <w:tcPr>
            <w:tcW w:w="850" w:type="dxa"/>
          </w:tcPr>
          <w:p w14:paraId="1B51BCFD" w14:textId="77777777" w:rsidR="0003114C" w:rsidRPr="00AB52A6" w:rsidRDefault="0003114C" w:rsidP="00031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3" w:type="dxa"/>
          </w:tcPr>
          <w:p w14:paraId="29CC02DD" w14:textId="77777777" w:rsidR="0003114C" w:rsidRPr="00AB52A6" w:rsidRDefault="0003114C" w:rsidP="000311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UOI</w:t>
            </w:r>
          </w:p>
        </w:tc>
        <w:tc>
          <w:tcPr>
            <w:tcW w:w="1134" w:type="dxa"/>
          </w:tcPr>
          <w:p w14:paraId="1296A0AB" w14:textId="624041B1" w:rsidR="0003114C" w:rsidRPr="00AB52A6" w:rsidRDefault="0003114C" w:rsidP="000311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91" w:type="dxa"/>
          </w:tcPr>
          <w:p w14:paraId="379E856E" w14:textId="77777777" w:rsidR="0003114C" w:rsidRPr="00AB52A6" w:rsidRDefault="0003114C" w:rsidP="000311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</w:tr>
      <w:tr w:rsidR="00661674" w:rsidRPr="00AB52A6" w14:paraId="1E33699E" w14:textId="77777777" w:rsidTr="00196B97">
        <w:trPr>
          <w:trHeight w:val="414"/>
        </w:trPr>
        <w:tc>
          <w:tcPr>
            <w:tcW w:w="426" w:type="dxa"/>
            <w:vMerge/>
          </w:tcPr>
          <w:p w14:paraId="3E32B6FB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AA295D9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A5B776F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 w:val="restart"/>
            <w:textDirection w:val="btLr"/>
          </w:tcPr>
          <w:p w14:paraId="72018961" w14:textId="77777777" w:rsidR="00661674" w:rsidRPr="00AB52A6" w:rsidRDefault="00661674" w:rsidP="00661674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i/>
                <w:sz w:val="20"/>
                <w:szCs w:val="20"/>
              </w:rPr>
              <w:t>alboaxillaris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</w:tcPr>
          <w:p w14:paraId="400046F3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A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207D339" w14:textId="6BCF40E3" w:rsidR="005477A0" w:rsidRDefault="005477A0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77A0">
              <w:rPr>
                <w:rFonts w:ascii="Times New Roman" w:hAnsi="Times New Roman" w:cs="Times New Roman"/>
                <w:sz w:val="20"/>
                <w:szCs w:val="20"/>
              </w:rPr>
              <w:t>Blagoveshchenskay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5AEA3BA" w14:textId="18E84766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Krasnodarskiy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 Kra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7CC1366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B11216B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B3BFF55" w14:textId="317A9443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BMU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7BF244B" w14:textId="6293FC3B" w:rsidR="00661674" w:rsidRPr="00AB52A6" w:rsidRDefault="00661674" w:rsidP="006616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14:paraId="1ADFFE81" w14:textId="4A69A90A" w:rsidR="00661674" w:rsidRPr="00AB52A6" w:rsidRDefault="00517F8E" w:rsidP="006616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61674" w:rsidRPr="00AB52A6" w14:paraId="65163694" w14:textId="77777777" w:rsidTr="00121A19">
        <w:trPr>
          <w:trHeight w:val="816"/>
        </w:trPr>
        <w:tc>
          <w:tcPr>
            <w:tcW w:w="426" w:type="dxa"/>
            <w:vMerge/>
          </w:tcPr>
          <w:p w14:paraId="35678234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EFADA62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898C51B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7CE7F09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7EC817E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A6</w:t>
            </w:r>
          </w:p>
        </w:tc>
        <w:tc>
          <w:tcPr>
            <w:tcW w:w="1701" w:type="dxa"/>
          </w:tcPr>
          <w:p w14:paraId="5730971D" w14:textId="1827C980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Maly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Kiz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Lake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Bashkortastan</w:t>
            </w:r>
            <w:proofErr w:type="spellEnd"/>
          </w:p>
        </w:tc>
        <w:tc>
          <w:tcPr>
            <w:tcW w:w="1134" w:type="dxa"/>
          </w:tcPr>
          <w:p w14:paraId="7E22134A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7C4B0354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93" w:type="dxa"/>
          </w:tcPr>
          <w:p w14:paraId="64CB9AAF" w14:textId="77777777" w:rsidR="00661674" w:rsidRPr="00AB52A6" w:rsidRDefault="00661674" w:rsidP="00661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</w:tcPr>
          <w:p w14:paraId="71FA1E70" w14:textId="127C7CA8" w:rsidR="00661674" w:rsidRPr="00AB52A6" w:rsidRDefault="00661674" w:rsidP="006616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991" w:type="dxa"/>
          </w:tcPr>
          <w:p w14:paraId="236E99FD" w14:textId="77777777" w:rsidR="00661674" w:rsidRPr="00AB52A6" w:rsidRDefault="00661674" w:rsidP="006616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</w:tr>
      <w:tr w:rsidR="00CD4A1C" w:rsidRPr="00AB52A6" w14:paraId="322F9E8F" w14:textId="77777777" w:rsidTr="008055C1">
        <w:trPr>
          <w:trHeight w:val="1265"/>
        </w:trPr>
        <w:tc>
          <w:tcPr>
            <w:tcW w:w="426" w:type="dxa"/>
            <w:vMerge/>
          </w:tcPr>
          <w:p w14:paraId="583C3703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19174935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 w:val="restart"/>
            <w:textDirection w:val="btLr"/>
          </w:tcPr>
          <w:p w14:paraId="2D6024F0" w14:textId="6EC1DF53" w:rsidR="00CD4A1C" w:rsidRPr="00AB52A6" w:rsidRDefault="00CD4A1C" w:rsidP="00CD4A1C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  <w:tc>
          <w:tcPr>
            <w:tcW w:w="425" w:type="dxa"/>
            <w:textDirection w:val="btLr"/>
          </w:tcPr>
          <w:p w14:paraId="5C75C4E2" w14:textId="6D988735" w:rsidR="00CD4A1C" w:rsidRPr="00AB52A6" w:rsidRDefault="00CD4A1C" w:rsidP="00CD4A1C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i/>
                <w:sz w:val="20"/>
                <w:szCs w:val="20"/>
              </w:rPr>
              <w:t>rogachevae</w:t>
            </w:r>
            <w:proofErr w:type="spellEnd"/>
          </w:p>
        </w:tc>
        <w:tc>
          <w:tcPr>
            <w:tcW w:w="851" w:type="dxa"/>
          </w:tcPr>
          <w:p w14:paraId="2D0EE6B2" w14:textId="0F29A1DC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7927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BC7927" w:rsidRPr="00BC792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C79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2FB51747" w14:textId="52B97FEF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Severnoe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 Lake, Krasnoyarsk</w:t>
            </w:r>
          </w:p>
        </w:tc>
        <w:tc>
          <w:tcPr>
            <w:tcW w:w="1134" w:type="dxa"/>
          </w:tcPr>
          <w:p w14:paraId="514AC5C0" w14:textId="316DE7E4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3C91311D" w14:textId="6065D72A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993" w:type="dxa"/>
          </w:tcPr>
          <w:p w14:paraId="291601A0" w14:textId="3DFC4F15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</w:tcPr>
          <w:p w14:paraId="4C4913AB" w14:textId="1372B6E4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991" w:type="dxa"/>
          </w:tcPr>
          <w:p w14:paraId="2A8457F8" w14:textId="32DF0FA3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</w:tr>
      <w:tr w:rsidR="00CD4A1C" w:rsidRPr="00AB52A6" w14:paraId="280CE6A9" w14:textId="77777777" w:rsidTr="008055C1">
        <w:tc>
          <w:tcPr>
            <w:tcW w:w="426" w:type="dxa"/>
            <w:vMerge/>
          </w:tcPr>
          <w:p w14:paraId="4574B680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98A2FB5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  <w:textDirection w:val="btLr"/>
          </w:tcPr>
          <w:p w14:paraId="3554F91D" w14:textId="6AFEBB1C" w:rsidR="00CD4A1C" w:rsidRPr="00AB52A6" w:rsidRDefault="00CD4A1C" w:rsidP="00CD4A1C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 w:val="restart"/>
            <w:textDirection w:val="btLr"/>
          </w:tcPr>
          <w:p w14:paraId="17E59685" w14:textId="77777777" w:rsidR="00CD4A1C" w:rsidRPr="00AB52A6" w:rsidRDefault="00CD4A1C" w:rsidP="00CD4A1C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i/>
                <w:sz w:val="20"/>
                <w:szCs w:val="20"/>
              </w:rPr>
              <w:t>variegatus</w:t>
            </w:r>
          </w:p>
        </w:tc>
        <w:tc>
          <w:tcPr>
            <w:tcW w:w="851" w:type="dxa"/>
          </w:tcPr>
          <w:p w14:paraId="5DCC1CA5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V1</w:t>
            </w:r>
          </w:p>
        </w:tc>
        <w:tc>
          <w:tcPr>
            <w:tcW w:w="1701" w:type="dxa"/>
          </w:tcPr>
          <w:p w14:paraId="4485F00E" w14:textId="43753213" w:rsidR="00CC10AA" w:rsidRDefault="00CC10AA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0AA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C10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57D9E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CC10AA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proofErr w:type="spellStart"/>
            <w:r w:rsidRPr="00CC10AA">
              <w:rPr>
                <w:rFonts w:ascii="Times New Roman" w:hAnsi="Times New Roman" w:cs="Times New Roman"/>
                <w:sz w:val="20"/>
                <w:szCs w:val="20"/>
              </w:rPr>
              <w:t>Karumba</w:t>
            </w:r>
            <w:proofErr w:type="spellEnd"/>
            <w:r w:rsidR="0091194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A73C5D9" w14:textId="009A8FA9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Queensland</w:t>
            </w:r>
          </w:p>
        </w:tc>
        <w:tc>
          <w:tcPr>
            <w:tcW w:w="1134" w:type="dxa"/>
          </w:tcPr>
          <w:p w14:paraId="467A02DA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850" w:type="dxa"/>
          </w:tcPr>
          <w:p w14:paraId="51CC4A1F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993" w:type="dxa"/>
          </w:tcPr>
          <w:p w14:paraId="25447ACE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NWC</w:t>
            </w:r>
          </w:p>
        </w:tc>
        <w:tc>
          <w:tcPr>
            <w:tcW w:w="1134" w:type="dxa"/>
          </w:tcPr>
          <w:p w14:paraId="4F27E7C2" w14:textId="7099C6D9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991" w:type="dxa"/>
          </w:tcPr>
          <w:p w14:paraId="48F2DCC9" w14:textId="77777777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</w:tr>
      <w:tr w:rsidR="00CD4A1C" w:rsidRPr="00AB52A6" w14:paraId="50999E30" w14:textId="77777777" w:rsidTr="008055C1">
        <w:tc>
          <w:tcPr>
            <w:tcW w:w="426" w:type="dxa"/>
            <w:vMerge/>
          </w:tcPr>
          <w:p w14:paraId="11F99A7E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FA896FC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1B518C3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B83DB2A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C7BAA82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V2</w:t>
            </w:r>
          </w:p>
        </w:tc>
        <w:tc>
          <w:tcPr>
            <w:tcW w:w="1701" w:type="dxa"/>
          </w:tcPr>
          <w:p w14:paraId="4F49054F" w14:textId="773DD2CB" w:rsidR="00CD4A1C" w:rsidRPr="00AB52A6" w:rsidRDefault="0027562A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62A">
              <w:rPr>
                <w:rFonts w:ascii="Times New Roman" w:hAnsi="Times New Roman" w:cs="Times New Roman"/>
                <w:sz w:val="20"/>
                <w:szCs w:val="20"/>
              </w:rPr>
              <w:t>Albert Ri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D4A1C" w:rsidRPr="00AB52A6">
              <w:rPr>
                <w:rFonts w:ascii="Times New Roman" w:hAnsi="Times New Roman" w:cs="Times New Roman"/>
                <w:sz w:val="20"/>
                <w:szCs w:val="20"/>
              </w:rPr>
              <w:t>Queensland</w:t>
            </w:r>
          </w:p>
        </w:tc>
        <w:tc>
          <w:tcPr>
            <w:tcW w:w="1134" w:type="dxa"/>
          </w:tcPr>
          <w:p w14:paraId="3F5D7780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850" w:type="dxa"/>
          </w:tcPr>
          <w:p w14:paraId="7FBE2E21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993" w:type="dxa"/>
          </w:tcPr>
          <w:p w14:paraId="3DFCB6E1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NWC</w:t>
            </w:r>
          </w:p>
        </w:tc>
        <w:tc>
          <w:tcPr>
            <w:tcW w:w="1134" w:type="dxa"/>
          </w:tcPr>
          <w:p w14:paraId="23009834" w14:textId="01B63DA2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991" w:type="dxa"/>
          </w:tcPr>
          <w:p w14:paraId="68DBBAC9" w14:textId="77777777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</w:tr>
      <w:tr w:rsidR="00CD4A1C" w:rsidRPr="00AB52A6" w14:paraId="6D79F377" w14:textId="77777777" w:rsidTr="008055C1">
        <w:tc>
          <w:tcPr>
            <w:tcW w:w="426" w:type="dxa"/>
            <w:vMerge/>
          </w:tcPr>
          <w:p w14:paraId="30568A3B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301B767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3E5A635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C263D83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212978A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V3</w:t>
            </w:r>
          </w:p>
        </w:tc>
        <w:tc>
          <w:tcPr>
            <w:tcW w:w="1701" w:type="dxa"/>
          </w:tcPr>
          <w:p w14:paraId="0FE57E27" w14:textId="77777777" w:rsidR="00CD4A1C" w:rsidRDefault="005E7166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166">
              <w:rPr>
                <w:rFonts w:ascii="Times New Roman" w:hAnsi="Times New Roman" w:cs="Times New Roman"/>
                <w:sz w:val="20"/>
                <w:szCs w:val="20"/>
              </w:rPr>
              <w:t>Victoria River Mou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D4A1C" w:rsidRPr="00AB52A6">
              <w:rPr>
                <w:rFonts w:ascii="Times New Roman" w:hAnsi="Times New Roman" w:cs="Times New Roman"/>
                <w:sz w:val="20"/>
                <w:szCs w:val="20"/>
              </w:rPr>
              <w:t>Northern Territory</w:t>
            </w:r>
          </w:p>
          <w:p w14:paraId="05E13EE8" w14:textId="77777777" w:rsidR="00DB1393" w:rsidRDefault="00DB1393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4C77E0" w14:textId="70018892" w:rsidR="00BB2587" w:rsidRPr="00AB52A6" w:rsidRDefault="00BB2587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9FB832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850" w:type="dxa"/>
          </w:tcPr>
          <w:p w14:paraId="186A3E9E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993" w:type="dxa"/>
          </w:tcPr>
          <w:p w14:paraId="3EF0EED1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NWC</w:t>
            </w:r>
          </w:p>
        </w:tc>
        <w:tc>
          <w:tcPr>
            <w:tcW w:w="1134" w:type="dxa"/>
          </w:tcPr>
          <w:p w14:paraId="3C06A357" w14:textId="5F663F5D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  <w:tc>
          <w:tcPr>
            <w:tcW w:w="991" w:type="dxa"/>
          </w:tcPr>
          <w:p w14:paraId="65B50B28" w14:textId="77777777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</w:tc>
      </w:tr>
      <w:tr w:rsidR="00CD4A1C" w:rsidRPr="00AB52A6" w14:paraId="55010003" w14:textId="77777777" w:rsidTr="008055C1">
        <w:tc>
          <w:tcPr>
            <w:tcW w:w="426" w:type="dxa"/>
            <w:vMerge/>
          </w:tcPr>
          <w:p w14:paraId="7A7E18AF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285E689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5EA0470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DB92164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42D7F7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V4</w:t>
            </w:r>
          </w:p>
        </w:tc>
        <w:tc>
          <w:tcPr>
            <w:tcW w:w="1701" w:type="dxa"/>
          </w:tcPr>
          <w:p w14:paraId="4963E204" w14:textId="6D7FD4CE" w:rsidR="00CD4A1C" w:rsidRPr="00AB52A6" w:rsidRDefault="00E07ECA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7ECA">
              <w:rPr>
                <w:rFonts w:ascii="Times New Roman" w:hAnsi="Times New Roman" w:cs="Times New Roman"/>
                <w:sz w:val="20"/>
                <w:szCs w:val="20"/>
              </w:rPr>
              <w:t>Shoalwater</w:t>
            </w:r>
            <w:proofErr w:type="spellEnd"/>
            <w:r w:rsidRPr="00E07ECA">
              <w:rPr>
                <w:rFonts w:ascii="Times New Roman" w:hAnsi="Times New Roman" w:cs="Times New Roman"/>
                <w:sz w:val="20"/>
                <w:szCs w:val="20"/>
              </w:rPr>
              <w:t xml:space="preserve"> Bay Army Training Reser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D4A1C" w:rsidRPr="00AB52A6">
              <w:rPr>
                <w:rFonts w:ascii="Times New Roman" w:hAnsi="Times New Roman" w:cs="Times New Roman"/>
                <w:sz w:val="20"/>
                <w:szCs w:val="20"/>
              </w:rPr>
              <w:t>Queensland</w:t>
            </w:r>
          </w:p>
        </w:tc>
        <w:tc>
          <w:tcPr>
            <w:tcW w:w="1134" w:type="dxa"/>
          </w:tcPr>
          <w:p w14:paraId="17E291A4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850" w:type="dxa"/>
          </w:tcPr>
          <w:p w14:paraId="69FA006A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993" w:type="dxa"/>
          </w:tcPr>
          <w:p w14:paraId="36EED96B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NWC</w:t>
            </w:r>
          </w:p>
        </w:tc>
        <w:tc>
          <w:tcPr>
            <w:tcW w:w="1134" w:type="dxa"/>
          </w:tcPr>
          <w:p w14:paraId="0417C1D4" w14:textId="4F2BD3B9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991" w:type="dxa"/>
          </w:tcPr>
          <w:p w14:paraId="1E73A155" w14:textId="77777777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</w:tr>
      <w:tr w:rsidR="00CD4A1C" w:rsidRPr="00AB52A6" w14:paraId="70274649" w14:textId="77777777" w:rsidTr="008055C1">
        <w:tc>
          <w:tcPr>
            <w:tcW w:w="426" w:type="dxa"/>
            <w:vMerge/>
          </w:tcPr>
          <w:p w14:paraId="226A4D88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632D1719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3DBF8DE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8E72DDF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7D799F5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V5</w:t>
            </w:r>
          </w:p>
        </w:tc>
        <w:tc>
          <w:tcPr>
            <w:tcW w:w="1701" w:type="dxa"/>
          </w:tcPr>
          <w:p w14:paraId="453A0C98" w14:textId="201DE0B9" w:rsidR="00CD4A1C" w:rsidRPr="00AB52A6" w:rsidRDefault="00814B95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4B95">
              <w:rPr>
                <w:rFonts w:ascii="Times New Roman" w:hAnsi="Times New Roman" w:cs="Times New Roman"/>
                <w:sz w:val="20"/>
                <w:szCs w:val="20"/>
              </w:rPr>
              <w:t>Thangoo</w:t>
            </w:r>
            <w:proofErr w:type="spellEnd"/>
            <w:r w:rsidRPr="00814B95">
              <w:rPr>
                <w:rFonts w:ascii="Times New Roman" w:hAnsi="Times New Roman" w:cs="Times New Roman"/>
                <w:sz w:val="20"/>
                <w:szCs w:val="20"/>
              </w:rPr>
              <w:t xml:space="preserve"> S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D4A1C" w:rsidRPr="00AB52A6">
              <w:rPr>
                <w:rFonts w:ascii="Times New Roman" w:hAnsi="Times New Roman" w:cs="Times New Roman"/>
                <w:sz w:val="20"/>
                <w:szCs w:val="20"/>
              </w:rPr>
              <w:t>Western Australia</w:t>
            </w:r>
          </w:p>
        </w:tc>
        <w:tc>
          <w:tcPr>
            <w:tcW w:w="1134" w:type="dxa"/>
          </w:tcPr>
          <w:p w14:paraId="5F01ECB9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850" w:type="dxa"/>
          </w:tcPr>
          <w:p w14:paraId="67E35650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993" w:type="dxa"/>
          </w:tcPr>
          <w:p w14:paraId="1773247D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NWC</w:t>
            </w:r>
          </w:p>
        </w:tc>
        <w:tc>
          <w:tcPr>
            <w:tcW w:w="1134" w:type="dxa"/>
          </w:tcPr>
          <w:p w14:paraId="374B98B1" w14:textId="3E7CA752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991" w:type="dxa"/>
          </w:tcPr>
          <w:p w14:paraId="6A2D8A80" w14:textId="77777777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</w:tr>
      <w:tr w:rsidR="00CD4A1C" w:rsidRPr="00AB52A6" w14:paraId="7AF81137" w14:textId="77777777" w:rsidTr="008055C1">
        <w:tc>
          <w:tcPr>
            <w:tcW w:w="426" w:type="dxa"/>
            <w:vMerge/>
          </w:tcPr>
          <w:p w14:paraId="2DC04D0A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5584F7A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67EDC2CD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7571741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323D7DA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V6</w:t>
            </w:r>
          </w:p>
        </w:tc>
        <w:tc>
          <w:tcPr>
            <w:tcW w:w="1701" w:type="dxa"/>
          </w:tcPr>
          <w:p w14:paraId="211CABBA" w14:textId="7B793ECE" w:rsidR="00CD4A1C" w:rsidRPr="00AB52A6" w:rsidRDefault="00405417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5417">
              <w:rPr>
                <w:rFonts w:ascii="Times New Roman" w:hAnsi="Times New Roman" w:cs="Times New Roman"/>
                <w:sz w:val="20"/>
                <w:szCs w:val="20"/>
              </w:rPr>
              <w:t>Kalpowar</w:t>
            </w:r>
            <w:proofErr w:type="spellEnd"/>
            <w:r w:rsidRPr="00405417">
              <w:rPr>
                <w:rFonts w:ascii="Times New Roman" w:hAnsi="Times New Roman" w:cs="Times New Roman"/>
                <w:sz w:val="20"/>
                <w:szCs w:val="20"/>
              </w:rPr>
              <w:t xml:space="preserve"> S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D4A1C" w:rsidRPr="00AB52A6">
              <w:rPr>
                <w:rFonts w:ascii="Times New Roman" w:hAnsi="Times New Roman" w:cs="Times New Roman"/>
                <w:sz w:val="20"/>
                <w:szCs w:val="20"/>
              </w:rPr>
              <w:t>Queensland</w:t>
            </w:r>
          </w:p>
        </w:tc>
        <w:tc>
          <w:tcPr>
            <w:tcW w:w="1134" w:type="dxa"/>
          </w:tcPr>
          <w:p w14:paraId="63F4B6C4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850" w:type="dxa"/>
          </w:tcPr>
          <w:p w14:paraId="3E145FE2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993" w:type="dxa"/>
          </w:tcPr>
          <w:p w14:paraId="2EAF4369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NWC</w:t>
            </w:r>
          </w:p>
        </w:tc>
        <w:tc>
          <w:tcPr>
            <w:tcW w:w="1134" w:type="dxa"/>
          </w:tcPr>
          <w:p w14:paraId="14B9D29D" w14:textId="72298914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991" w:type="dxa"/>
          </w:tcPr>
          <w:p w14:paraId="37D17EBE" w14:textId="77777777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</w:tr>
      <w:tr w:rsidR="00CD4A1C" w:rsidRPr="00AB52A6" w14:paraId="0D82F987" w14:textId="77777777" w:rsidTr="008055C1">
        <w:tc>
          <w:tcPr>
            <w:tcW w:w="426" w:type="dxa"/>
            <w:vMerge/>
          </w:tcPr>
          <w:p w14:paraId="19B97527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AD00A8B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1A316B3D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4EBB6A2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CA5CE4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V7</w:t>
            </w:r>
          </w:p>
        </w:tc>
        <w:tc>
          <w:tcPr>
            <w:tcW w:w="1701" w:type="dxa"/>
          </w:tcPr>
          <w:p w14:paraId="1B5A4A02" w14:textId="79859A6E" w:rsidR="00CD4A1C" w:rsidRPr="00AB52A6" w:rsidRDefault="009438B7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5417">
              <w:rPr>
                <w:rFonts w:ascii="Times New Roman" w:hAnsi="Times New Roman" w:cs="Times New Roman"/>
                <w:sz w:val="20"/>
                <w:szCs w:val="20"/>
              </w:rPr>
              <w:t>Kalpowar</w:t>
            </w:r>
            <w:proofErr w:type="spellEnd"/>
            <w:r w:rsidRPr="00405417">
              <w:rPr>
                <w:rFonts w:ascii="Times New Roman" w:hAnsi="Times New Roman" w:cs="Times New Roman"/>
                <w:sz w:val="20"/>
                <w:szCs w:val="20"/>
              </w:rPr>
              <w:t xml:space="preserve"> S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Queensland</w:t>
            </w:r>
          </w:p>
        </w:tc>
        <w:tc>
          <w:tcPr>
            <w:tcW w:w="1134" w:type="dxa"/>
          </w:tcPr>
          <w:p w14:paraId="71D5E486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850" w:type="dxa"/>
          </w:tcPr>
          <w:p w14:paraId="35ACD28E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993" w:type="dxa"/>
          </w:tcPr>
          <w:p w14:paraId="42165E63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NWC</w:t>
            </w:r>
          </w:p>
        </w:tc>
        <w:tc>
          <w:tcPr>
            <w:tcW w:w="1134" w:type="dxa"/>
          </w:tcPr>
          <w:p w14:paraId="6F2FDCC5" w14:textId="4B5AB6F4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991" w:type="dxa"/>
          </w:tcPr>
          <w:p w14:paraId="1A35657C" w14:textId="77777777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07.0</w:t>
            </w:r>
          </w:p>
        </w:tc>
      </w:tr>
      <w:tr w:rsidR="00CD4A1C" w:rsidRPr="00AB52A6" w14:paraId="40C6AE58" w14:textId="77777777" w:rsidTr="008055C1">
        <w:tc>
          <w:tcPr>
            <w:tcW w:w="426" w:type="dxa"/>
            <w:vMerge/>
          </w:tcPr>
          <w:p w14:paraId="74AB5B59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6CDC6515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E1ECB4A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E69CF0A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C38A7D3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V8</w:t>
            </w:r>
          </w:p>
        </w:tc>
        <w:tc>
          <w:tcPr>
            <w:tcW w:w="1701" w:type="dxa"/>
          </w:tcPr>
          <w:p w14:paraId="448B006D" w14:textId="4661DA2C" w:rsidR="00CD4A1C" w:rsidRPr="00AB52A6" w:rsidRDefault="009438B7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5417">
              <w:rPr>
                <w:rFonts w:ascii="Times New Roman" w:hAnsi="Times New Roman" w:cs="Times New Roman"/>
                <w:sz w:val="20"/>
                <w:szCs w:val="20"/>
              </w:rPr>
              <w:t>Kalpowar</w:t>
            </w:r>
            <w:proofErr w:type="spellEnd"/>
            <w:r w:rsidRPr="00405417">
              <w:rPr>
                <w:rFonts w:ascii="Times New Roman" w:hAnsi="Times New Roman" w:cs="Times New Roman"/>
                <w:sz w:val="20"/>
                <w:szCs w:val="20"/>
              </w:rPr>
              <w:t xml:space="preserve"> S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Queensland</w:t>
            </w:r>
          </w:p>
        </w:tc>
        <w:tc>
          <w:tcPr>
            <w:tcW w:w="1134" w:type="dxa"/>
          </w:tcPr>
          <w:p w14:paraId="239C26F9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850" w:type="dxa"/>
          </w:tcPr>
          <w:p w14:paraId="388FDBF9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993" w:type="dxa"/>
          </w:tcPr>
          <w:p w14:paraId="01F6BE2C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NWC</w:t>
            </w:r>
          </w:p>
        </w:tc>
        <w:tc>
          <w:tcPr>
            <w:tcW w:w="1134" w:type="dxa"/>
          </w:tcPr>
          <w:p w14:paraId="71EA41DF" w14:textId="7BBAE11B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991" w:type="dxa"/>
          </w:tcPr>
          <w:p w14:paraId="42EE0871" w14:textId="77777777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</w:tc>
      </w:tr>
      <w:tr w:rsidR="00CD4A1C" w:rsidRPr="00AB52A6" w14:paraId="0D98DFF8" w14:textId="77777777" w:rsidTr="00196B97">
        <w:tc>
          <w:tcPr>
            <w:tcW w:w="426" w:type="dxa"/>
            <w:vMerge/>
          </w:tcPr>
          <w:p w14:paraId="211B30E6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B2FB39C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600A2928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0D9DA4C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0984544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V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CA60943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Sungei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Buloh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 Wetland Reserv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8BE202F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0E5AAE7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5DA3542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F3A20E8" w14:textId="00758652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14:paraId="040D4EE8" w14:textId="7262A6DD" w:rsidR="00CD4A1C" w:rsidRPr="00AB52A6" w:rsidRDefault="00EB0E44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4A1C" w:rsidRPr="00AB52A6" w14:paraId="582523B6" w14:textId="77777777" w:rsidTr="008055C1">
        <w:tc>
          <w:tcPr>
            <w:tcW w:w="426" w:type="dxa"/>
            <w:vMerge/>
          </w:tcPr>
          <w:p w14:paraId="3CD4DDB9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D4AD7A0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B3EF1A9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8C9C6BF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FDA6BDE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V10</w:t>
            </w:r>
          </w:p>
        </w:tc>
        <w:tc>
          <w:tcPr>
            <w:tcW w:w="1701" w:type="dxa"/>
          </w:tcPr>
          <w:p w14:paraId="796925B9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Kanchalan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 River, </w:t>
            </w: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Chukotsky</w:t>
            </w:r>
            <w:proofErr w:type="spellEnd"/>
          </w:p>
        </w:tc>
        <w:tc>
          <w:tcPr>
            <w:tcW w:w="1134" w:type="dxa"/>
          </w:tcPr>
          <w:p w14:paraId="51D910A2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0F5FFC62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993" w:type="dxa"/>
          </w:tcPr>
          <w:p w14:paraId="7061F3CC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</w:tcPr>
          <w:p w14:paraId="78D2BBC9" w14:textId="63D84ACF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  <w:tc>
          <w:tcPr>
            <w:tcW w:w="991" w:type="dxa"/>
          </w:tcPr>
          <w:p w14:paraId="477B16C3" w14:textId="77777777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</w:tr>
      <w:tr w:rsidR="00CD4A1C" w:rsidRPr="00AB52A6" w14:paraId="23CAA064" w14:textId="77777777" w:rsidTr="008055C1">
        <w:tc>
          <w:tcPr>
            <w:tcW w:w="426" w:type="dxa"/>
            <w:vMerge/>
          </w:tcPr>
          <w:p w14:paraId="23D7D409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9EE2BB9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1101281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0A29E7A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9A69055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V11</w:t>
            </w:r>
          </w:p>
        </w:tc>
        <w:tc>
          <w:tcPr>
            <w:tcW w:w="1701" w:type="dxa"/>
          </w:tcPr>
          <w:p w14:paraId="55FBB078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Meinypil’gyno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Chukotsky</w:t>
            </w:r>
            <w:proofErr w:type="spellEnd"/>
          </w:p>
        </w:tc>
        <w:tc>
          <w:tcPr>
            <w:tcW w:w="1134" w:type="dxa"/>
          </w:tcPr>
          <w:p w14:paraId="33ADD026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2E171281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93" w:type="dxa"/>
          </w:tcPr>
          <w:p w14:paraId="462DAA64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</w:tcPr>
          <w:p w14:paraId="60EE9BC3" w14:textId="30DA423B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91" w:type="dxa"/>
          </w:tcPr>
          <w:p w14:paraId="3CDA7516" w14:textId="77777777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</w:tr>
      <w:tr w:rsidR="00CD4A1C" w:rsidRPr="00AB52A6" w14:paraId="726EC8FF" w14:textId="77777777" w:rsidTr="008055C1">
        <w:tc>
          <w:tcPr>
            <w:tcW w:w="426" w:type="dxa"/>
            <w:vMerge/>
          </w:tcPr>
          <w:p w14:paraId="2F77D62D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3603884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D64F453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64FDDBDB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9E85A3D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V12</w:t>
            </w:r>
          </w:p>
        </w:tc>
        <w:tc>
          <w:tcPr>
            <w:tcW w:w="1701" w:type="dxa"/>
          </w:tcPr>
          <w:p w14:paraId="61DAD5C3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Krasneno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Chkotsky</w:t>
            </w:r>
            <w:proofErr w:type="spellEnd"/>
          </w:p>
        </w:tc>
        <w:tc>
          <w:tcPr>
            <w:tcW w:w="1134" w:type="dxa"/>
          </w:tcPr>
          <w:p w14:paraId="23478092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091C15A4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993" w:type="dxa"/>
          </w:tcPr>
          <w:p w14:paraId="1576FBB0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</w:tcPr>
          <w:p w14:paraId="10A250E1" w14:textId="5713E237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91" w:type="dxa"/>
          </w:tcPr>
          <w:p w14:paraId="3E057538" w14:textId="77777777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</w:tr>
      <w:tr w:rsidR="00CD4A1C" w:rsidRPr="00AB52A6" w14:paraId="63034051" w14:textId="77777777" w:rsidTr="008055C1">
        <w:tc>
          <w:tcPr>
            <w:tcW w:w="426" w:type="dxa"/>
            <w:vMerge/>
          </w:tcPr>
          <w:p w14:paraId="1F21CECF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6F078B87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F8099F4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39EEC4C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2DC0477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V13</w:t>
            </w:r>
          </w:p>
        </w:tc>
        <w:tc>
          <w:tcPr>
            <w:tcW w:w="1701" w:type="dxa"/>
          </w:tcPr>
          <w:p w14:paraId="1DA40F71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Telegraphny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 Cape, </w:t>
            </w: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Chukotsky</w:t>
            </w:r>
            <w:proofErr w:type="spellEnd"/>
          </w:p>
        </w:tc>
        <w:tc>
          <w:tcPr>
            <w:tcW w:w="1134" w:type="dxa"/>
          </w:tcPr>
          <w:p w14:paraId="39F11D18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71F600A6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993" w:type="dxa"/>
          </w:tcPr>
          <w:p w14:paraId="0583E5D5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</w:tcPr>
          <w:p w14:paraId="3014C3DE" w14:textId="0F129612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91" w:type="dxa"/>
          </w:tcPr>
          <w:p w14:paraId="27AAEAED" w14:textId="77777777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</w:tr>
      <w:tr w:rsidR="00CD4A1C" w:rsidRPr="00AB52A6" w14:paraId="310184F1" w14:textId="77777777" w:rsidTr="008055C1">
        <w:tc>
          <w:tcPr>
            <w:tcW w:w="426" w:type="dxa"/>
            <w:vMerge/>
          </w:tcPr>
          <w:p w14:paraId="0EC74270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D4C8274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B3565B8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A8C2BEB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E7DBBAC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V14</w:t>
            </w:r>
          </w:p>
        </w:tc>
        <w:tc>
          <w:tcPr>
            <w:tcW w:w="1701" w:type="dxa"/>
          </w:tcPr>
          <w:p w14:paraId="4895A581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Kanchalan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 River, </w:t>
            </w: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Chukotsky</w:t>
            </w:r>
            <w:proofErr w:type="spellEnd"/>
          </w:p>
        </w:tc>
        <w:tc>
          <w:tcPr>
            <w:tcW w:w="1134" w:type="dxa"/>
          </w:tcPr>
          <w:p w14:paraId="2FFB0E8C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4D69CBAD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93" w:type="dxa"/>
          </w:tcPr>
          <w:p w14:paraId="6EB79C3D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</w:tcPr>
          <w:p w14:paraId="14F1BBAF" w14:textId="3FB6E7AA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991" w:type="dxa"/>
          </w:tcPr>
          <w:p w14:paraId="18B9F53B" w14:textId="77777777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</w:tr>
      <w:tr w:rsidR="00CD4A1C" w:rsidRPr="00AB52A6" w14:paraId="64735DAB" w14:textId="77777777" w:rsidTr="00196B97">
        <w:tc>
          <w:tcPr>
            <w:tcW w:w="426" w:type="dxa"/>
            <w:vMerge/>
          </w:tcPr>
          <w:p w14:paraId="2255E759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498F3FC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AD4DC4C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314099B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2C14969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V1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C2A33A2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Meinypil’gyno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Chukotsky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</w:tcPr>
          <w:p w14:paraId="5A0BBCAB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F51DEC4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2DBB53B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1C482D5" w14:textId="362D3EA3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14:paraId="7ADBFC84" w14:textId="4DA86D03" w:rsidR="00CD4A1C" w:rsidRPr="00AB52A6" w:rsidRDefault="00EB0E44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4A1C" w:rsidRPr="00AB52A6" w14:paraId="7F1C2680" w14:textId="77777777" w:rsidTr="008055C1">
        <w:tc>
          <w:tcPr>
            <w:tcW w:w="426" w:type="dxa"/>
            <w:vMerge/>
          </w:tcPr>
          <w:p w14:paraId="38DD63EE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04F7023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28DBDEB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2BB93A0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11B1DE4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V16</w:t>
            </w:r>
          </w:p>
        </w:tc>
        <w:tc>
          <w:tcPr>
            <w:tcW w:w="1701" w:type="dxa"/>
          </w:tcPr>
          <w:p w14:paraId="68569994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Meinypil’gyno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Chukotsky</w:t>
            </w:r>
            <w:proofErr w:type="spellEnd"/>
          </w:p>
        </w:tc>
        <w:tc>
          <w:tcPr>
            <w:tcW w:w="1134" w:type="dxa"/>
          </w:tcPr>
          <w:p w14:paraId="5D4EB63B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2FB1CBC1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93" w:type="dxa"/>
          </w:tcPr>
          <w:p w14:paraId="52E2682E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</w:tcPr>
          <w:p w14:paraId="52C387F9" w14:textId="11B09E55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991" w:type="dxa"/>
          </w:tcPr>
          <w:p w14:paraId="32443E70" w14:textId="77777777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6.3</w:t>
            </w:r>
          </w:p>
        </w:tc>
      </w:tr>
      <w:tr w:rsidR="00CD4A1C" w:rsidRPr="00AB52A6" w14:paraId="6424E579" w14:textId="77777777" w:rsidTr="008055C1">
        <w:tc>
          <w:tcPr>
            <w:tcW w:w="426" w:type="dxa"/>
            <w:vMerge/>
          </w:tcPr>
          <w:p w14:paraId="75FDF834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 w:val="restart"/>
            <w:textDirection w:val="btLr"/>
          </w:tcPr>
          <w:p w14:paraId="2B27DEE6" w14:textId="77777777" w:rsidR="00CD4A1C" w:rsidRPr="00AB52A6" w:rsidRDefault="00CD4A1C" w:rsidP="00CD4A1C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Nearctic</w:t>
            </w:r>
          </w:p>
        </w:tc>
        <w:tc>
          <w:tcPr>
            <w:tcW w:w="425" w:type="dxa"/>
            <w:vMerge w:val="restart"/>
            <w:textDirection w:val="btLr"/>
          </w:tcPr>
          <w:p w14:paraId="339EE8B5" w14:textId="77777777" w:rsidR="00CD4A1C" w:rsidRPr="00AB52A6" w:rsidRDefault="00CD4A1C" w:rsidP="00CD4A1C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i/>
                <w:sz w:val="20"/>
                <w:szCs w:val="20"/>
              </w:rPr>
              <w:t>hudsonicus</w:t>
            </w:r>
            <w:proofErr w:type="spellEnd"/>
          </w:p>
        </w:tc>
        <w:tc>
          <w:tcPr>
            <w:tcW w:w="851" w:type="dxa"/>
          </w:tcPr>
          <w:p w14:paraId="725248B5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H1</w:t>
            </w:r>
          </w:p>
        </w:tc>
        <w:tc>
          <w:tcPr>
            <w:tcW w:w="1701" w:type="dxa"/>
          </w:tcPr>
          <w:p w14:paraId="59BC499A" w14:textId="5561763E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JFK Airp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ew York</w:t>
            </w:r>
          </w:p>
        </w:tc>
        <w:tc>
          <w:tcPr>
            <w:tcW w:w="1134" w:type="dxa"/>
          </w:tcPr>
          <w:p w14:paraId="276090E8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50" w:type="dxa"/>
          </w:tcPr>
          <w:p w14:paraId="3EA3E6B4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993" w:type="dxa"/>
          </w:tcPr>
          <w:p w14:paraId="30D659BD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</w:p>
        </w:tc>
        <w:tc>
          <w:tcPr>
            <w:tcW w:w="1134" w:type="dxa"/>
          </w:tcPr>
          <w:p w14:paraId="2A3D730A" w14:textId="57EBF205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991" w:type="dxa"/>
          </w:tcPr>
          <w:p w14:paraId="12731623" w14:textId="77777777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</w:tr>
      <w:tr w:rsidR="00CD4A1C" w:rsidRPr="00AB52A6" w14:paraId="40AC9C88" w14:textId="77777777" w:rsidTr="008055C1">
        <w:tc>
          <w:tcPr>
            <w:tcW w:w="426" w:type="dxa"/>
            <w:vMerge/>
          </w:tcPr>
          <w:p w14:paraId="76844BF7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</w:tcPr>
          <w:p w14:paraId="4C6329FB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134E67B7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1ED8FAD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H2</w:t>
            </w:r>
          </w:p>
        </w:tc>
        <w:tc>
          <w:tcPr>
            <w:tcW w:w="1701" w:type="dxa"/>
          </w:tcPr>
          <w:p w14:paraId="51ADC287" w14:textId="6CBC8E06" w:rsidR="00CD4A1C" w:rsidRPr="00AB52A6" w:rsidRDefault="002274CF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74CF">
              <w:rPr>
                <w:rFonts w:ascii="Times New Roman" w:hAnsi="Times New Roman" w:cs="Times New Roman"/>
                <w:sz w:val="20"/>
                <w:szCs w:val="20"/>
              </w:rPr>
              <w:t>La Fl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CD4A1C" w:rsidRPr="00AB52A6">
              <w:rPr>
                <w:rFonts w:ascii="Times New Roman" w:hAnsi="Times New Roman" w:cs="Times New Roman"/>
                <w:sz w:val="20"/>
                <w:szCs w:val="20"/>
              </w:rPr>
              <w:t>Departamento</w:t>
            </w:r>
            <w:proofErr w:type="spellEnd"/>
            <w:r w:rsidR="00CD4A1C"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 de Rivas</w:t>
            </w:r>
          </w:p>
        </w:tc>
        <w:tc>
          <w:tcPr>
            <w:tcW w:w="1134" w:type="dxa"/>
          </w:tcPr>
          <w:p w14:paraId="120C975A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850" w:type="dxa"/>
          </w:tcPr>
          <w:p w14:paraId="0817172A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993" w:type="dxa"/>
          </w:tcPr>
          <w:p w14:paraId="78E053F6" w14:textId="5CBF2641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BMUW</w:t>
            </w:r>
          </w:p>
        </w:tc>
        <w:tc>
          <w:tcPr>
            <w:tcW w:w="1134" w:type="dxa"/>
          </w:tcPr>
          <w:p w14:paraId="5101FCED" w14:textId="62FE7C1B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</w:p>
        </w:tc>
        <w:tc>
          <w:tcPr>
            <w:tcW w:w="991" w:type="dxa"/>
          </w:tcPr>
          <w:p w14:paraId="5450F3FA" w14:textId="77777777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</w:tr>
      <w:tr w:rsidR="00CD4A1C" w:rsidRPr="00AB52A6" w14:paraId="07074C53" w14:textId="77777777" w:rsidTr="008055C1">
        <w:trPr>
          <w:trHeight w:val="396"/>
        </w:trPr>
        <w:tc>
          <w:tcPr>
            <w:tcW w:w="426" w:type="dxa"/>
            <w:vMerge/>
          </w:tcPr>
          <w:p w14:paraId="38FDD7A9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</w:tcPr>
          <w:p w14:paraId="7D474874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2B39715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B7CDBB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H3</w:t>
            </w:r>
          </w:p>
        </w:tc>
        <w:tc>
          <w:tcPr>
            <w:tcW w:w="1701" w:type="dxa"/>
          </w:tcPr>
          <w:p w14:paraId="5C5C5540" w14:textId="77DD340C" w:rsidR="00CD4A1C" w:rsidRPr="00AB52A6" w:rsidRDefault="00A61FF5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FF5">
              <w:rPr>
                <w:rFonts w:ascii="Times New Roman" w:hAnsi="Times New Roman" w:cs="Times New Roman"/>
                <w:sz w:val="20"/>
                <w:szCs w:val="20"/>
              </w:rPr>
              <w:t>La Cei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CD4A1C" w:rsidRPr="00AB52A6">
              <w:rPr>
                <w:rFonts w:ascii="Times New Roman" w:hAnsi="Times New Roman" w:cs="Times New Roman"/>
                <w:sz w:val="20"/>
                <w:szCs w:val="20"/>
              </w:rPr>
              <w:t>Departmento</w:t>
            </w:r>
            <w:proofErr w:type="spellEnd"/>
            <w:r w:rsidR="00CD4A1C"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="00CD4A1C" w:rsidRPr="00AB52A6">
              <w:rPr>
                <w:rFonts w:ascii="Times New Roman" w:hAnsi="Times New Roman" w:cs="Times New Roman"/>
                <w:sz w:val="20"/>
                <w:szCs w:val="20"/>
              </w:rPr>
              <w:t>Atlantida</w:t>
            </w:r>
            <w:proofErr w:type="spellEnd"/>
          </w:p>
        </w:tc>
        <w:tc>
          <w:tcPr>
            <w:tcW w:w="1134" w:type="dxa"/>
          </w:tcPr>
          <w:p w14:paraId="5D3F5BAE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850" w:type="dxa"/>
          </w:tcPr>
          <w:p w14:paraId="62ACFD79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993" w:type="dxa"/>
          </w:tcPr>
          <w:p w14:paraId="2184EDF1" w14:textId="19ABD01F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BMUW</w:t>
            </w:r>
          </w:p>
        </w:tc>
        <w:tc>
          <w:tcPr>
            <w:tcW w:w="1134" w:type="dxa"/>
          </w:tcPr>
          <w:p w14:paraId="03A8E802" w14:textId="45C64980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991" w:type="dxa"/>
          </w:tcPr>
          <w:p w14:paraId="01D943B6" w14:textId="77777777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8.3</w:t>
            </w:r>
          </w:p>
        </w:tc>
      </w:tr>
      <w:tr w:rsidR="00CD4A1C" w:rsidRPr="00AB52A6" w14:paraId="2F6EA3D3" w14:textId="77777777" w:rsidTr="00196B97">
        <w:tc>
          <w:tcPr>
            <w:tcW w:w="426" w:type="dxa"/>
            <w:vMerge/>
          </w:tcPr>
          <w:p w14:paraId="3E07D044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</w:tcPr>
          <w:p w14:paraId="4CCD8F71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 w:val="restart"/>
            <w:textDirection w:val="btLr"/>
          </w:tcPr>
          <w:p w14:paraId="0504CF4D" w14:textId="77777777" w:rsidR="00CD4A1C" w:rsidRPr="00AB52A6" w:rsidRDefault="00CD4A1C" w:rsidP="00CD4A1C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i/>
                <w:sz w:val="20"/>
                <w:szCs w:val="20"/>
              </w:rPr>
              <w:t>rufiventris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</w:tcPr>
          <w:p w14:paraId="24916A02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F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99C8891" w14:textId="61FC4F11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Middleton Isl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lask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5302B93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404547C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529E7B8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3AB7368" w14:textId="00FD8553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14:paraId="23773666" w14:textId="73F7B3CF" w:rsidR="00CD4A1C" w:rsidRPr="00AB52A6" w:rsidRDefault="00E20599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4A1C" w:rsidRPr="00AB52A6" w14:paraId="1A17B0D5" w14:textId="77777777" w:rsidTr="008055C1">
        <w:tc>
          <w:tcPr>
            <w:tcW w:w="426" w:type="dxa"/>
            <w:vMerge/>
          </w:tcPr>
          <w:p w14:paraId="428F950B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</w:tcPr>
          <w:p w14:paraId="1955941A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31F5967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B5817C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F2</w:t>
            </w:r>
          </w:p>
        </w:tc>
        <w:tc>
          <w:tcPr>
            <w:tcW w:w="1701" w:type="dxa"/>
          </w:tcPr>
          <w:p w14:paraId="22354D50" w14:textId="504B14CB" w:rsidR="00CD4A1C" w:rsidRPr="00AB52A6" w:rsidRDefault="004D5C05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C05">
              <w:rPr>
                <w:rFonts w:ascii="Times New Roman" w:hAnsi="Times New Roman" w:cs="Times New Roman"/>
                <w:sz w:val="20"/>
                <w:szCs w:val="20"/>
              </w:rPr>
              <w:t>Pax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D4A1C" w:rsidRPr="00AB52A6">
              <w:rPr>
                <w:rFonts w:ascii="Times New Roman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1134" w:type="dxa"/>
          </w:tcPr>
          <w:p w14:paraId="71E3C9AE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50" w:type="dxa"/>
          </w:tcPr>
          <w:p w14:paraId="4ABD0D53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993" w:type="dxa"/>
          </w:tcPr>
          <w:p w14:paraId="51B4FF65" w14:textId="3896F74F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BMUW</w:t>
            </w:r>
          </w:p>
        </w:tc>
        <w:tc>
          <w:tcPr>
            <w:tcW w:w="1134" w:type="dxa"/>
          </w:tcPr>
          <w:p w14:paraId="27B6A228" w14:textId="4892E0C9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991" w:type="dxa"/>
          </w:tcPr>
          <w:p w14:paraId="2477918E" w14:textId="77777777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</w:tr>
      <w:tr w:rsidR="00CD4A1C" w:rsidRPr="00AB52A6" w14:paraId="3841B7C9" w14:textId="77777777" w:rsidTr="00196B97">
        <w:tc>
          <w:tcPr>
            <w:tcW w:w="426" w:type="dxa"/>
            <w:vMerge/>
          </w:tcPr>
          <w:p w14:paraId="19E7905B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</w:tcPr>
          <w:p w14:paraId="6399B6A4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1B00ABA4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3C561F0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F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64ADFDF" w14:textId="4FAF2D5E" w:rsidR="00CD4A1C" w:rsidRPr="00AB52A6" w:rsidRDefault="001D1B5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B5C">
              <w:rPr>
                <w:rFonts w:ascii="Times New Roman" w:hAnsi="Times New Roman" w:cs="Times New Roman"/>
                <w:sz w:val="20"/>
                <w:szCs w:val="20"/>
              </w:rPr>
              <w:t>Westp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D4A1C" w:rsidRPr="00AB52A6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  <w:r w:rsidR="0066321F">
              <w:rPr>
                <w:rFonts w:ascii="Times New Roman" w:hAnsi="Times New Roman" w:cs="Times New Roman"/>
                <w:sz w:val="20"/>
                <w:szCs w:val="20"/>
              </w:rPr>
              <w:t xml:space="preserve"> Stat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17B43E1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0E7EEB9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989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CBDFCD5" w14:textId="48CBE26D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BMU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F99581D" w14:textId="5ABD0169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14:paraId="28D6171F" w14:textId="00B9F75A" w:rsidR="00CD4A1C" w:rsidRPr="00AB52A6" w:rsidRDefault="00E20599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D4A1C" w:rsidRPr="00AB52A6" w14:paraId="07B6AEDD" w14:textId="77777777" w:rsidTr="00196B97">
        <w:trPr>
          <w:trHeight w:val="261"/>
        </w:trPr>
        <w:tc>
          <w:tcPr>
            <w:tcW w:w="426" w:type="dxa"/>
            <w:vMerge/>
          </w:tcPr>
          <w:p w14:paraId="4C346459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</w:tcPr>
          <w:p w14:paraId="10FA8B5E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76C1513D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15684EC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WF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366D50C" w14:textId="77777777" w:rsidR="00CD4A1C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Coffee D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laska</w:t>
            </w:r>
          </w:p>
          <w:p w14:paraId="3D9EA5FC" w14:textId="77777777" w:rsidR="00AC1963" w:rsidRDefault="00AC1963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F6A019" w14:textId="77777777" w:rsidR="00AC1963" w:rsidRDefault="00AC1963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F667AE" w14:textId="77777777" w:rsidR="00AC1963" w:rsidRDefault="00AC1963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BB6773" w14:textId="77777777" w:rsidR="00AC1963" w:rsidRDefault="00AC1963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92913B" w14:textId="77777777" w:rsidR="000279A3" w:rsidRDefault="000279A3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AD851D" w14:textId="77777777" w:rsidR="000279A3" w:rsidRDefault="000279A3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C179B3" w14:textId="77777777" w:rsidR="00831488" w:rsidRDefault="00831488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4E0875" w14:textId="77777777" w:rsidR="00831488" w:rsidRDefault="00831488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A825F9" w14:textId="77777777" w:rsidR="00831488" w:rsidRDefault="00831488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B0CBAB" w14:textId="77777777" w:rsidR="00831488" w:rsidRDefault="00831488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73B428" w14:textId="77777777" w:rsidR="00831488" w:rsidRDefault="00831488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364401" w14:textId="628243E6" w:rsidR="00831488" w:rsidRPr="00AB52A6" w:rsidRDefault="00831488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GoBack"/>
            <w:bookmarkEnd w:id="1"/>
          </w:p>
        </w:tc>
        <w:tc>
          <w:tcPr>
            <w:tcW w:w="1134" w:type="dxa"/>
            <w:shd w:val="clear" w:color="auto" w:fill="D9D9D9" w:themeFill="background1" w:themeFillShade="D9"/>
          </w:tcPr>
          <w:p w14:paraId="7FDB8DFC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4E30285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3E47977" w14:textId="77777777" w:rsidR="00CD4A1C" w:rsidRPr="00AB52A6" w:rsidRDefault="00CD4A1C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F149934" w14:textId="1FEC0B4D" w:rsidR="00CD4A1C" w:rsidRPr="00AB52A6" w:rsidRDefault="00CD4A1C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14:paraId="15EAFD06" w14:textId="77777777" w:rsidR="00CD4A1C" w:rsidRDefault="00E20599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C241586" w14:textId="77777777" w:rsidR="005C2B17" w:rsidRDefault="005C2B17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B2FFDA" w14:textId="77777777" w:rsidR="005C2B17" w:rsidRDefault="005C2B17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036B62" w14:textId="77777777" w:rsidR="005C2B17" w:rsidRDefault="005C2B17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CED574" w14:textId="77777777" w:rsidR="005C2B17" w:rsidRDefault="005C2B17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7C3C05" w14:textId="77777777" w:rsidR="005C2B17" w:rsidRDefault="005C2B17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6192AD" w14:textId="77777777" w:rsidR="005C2B17" w:rsidRDefault="005C2B17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AA4338" w14:textId="77777777" w:rsidR="005C2B17" w:rsidRDefault="005C2B17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AC6EB0" w14:textId="77777777" w:rsidR="005C2B17" w:rsidRDefault="005C2B17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D1D2F6" w14:textId="77777777" w:rsidR="005C2B17" w:rsidRDefault="005C2B17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6238A4" w14:textId="77777777" w:rsidR="005C2B17" w:rsidRDefault="005C2B17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41BE9D" w14:textId="77777777" w:rsidR="005C2B17" w:rsidRDefault="005C2B17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464AF7" w14:textId="64C79CAA" w:rsidR="005C2B17" w:rsidRPr="00AB52A6" w:rsidRDefault="005C2B17" w:rsidP="007575F2">
            <w:pPr>
              <w:ind w:right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CE9" w:rsidRPr="00AB52A6" w14:paraId="6D527F1B" w14:textId="77777777" w:rsidTr="00196B97">
        <w:tc>
          <w:tcPr>
            <w:tcW w:w="426" w:type="dxa"/>
            <w:vMerge w:val="restart"/>
            <w:textDirection w:val="btLr"/>
          </w:tcPr>
          <w:p w14:paraId="065F128E" w14:textId="072C55DB" w:rsidR="00324CE9" w:rsidRPr="00AB52A6" w:rsidRDefault="00324CE9" w:rsidP="00CD4A1C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urasi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urlew (</w:t>
            </w:r>
            <w:r w:rsidRPr="00AB52A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umenius </w:t>
            </w:r>
            <w:proofErr w:type="spellStart"/>
            <w:r w:rsidRPr="00AB52A6">
              <w:rPr>
                <w:rFonts w:ascii="Times New Roman" w:hAnsi="Times New Roman" w:cs="Times New Roman"/>
                <w:i/>
                <w:sz w:val="20"/>
                <w:szCs w:val="20"/>
              </w:rPr>
              <w:t>arquata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gridSpan w:val="2"/>
            <w:vMerge w:val="restart"/>
            <w:shd w:val="clear" w:color="auto" w:fill="auto"/>
            <w:textDirection w:val="btLr"/>
            <w:vAlign w:val="center"/>
          </w:tcPr>
          <w:p w14:paraId="20452C3D" w14:textId="77777777" w:rsidR="00324CE9" w:rsidRPr="00AB52A6" w:rsidRDefault="00324CE9" w:rsidP="00324C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Central/ Western</w:t>
            </w:r>
          </w:p>
        </w:tc>
        <w:tc>
          <w:tcPr>
            <w:tcW w:w="425" w:type="dxa"/>
            <w:vMerge w:val="restart"/>
            <w:textDirection w:val="btLr"/>
          </w:tcPr>
          <w:p w14:paraId="18BED79C" w14:textId="77777777" w:rsidR="00324CE9" w:rsidRPr="00AB52A6" w:rsidRDefault="00324CE9" w:rsidP="00CD4A1C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i/>
                <w:sz w:val="20"/>
                <w:szCs w:val="20"/>
              </w:rPr>
              <w:t>arquata</w:t>
            </w:r>
            <w:proofErr w:type="spellEnd"/>
          </w:p>
        </w:tc>
        <w:tc>
          <w:tcPr>
            <w:tcW w:w="851" w:type="dxa"/>
          </w:tcPr>
          <w:p w14:paraId="6C623F08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EA1</w:t>
            </w:r>
          </w:p>
        </w:tc>
        <w:tc>
          <w:tcPr>
            <w:tcW w:w="1701" w:type="dxa"/>
          </w:tcPr>
          <w:p w14:paraId="1018FB10" w14:textId="64C68E9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9A0">
              <w:rPr>
                <w:rFonts w:ascii="Times New Roman" w:hAnsi="Times New Roman" w:cs="Times New Roman"/>
                <w:sz w:val="20"/>
                <w:szCs w:val="20"/>
              </w:rPr>
              <w:t>Barr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69A0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C69A0">
              <w:rPr>
                <w:rFonts w:ascii="Times New Roman" w:hAnsi="Times New Roman" w:cs="Times New Roman"/>
                <w:sz w:val="20"/>
                <w:szCs w:val="20"/>
              </w:rPr>
              <w:t>Furn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ngland</w:t>
            </w:r>
          </w:p>
        </w:tc>
        <w:tc>
          <w:tcPr>
            <w:tcW w:w="1134" w:type="dxa"/>
          </w:tcPr>
          <w:p w14:paraId="296450AF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850" w:type="dxa"/>
          </w:tcPr>
          <w:p w14:paraId="08780213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970</w:t>
            </w:r>
          </w:p>
        </w:tc>
        <w:tc>
          <w:tcPr>
            <w:tcW w:w="993" w:type="dxa"/>
          </w:tcPr>
          <w:p w14:paraId="7EF444BA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</w:p>
        </w:tc>
        <w:tc>
          <w:tcPr>
            <w:tcW w:w="1134" w:type="dxa"/>
          </w:tcPr>
          <w:p w14:paraId="7BFD8BC1" w14:textId="263B35FD" w:rsidR="00324CE9" w:rsidRPr="00AB52A6" w:rsidRDefault="00324CE9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991" w:type="dxa"/>
          </w:tcPr>
          <w:p w14:paraId="48E75270" w14:textId="77777777" w:rsidR="00324CE9" w:rsidRPr="00AB52A6" w:rsidRDefault="00324CE9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79.9</w:t>
            </w:r>
          </w:p>
        </w:tc>
      </w:tr>
      <w:tr w:rsidR="00324CE9" w:rsidRPr="00AB52A6" w14:paraId="1715B685" w14:textId="77777777" w:rsidTr="009A5DE4">
        <w:tc>
          <w:tcPr>
            <w:tcW w:w="426" w:type="dxa"/>
            <w:vMerge/>
          </w:tcPr>
          <w:p w14:paraId="10E328A5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56CB4443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F06B15B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ECEC2EE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EA2</w:t>
            </w:r>
          </w:p>
        </w:tc>
        <w:tc>
          <w:tcPr>
            <w:tcW w:w="1701" w:type="dxa"/>
          </w:tcPr>
          <w:p w14:paraId="6D18FA40" w14:textId="7E9BFEF3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ngesby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4489F">
              <w:rPr>
                <w:rFonts w:ascii="Times New Roman" w:hAnsi="Times New Roman" w:cs="Times New Roman"/>
                <w:sz w:val="20"/>
                <w:szCs w:val="20"/>
              </w:rPr>
              <w:t>Norrbotten</w:t>
            </w:r>
            <w:proofErr w:type="spellEnd"/>
          </w:p>
        </w:tc>
        <w:tc>
          <w:tcPr>
            <w:tcW w:w="1134" w:type="dxa"/>
          </w:tcPr>
          <w:p w14:paraId="724568A0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850" w:type="dxa"/>
          </w:tcPr>
          <w:p w14:paraId="6BCBBA3C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93" w:type="dxa"/>
          </w:tcPr>
          <w:p w14:paraId="01B4703C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AMNH</w:t>
            </w:r>
          </w:p>
        </w:tc>
        <w:tc>
          <w:tcPr>
            <w:tcW w:w="1134" w:type="dxa"/>
          </w:tcPr>
          <w:p w14:paraId="02425896" w14:textId="6F5EE319" w:rsidR="00324CE9" w:rsidRPr="00AB52A6" w:rsidRDefault="00324CE9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991" w:type="dxa"/>
          </w:tcPr>
          <w:p w14:paraId="464D1B1B" w14:textId="77777777" w:rsidR="00324CE9" w:rsidRPr="00AB52A6" w:rsidRDefault="00324CE9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</w:tr>
      <w:tr w:rsidR="00324CE9" w:rsidRPr="00AB52A6" w14:paraId="3FB70409" w14:textId="77777777" w:rsidTr="009A5DE4">
        <w:tc>
          <w:tcPr>
            <w:tcW w:w="426" w:type="dxa"/>
            <w:vMerge/>
          </w:tcPr>
          <w:p w14:paraId="3707C4BD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411F4F0B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69283FF2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82A16C8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EA3</w:t>
            </w:r>
          </w:p>
        </w:tc>
        <w:tc>
          <w:tcPr>
            <w:tcW w:w="1701" w:type="dxa"/>
          </w:tcPr>
          <w:p w14:paraId="11B8D7C4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Semion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yazen</w:t>
            </w:r>
            <w:proofErr w:type="spellEnd"/>
          </w:p>
        </w:tc>
        <w:tc>
          <w:tcPr>
            <w:tcW w:w="1134" w:type="dxa"/>
          </w:tcPr>
          <w:p w14:paraId="7B3A3D43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044D22FD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93" w:type="dxa"/>
          </w:tcPr>
          <w:p w14:paraId="1E43E9E7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</w:tcPr>
          <w:p w14:paraId="2E70F9EB" w14:textId="4D988624" w:rsidR="00324CE9" w:rsidRPr="00AB52A6" w:rsidRDefault="00324CE9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0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991" w:type="dxa"/>
          </w:tcPr>
          <w:p w14:paraId="3F306C49" w14:textId="77777777" w:rsidR="00324CE9" w:rsidRPr="00AB52A6" w:rsidRDefault="00324CE9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</w:tr>
      <w:tr w:rsidR="00324CE9" w:rsidRPr="00AB52A6" w14:paraId="1077F123" w14:textId="77777777" w:rsidTr="009A5DE4">
        <w:tc>
          <w:tcPr>
            <w:tcW w:w="426" w:type="dxa"/>
            <w:vMerge/>
          </w:tcPr>
          <w:p w14:paraId="6B22AD1A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394E8543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145B2F1D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92B21DD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EA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6BEC2D9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Beregovoh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, Kirov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F45D512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50C165D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BC2CD52" w14:textId="77777777" w:rsidR="00324CE9" w:rsidRPr="00AB52A6" w:rsidRDefault="00324CE9" w:rsidP="00CD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B4B8CF8" w14:textId="4173E992" w:rsidR="00324CE9" w:rsidRPr="00AB52A6" w:rsidRDefault="00324CE9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14:paraId="3C6BD931" w14:textId="4ECC11B4" w:rsidR="00324CE9" w:rsidRPr="00AB52A6" w:rsidRDefault="00324CE9" w:rsidP="00CD4A1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CE9" w:rsidRPr="00AB52A6" w14:paraId="5D7C8142" w14:textId="77777777" w:rsidTr="009A5DE4">
        <w:tc>
          <w:tcPr>
            <w:tcW w:w="426" w:type="dxa"/>
            <w:vMerge/>
          </w:tcPr>
          <w:p w14:paraId="7DC79345" w14:textId="77777777" w:rsidR="00324CE9" w:rsidRPr="00AB52A6" w:rsidRDefault="00324CE9" w:rsidP="003636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3141DCF8" w14:textId="77777777" w:rsidR="00324CE9" w:rsidRPr="00AB52A6" w:rsidRDefault="00324CE9" w:rsidP="003636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46C6D6E8" w14:textId="77777777" w:rsidR="00324CE9" w:rsidRPr="00AB52A6" w:rsidRDefault="00324CE9" w:rsidP="003636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52F60B1" w14:textId="1719EA6E" w:rsidR="00324CE9" w:rsidRPr="00A175E3" w:rsidRDefault="00324CE9" w:rsidP="00363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5E3">
              <w:rPr>
                <w:rFonts w:ascii="Times New Roman" w:hAnsi="Times New Roman" w:cs="Times New Roman"/>
                <w:sz w:val="20"/>
                <w:szCs w:val="20"/>
              </w:rPr>
              <w:t>EA9</w:t>
            </w:r>
          </w:p>
        </w:tc>
        <w:tc>
          <w:tcPr>
            <w:tcW w:w="1701" w:type="dxa"/>
            <w:shd w:val="clear" w:color="auto" w:fill="auto"/>
          </w:tcPr>
          <w:p w14:paraId="159D3B0C" w14:textId="51E6491E" w:rsidR="00324CE9" w:rsidRPr="00A175E3" w:rsidRDefault="00324CE9" w:rsidP="00363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57A1">
              <w:rPr>
                <w:rFonts w:ascii="Times New Roman" w:hAnsi="Times New Roman" w:cs="Times New Roman"/>
                <w:sz w:val="20"/>
                <w:szCs w:val="20"/>
              </w:rPr>
              <w:t>Tcheptsa</w:t>
            </w:r>
            <w:proofErr w:type="spellEnd"/>
            <w:r w:rsidRPr="00E857A1">
              <w:rPr>
                <w:rFonts w:ascii="Times New Roman" w:hAnsi="Times New Roman" w:cs="Times New Roman"/>
                <w:sz w:val="20"/>
                <w:szCs w:val="20"/>
              </w:rPr>
              <w:t xml:space="preserve"> ri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175E3">
              <w:rPr>
                <w:rFonts w:ascii="Times New Roman" w:hAnsi="Times New Roman" w:cs="Times New Roman"/>
                <w:sz w:val="20"/>
                <w:szCs w:val="20"/>
              </w:rPr>
              <w:t>Kirovskaya</w:t>
            </w:r>
            <w:proofErr w:type="spellEnd"/>
            <w:r w:rsidRPr="00A175E3">
              <w:rPr>
                <w:rFonts w:ascii="Times New Roman" w:hAnsi="Times New Roman" w:cs="Times New Roman"/>
                <w:sz w:val="20"/>
                <w:szCs w:val="20"/>
              </w:rPr>
              <w:t xml:space="preserve"> Oblast</w:t>
            </w:r>
          </w:p>
        </w:tc>
        <w:tc>
          <w:tcPr>
            <w:tcW w:w="1134" w:type="dxa"/>
            <w:shd w:val="clear" w:color="auto" w:fill="auto"/>
          </w:tcPr>
          <w:p w14:paraId="4BEEFF8B" w14:textId="25AC9D46" w:rsidR="00324CE9" w:rsidRPr="00A175E3" w:rsidRDefault="00324CE9" w:rsidP="00363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5E3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  <w:shd w:val="clear" w:color="auto" w:fill="auto"/>
          </w:tcPr>
          <w:p w14:paraId="2ACE5C93" w14:textId="6A1A5148" w:rsidR="00324CE9" w:rsidRPr="00A175E3" w:rsidRDefault="00324CE9" w:rsidP="00363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5E3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993" w:type="dxa"/>
            <w:shd w:val="clear" w:color="auto" w:fill="auto"/>
          </w:tcPr>
          <w:p w14:paraId="49C24E84" w14:textId="0EAD229B" w:rsidR="00324CE9" w:rsidRPr="00A175E3" w:rsidRDefault="00324CE9" w:rsidP="00363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5E3">
              <w:rPr>
                <w:rFonts w:ascii="Times New Roman" w:hAnsi="Times New Roman" w:cs="Times New Roman"/>
                <w:sz w:val="20"/>
                <w:szCs w:val="20"/>
              </w:rPr>
              <w:t>BMUW</w:t>
            </w:r>
          </w:p>
        </w:tc>
        <w:tc>
          <w:tcPr>
            <w:tcW w:w="1134" w:type="dxa"/>
            <w:shd w:val="clear" w:color="auto" w:fill="auto"/>
          </w:tcPr>
          <w:p w14:paraId="3E4AF2FF" w14:textId="231559EB" w:rsidR="00324CE9" w:rsidRPr="00A175E3" w:rsidRDefault="00324CE9" w:rsidP="003636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75E3">
              <w:rPr>
                <w:rFonts w:ascii="Times New Roman" w:hAnsi="Times New Roman" w:cs="Times New Roman"/>
                <w:sz w:val="20"/>
                <w:szCs w:val="20"/>
              </w:rPr>
              <w:t>2,808,038</w:t>
            </w:r>
          </w:p>
        </w:tc>
        <w:tc>
          <w:tcPr>
            <w:tcW w:w="991" w:type="dxa"/>
            <w:shd w:val="clear" w:color="auto" w:fill="auto"/>
          </w:tcPr>
          <w:p w14:paraId="5C5900B2" w14:textId="05275C66" w:rsidR="00324CE9" w:rsidRPr="00A175E3" w:rsidRDefault="00324CE9" w:rsidP="0036364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75E3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</w:tr>
      <w:tr w:rsidR="00324CE9" w:rsidRPr="00AB52A6" w14:paraId="29492EEE" w14:textId="77777777" w:rsidTr="009A5DE4">
        <w:trPr>
          <w:trHeight w:val="257"/>
        </w:trPr>
        <w:tc>
          <w:tcPr>
            <w:tcW w:w="426" w:type="dxa"/>
            <w:vMerge/>
          </w:tcPr>
          <w:p w14:paraId="7DB4FA38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73809527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6E6FB65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6471FD8" w14:textId="3DB97552" w:rsidR="00324CE9" w:rsidRPr="00A175E3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5E3">
              <w:rPr>
                <w:rFonts w:ascii="Times New Roman" w:hAnsi="Times New Roman" w:cs="Times New Roman"/>
                <w:sz w:val="20"/>
                <w:szCs w:val="20"/>
              </w:rPr>
              <w:t>EA10</w:t>
            </w:r>
          </w:p>
        </w:tc>
        <w:tc>
          <w:tcPr>
            <w:tcW w:w="1701" w:type="dxa"/>
          </w:tcPr>
          <w:p w14:paraId="719D6640" w14:textId="2ECF5D20" w:rsidR="00324CE9" w:rsidRPr="00A175E3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7F94">
              <w:rPr>
                <w:rFonts w:ascii="Times New Roman" w:hAnsi="Times New Roman" w:cs="Times New Roman"/>
                <w:sz w:val="20"/>
                <w:szCs w:val="20"/>
              </w:rPr>
              <w:t>Strizh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175E3">
              <w:rPr>
                <w:rFonts w:ascii="Times New Roman" w:hAnsi="Times New Roman" w:cs="Times New Roman"/>
                <w:sz w:val="20"/>
                <w:szCs w:val="20"/>
              </w:rPr>
              <w:t>Kirovskaya</w:t>
            </w:r>
            <w:proofErr w:type="spellEnd"/>
            <w:r w:rsidRPr="00A175E3">
              <w:rPr>
                <w:rFonts w:ascii="Times New Roman" w:hAnsi="Times New Roman" w:cs="Times New Roman"/>
                <w:sz w:val="20"/>
                <w:szCs w:val="20"/>
              </w:rPr>
              <w:t xml:space="preserve"> Oblast</w:t>
            </w:r>
          </w:p>
        </w:tc>
        <w:tc>
          <w:tcPr>
            <w:tcW w:w="1134" w:type="dxa"/>
          </w:tcPr>
          <w:p w14:paraId="3E689BB6" w14:textId="5920A10F" w:rsidR="00324CE9" w:rsidRPr="00A175E3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5E3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4E2A75B3" w14:textId="53CFA306" w:rsidR="00324CE9" w:rsidRPr="00A175E3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5E3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993" w:type="dxa"/>
          </w:tcPr>
          <w:p w14:paraId="4DF23309" w14:textId="5FAE1091" w:rsidR="00324CE9" w:rsidRPr="00A175E3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75E3">
              <w:rPr>
                <w:rFonts w:ascii="Times New Roman" w:hAnsi="Times New Roman" w:cs="Times New Roman"/>
                <w:sz w:val="20"/>
                <w:szCs w:val="20"/>
              </w:rPr>
              <w:t>BMUW</w:t>
            </w:r>
          </w:p>
        </w:tc>
        <w:tc>
          <w:tcPr>
            <w:tcW w:w="1134" w:type="dxa"/>
          </w:tcPr>
          <w:p w14:paraId="5F9CC665" w14:textId="33BE8064" w:rsidR="00324CE9" w:rsidRPr="00A175E3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75E3">
              <w:rPr>
                <w:rFonts w:ascii="Times New Roman" w:hAnsi="Times New Roman" w:cs="Times New Roman"/>
                <w:sz w:val="20"/>
                <w:szCs w:val="20"/>
              </w:rPr>
              <w:t>17,624,365</w:t>
            </w:r>
          </w:p>
        </w:tc>
        <w:tc>
          <w:tcPr>
            <w:tcW w:w="991" w:type="dxa"/>
          </w:tcPr>
          <w:p w14:paraId="319857E6" w14:textId="77777777" w:rsidR="00324CE9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75E3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  <w:p w14:paraId="4FE815DE" w14:textId="77777777" w:rsidR="00324CE9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DCE6C6" w14:textId="77777777" w:rsidR="00324CE9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7400A3" w14:textId="159BC4E3" w:rsidR="00324CE9" w:rsidRPr="00A175E3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4CE9" w:rsidRPr="00AB52A6" w14:paraId="22337505" w14:textId="77777777" w:rsidTr="009A5DE4">
        <w:tc>
          <w:tcPr>
            <w:tcW w:w="426" w:type="dxa"/>
            <w:vMerge/>
          </w:tcPr>
          <w:p w14:paraId="779A1F66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76ABADA8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 w:val="restart"/>
            <w:textDirection w:val="btLr"/>
          </w:tcPr>
          <w:p w14:paraId="3331EE42" w14:textId="77777777" w:rsidR="00324CE9" w:rsidRPr="00AB52A6" w:rsidRDefault="00324CE9" w:rsidP="00556C3C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i/>
                <w:sz w:val="20"/>
                <w:szCs w:val="20"/>
              </w:rPr>
              <w:t>suschkini</w:t>
            </w:r>
            <w:proofErr w:type="spellEnd"/>
          </w:p>
        </w:tc>
        <w:tc>
          <w:tcPr>
            <w:tcW w:w="851" w:type="dxa"/>
          </w:tcPr>
          <w:p w14:paraId="1D8E26EE" w14:textId="27C7C951" w:rsidR="00324CE9" w:rsidRPr="00541932" w:rsidRDefault="00324CE9" w:rsidP="00556C3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ES2</w:t>
            </w:r>
          </w:p>
        </w:tc>
        <w:tc>
          <w:tcPr>
            <w:tcW w:w="1701" w:type="dxa"/>
          </w:tcPr>
          <w:p w14:paraId="717840D7" w14:textId="3682FC45" w:rsidR="00324CE9" w:rsidRPr="00541932" w:rsidRDefault="00324CE9" w:rsidP="00556C3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Mikhailovka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, Altai Krai</w:t>
            </w:r>
          </w:p>
        </w:tc>
        <w:tc>
          <w:tcPr>
            <w:tcW w:w="1134" w:type="dxa"/>
          </w:tcPr>
          <w:p w14:paraId="2D5C63C7" w14:textId="5A14C6B8" w:rsidR="00324CE9" w:rsidRPr="00541932" w:rsidRDefault="00324CE9" w:rsidP="00556C3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4C6CA3E1" w14:textId="6A187102" w:rsidR="00324CE9" w:rsidRPr="00541932" w:rsidRDefault="00324CE9" w:rsidP="00556C3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93" w:type="dxa"/>
          </w:tcPr>
          <w:p w14:paraId="7ED7DFBA" w14:textId="46B456B5" w:rsidR="00324CE9" w:rsidRPr="00541932" w:rsidRDefault="00324CE9" w:rsidP="00556C3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</w:tcPr>
          <w:p w14:paraId="3AAEDF7A" w14:textId="0F6F36B2" w:rsidR="00324CE9" w:rsidRPr="00541932" w:rsidRDefault="00324CE9" w:rsidP="00556C3C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991" w:type="dxa"/>
          </w:tcPr>
          <w:p w14:paraId="61C01D5D" w14:textId="38921571" w:rsidR="00324CE9" w:rsidRPr="00541932" w:rsidRDefault="00324CE9" w:rsidP="00556C3C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</w:tr>
      <w:tr w:rsidR="00324CE9" w:rsidRPr="00AB52A6" w14:paraId="0EA58F36" w14:textId="77777777" w:rsidTr="009A5DE4">
        <w:tc>
          <w:tcPr>
            <w:tcW w:w="426" w:type="dxa"/>
            <w:vMerge/>
          </w:tcPr>
          <w:p w14:paraId="2B1CFA70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1D6EA5CC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8DB49B1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A6E92F" w14:textId="574D748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ES3</w:t>
            </w:r>
          </w:p>
        </w:tc>
        <w:tc>
          <w:tcPr>
            <w:tcW w:w="1701" w:type="dxa"/>
          </w:tcPr>
          <w:p w14:paraId="514CA0C4" w14:textId="517C4F23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Mikhailovka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, Altai Krai</w:t>
            </w:r>
          </w:p>
        </w:tc>
        <w:tc>
          <w:tcPr>
            <w:tcW w:w="1134" w:type="dxa"/>
          </w:tcPr>
          <w:p w14:paraId="03C0603D" w14:textId="28F4C15E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0638C042" w14:textId="50AAE9D8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93" w:type="dxa"/>
          </w:tcPr>
          <w:p w14:paraId="4A344B04" w14:textId="47D9F43C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</w:tcPr>
          <w:p w14:paraId="532EA448" w14:textId="0F7B89CD" w:rsidR="00324CE9" w:rsidRPr="00AB52A6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991" w:type="dxa"/>
          </w:tcPr>
          <w:p w14:paraId="3F61311A" w14:textId="11623572" w:rsidR="00324CE9" w:rsidRPr="00AB52A6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</w:tr>
      <w:tr w:rsidR="00324CE9" w:rsidRPr="00AB52A6" w14:paraId="2886D642" w14:textId="77777777" w:rsidTr="009A5DE4">
        <w:tc>
          <w:tcPr>
            <w:tcW w:w="426" w:type="dxa"/>
            <w:vMerge/>
          </w:tcPr>
          <w:p w14:paraId="0073B927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01CD38F0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90E104D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B942DE4" w14:textId="50CD546A" w:rsidR="00324CE9" w:rsidRPr="002A689B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89B">
              <w:rPr>
                <w:rFonts w:ascii="Times New Roman" w:hAnsi="Times New Roman" w:cs="Times New Roman"/>
                <w:sz w:val="20"/>
                <w:szCs w:val="20"/>
              </w:rPr>
              <w:t>ES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EB18575" w14:textId="702C4EE1" w:rsidR="00324CE9" w:rsidRPr="002A689B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89B">
              <w:rPr>
                <w:rFonts w:ascii="Times New Roman" w:hAnsi="Times New Roman" w:cs="Times New Roman"/>
                <w:sz w:val="20"/>
                <w:szCs w:val="20"/>
              </w:rPr>
              <w:t>Orenburg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B599645" w14:textId="6EDB0EEA" w:rsidR="00324CE9" w:rsidRPr="002A689B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89B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6E6BAD1" w14:textId="64D8068A" w:rsidR="00324CE9" w:rsidRPr="002A689B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89B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C99D78A" w14:textId="4E7FCCC0" w:rsidR="00324CE9" w:rsidRPr="002A689B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89B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4EEAD62" w14:textId="17DEBBD1" w:rsidR="00324CE9" w:rsidRPr="002A689B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689B">
              <w:rPr>
                <w:rFonts w:ascii="Times New Roman" w:hAnsi="Times New Roman" w:cs="Times New Roman"/>
                <w:sz w:val="20"/>
                <w:szCs w:val="20"/>
              </w:rPr>
              <w:t>54,283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14:paraId="037E8A28" w14:textId="03E49F57" w:rsidR="00324CE9" w:rsidRPr="002A689B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CE9" w:rsidRPr="00AB52A6" w14:paraId="7283E54D" w14:textId="77777777" w:rsidTr="009A5DE4">
        <w:trPr>
          <w:trHeight w:val="423"/>
        </w:trPr>
        <w:tc>
          <w:tcPr>
            <w:tcW w:w="426" w:type="dxa"/>
            <w:vMerge/>
          </w:tcPr>
          <w:p w14:paraId="57D65E84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2F0855B9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6DCD6F66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378A0C" w14:textId="2F2D0D5C" w:rsidR="00324CE9" w:rsidRPr="002A689B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89B">
              <w:rPr>
                <w:rFonts w:ascii="Times New Roman" w:hAnsi="Times New Roman" w:cs="Times New Roman"/>
                <w:sz w:val="20"/>
                <w:szCs w:val="20"/>
              </w:rPr>
              <w:t>ES7</w:t>
            </w:r>
          </w:p>
        </w:tc>
        <w:tc>
          <w:tcPr>
            <w:tcW w:w="1701" w:type="dxa"/>
          </w:tcPr>
          <w:p w14:paraId="56B7E113" w14:textId="6E665A29" w:rsidR="00324CE9" w:rsidRPr="002A689B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89B">
              <w:rPr>
                <w:rFonts w:ascii="Times New Roman" w:hAnsi="Times New Roman" w:cs="Times New Roman"/>
                <w:sz w:val="20"/>
                <w:szCs w:val="20"/>
              </w:rPr>
              <w:t>Orenburg</w:t>
            </w:r>
          </w:p>
        </w:tc>
        <w:tc>
          <w:tcPr>
            <w:tcW w:w="1134" w:type="dxa"/>
          </w:tcPr>
          <w:p w14:paraId="67427356" w14:textId="679DCBA1" w:rsidR="00324CE9" w:rsidRPr="002A689B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89B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7B4F977C" w14:textId="2B99DFB1" w:rsidR="00324CE9" w:rsidRPr="002A689B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89B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93" w:type="dxa"/>
          </w:tcPr>
          <w:p w14:paraId="377369CE" w14:textId="49275AF9" w:rsidR="00324CE9" w:rsidRPr="002A689B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89B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</w:tcPr>
          <w:p w14:paraId="61AEE41E" w14:textId="05D9DBDA" w:rsidR="00324CE9" w:rsidRPr="002A689B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689B">
              <w:rPr>
                <w:rFonts w:ascii="Times New Roman" w:hAnsi="Times New Roman" w:cs="Times New Roman"/>
                <w:sz w:val="20"/>
                <w:szCs w:val="20"/>
              </w:rPr>
              <w:t>1,547,835</w:t>
            </w:r>
          </w:p>
        </w:tc>
        <w:tc>
          <w:tcPr>
            <w:tcW w:w="991" w:type="dxa"/>
          </w:tcPr>
          <w:p w14:paraId="0D723C67" w14:textId="11D3E20F" w:rsidR="00324CE9" w:rsidRPr="002A689B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689B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</w:tr>
      <w:tr w:rsidR="00324CE9" w:rsidRPr="00AB52A6" w14:paraId="7758A8AD" w14:textId="77777777" w:rsidTr="00196B97">
        <w:tc>
          <w:tcPr>
            <w:tcW w:w="426" w:type="dxa"/>
            <w:vMerge/>
          </w:tcPr>
          <w:p w14:paraId="4900A96B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 w:val="restart"/>
            <w:shd w:val="clear" w:color="auto" w:fill="auto"/>
            <w:textDirection w:val="btLr"/>
            <w:vAlign w:val="center"/>
          </w:tcPr>
          <w:p w14:paraId="220073DD" w14:textId="5E9008CD" w:rsidR="00324CE9" w:rsidRPr="00AB52A6" w:rsidRDefault="00324CE9" w:rsidP="00324CE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  <w:tc>
          <w:tcPr>
            <w:tcW w:w="425" w:type="dxa"/>
            <w:vMerge w:val="restart"/>
            <w:textDirection w:val="btLr"/>
          </w:tcPr>
          <w:p w14:paraId="06699F35" w14:textId="77777777" w:rsidR="00324CE9" w:rsidRPr="00AB52A6" w:rsidRDefault="00324CE9" w:rsidP="00556C3C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i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851" w:type="dxa"/>
          </w:tcPr>
          <w:p w14:paraId="1D0D7764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EO1</w:t>
            </w:r>
          </w:p>
        </w:tc>
        <w:tc>
          <w:tcPr>
            <w:tcW w:w="1701" w:type="dxa"/>
          </w:tcPr>
          <w:p w14:paraId="28AA0794" w14:textId="79A1F148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0965">
              <w:rPr>
                <w:rFonts w:ascii="Times New Roman" w:hAnsi="Times New Roman" w:cs="Times New Roman"/>
                <w:sz w:val="20"/>
                <w:szCs w:val="20"/>
              </w:rPr>
              <w:t>Mursin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30965">
              <w:rPr>
                <w:rFonts w:ascii="Times New Roman" w:hAnsi="Times New Roman" w:cs="Times New Roman"/>
                <w:sz w:val="20"/>
                <w:szCs w:val="20"/>
              </w:rPr>
              <w:t>Avtonomnaya</w:t>
            </w:r>
            <w:proofErr w:type="spellEnd"/>
            <w:r w:rsidRPr="00E30965">
              <w:rPr>
                <w:rFonts w:ascii="Times New Roman" w:hAnsi="Times New Roman" w:cs="Times New Roman"/>
                <w:sz w:val="20"/>
                <w:szCs w:val="20"/>
              </w:rPr>
              <w:t xml:space="preserve"> Respublika </w:t>
            </w:r>
            <w:proofErr w:type="spellStart"/>
            <w:r w:rsidRPr="00E30965">
              <w:rPr>
                <w:rFonts w:ascii="Times New Roman" w:hAnsi="Times New Roman" w:cs="Times New Roman"/>
                <w:sz w:val="20"/>
                <w:szCs w:val="20"/>
              </w:rPr>
              <w:t>Buryatiya</w:t>
            </w:r>
            <w:proofErr w:type="spellEnd"/>
          </w:p>
        </w:tc>
        <w:tc>
          <w:tcPr>
            <w:tcW w:w="1134" w:type="dxa"/>
          </w:tcPr>
          <w:p w14:paraId="1DF180D9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54E8D4A1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993" w:type="dxa"/>
          </w:tcPr>
          <w:p w14:paraId="03320F7D" w14:textId="3113ABE1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BMUW</w:t>
            </w:r>
          </w:p>
        </w:tc>
        <w:tc>
          <w:tcPr>
            <w:tcW w:w="1134" w:type="dxa"/>
          </w:tcPr>
          <w:p w14:paraId="3288F093" w14:textId="5DC09D40" w:rsidR="00324CE9" w:rsidRPr="00AB52A6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991" w:type="dxa"/>
          </w:tcPr>
          <w:p w14:paraId="4A81F9CA" w14:textId="77777777" w:rsidR="00324CE9" w:rsidRPr="00AB52A6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</w:tr>
      <w:tr w:rsidR="00324CE9" w:rsidRPr="00AB52A6" w14:paraId="46DF9FC5" w14:textId="77777777" w:rsidTr="009A5DE4">
        <w:tc>
          <w:tcPr>
            <w:tcW w:w="426" w:type="dxa"/>
            <w:vMerge/>
          </w:tcPr>
          <w:p w14:paraId="1F4BDD13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3A140FF1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2EB455DC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74EB36F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EO2</w:t>
            </w:r>
          </w:p>
        </w:tc>
        <w:tc>
          <w:tcPr>
            <w:tcW w:w="1701" w:type="dxa"/>
          </w:tcPr>
          <w:p w14:paraId="0146935A" w14:textId="43CA0161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Lyapunikha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 La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46364">
              <w:rPr>
                <w:rFonts w:ascii="Times New Roman" w:hAnsi="Times New Roman" w:cs="Times New Roman"/>
                <w:sz w:val="20"/>
                <w:szCs w:val="20"/>
              </w:rPr>
              <w:t>Altai Krai</w:t>
            </w:r>
          </w:p>
        </w:tc>
        <w:tc>
          <w:tcPr>
            <w:tcW w:w="1134" w:type="dxa"/>
          </w:tcPr>
          <w:p w14:paraId="0B8F9800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1EC6E33D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93" w:type="dxa"/>
          </w:tcPr>
          <w:p w14:paraId="4F0852B8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</w:tcPr>
          <w:p w14:paraId="0D5A3DD8" w14:textId="0C66C5D8" w:rsidR="00324CE9" w:rsidRPr="00AB52A6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</w:tc>
        <w:tc>
          <w:tcPr>
            <w:tcW w:w="991" w:type="dxa"/>
          </w:tcPr>
          <w:p w14:paraId="5A032CEE" w14:textId="77777777" w:rsidR="00324CE9" w:rsidRPr="00AB52A6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</w:tr>
      <w:tr w:rsidR="00324CE9" w:rsidRPr="00AB52A6" w14:paraId="1DA9FB8A" w14:textId="77777777" w:rsidTr="009A5DE4">
        <w:tc>
          <w:tcPr>
            <w:tcW w:w="426" w:type="dxa"/>
            <w:vMerge/>
          </w:tcPr>
          <w:p w14:paraId="0C012555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19717A45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316C5F8A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59A0CFF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EO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1F160A4" w14:textId="3687EE34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Lyapunikha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 La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46364">
              <w:rPr>
                <w:rFonts w:ascii="Times New Roman" w:hAnsi="Times New Roman" w:cs="Times New Roman"/>
                <w:sz w:val="20"/>
                <w:szCs w:val="20"/>
              </w:rPr>
              <w:t>Altai Krai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4152A6D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B096FEF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41829F2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ZMMU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E0E0826" w14:textId="63910FDC" w:rsidR="00324CE9" w:rsidRPr="00AB52A6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991" w:type="dxa"/>
            <w:shd w:val="clear" w:color="auto" w:fill="D9D9D9" w:themeFill="background1" w:themeFillShade="D9"/>
          </w:tcPr>
          <w:p w14:paraId="1B5B6E7A" w14:textId="74C1803A" w:rsidR="00324CE9" w:rsidRPr="00AB52A6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24CE9" w:rsidRPr="00AB52A6" w14:paraId="663C133C" w14:textId="77777777" w:rsidTr="009A5DE4">
        <w:tc>
          <w:tcPr>
            <w:tcW w:w="426" w:type="dxa"/>
            <w:vMerge/>
          </w:tcPr>
          <w:p w14:paraId="1D239FF9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374B0EF2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5589285D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9DE5872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EO4</w:t>
            </w:r>
          </w:p>
        </w:tc>
        <w:tc>
          <w:tcPr>
            <w:tcW w:w="1701" w:type="dxa"/>
          </w:tcPr>
          <w:p w14:paraId="31F3CD08" w14:textId="09FB5146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64F">
              <w:rPr>
                <w:rFonts w:ascii="Times New Roman" w:hAnsi="Times New Roman" w:cs="Times New Roman"/>
                <w:sz w:val="20"/>
                <w:szCs w:val="20"/>
              </w:rPr>
              <w:t>Ulan-U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30965">
              <w:rPr>
                <w:rFonts w:ascii="Times New Roman" w:hAnsi="Times New Roman" w:cs="Times New Roman"/>
                <w:sz w:val="20"/>
                <w:szCs w:val="20"/>
              </w:rPr>
              <w:t>Avtonomnaya</w:t>
            </w:r>
            <w:proofErr w:type="spellEnd"/>
            <w:r w:rsidRPr="00E30965">
              <w:rPr>
                <w:rFonts w:ascii="Times New Roman" w:hAnsi="Times New Roman" w:cs="Times New Roman"/>
                <w:sz w:val="20"/>
                <w:szCs w:val="20"/>
              </w:rPr>
              <w:t xml:space="preserve"> Respublika </w:t>
            </w:r>
            <w:proofErr w:type="spellStart"/>
            <w:r w:rsidRPr="00E30965">
              <w:rPr>
                <w:rFonts w:ascii="Times New Roman" w:hAnsi="Times New Roman" w:cs="Times New Roman"/>
                <w:sz w:val="20"/>
                <w:szCs w:val="20"/>
              </w:rPr>
              <w:t>Buryatiya</w:t>
            </w:r>
            <w:proofErr w:type="spellEnd"/>
          </w:p>
        </w:tc>
        <w:tc>
          <w:tcPr>
            <w:tcW w:w="1134" w:type="dxa"/>
          </w:tcPr>
          <w:p w14:paraId="710D678C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2A4A562E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993" w:type="dxa"/>
          </w:tcPr>
          <w:p w14:paraId="00D8E0FB" w14:textId="07C269C0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BMUW</w:t>
            </w:r>
          </w:p>
        </w:tc>
        <w:tc>
          <w:tcPr>
            <w:tcW w:w="1134" w:type="dxa"/>
          </w:tcPr>
          <w:p w14:paraId="1B3BAE7D" w14:textId="6D08F9DF" w:rsidR="00324CE9" w:rsidRPr="00AB52A6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991" w:type="dxa"/>
          </w:tcPr>
          <w:p w14:paraId="5BA1B8D1" w14:textId="77777777" w:rsidR="00324CE9" w:rsidRPr="00AB52A6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</w:p>
        </w:tc>
      </w:tr>
      <w:tr w:rsidR="00324CE9" w:rsidRPr="00AB52A6" w14:paraId="4165A330" w14:textId="77777777" w:rsidTr="009A5DE4">
        <w:trPr>
          <w:trHeight w:val="550"/>
        </w:trPr>
        <w:tc>
          <w:tcPr>
            <w:tcW w:w="426" w:type="dxa"/>
            <w:vMerge/>
          </w:tcPr>
          <w:p w14:paraId="29BADD22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vMerge/>
            <w:shd w:val="clear" w:color="auto" w:fill="auto"/>
          </w:tcPr>
          <w:p w14:paraId="34C1EB5B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Merge/>
          </w:tcPr>
          <w:p w14:paraId="0E6ECF50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C13F974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EO5</w:t>
            </w:r>
          </w:p>
        </w:tc>
        <w:tc>
          <w:tcPr>
            <w:tcW w:w="1701" w:type="dxa"/>
          </w:tcPr>
          <w:p w14:paraId="3555C0FA" w14:textId="0834DD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64F">
              <w:rPr>
                <w:rFonts w:ascii="Times New Roman" w:hAnsi="Times New Roman" w:cs="Times New Roman"/>
                <w:sz w:val="20"/>
                <w:szCs w:val="20"/>
              </w:rPr>
              <w:t>Ulan-U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30965">
              <w:rPr>
                <w:rFonts w:ascii="Times New Roman" w:hAnsi="Times New Roman" w:cs="Times New Roman"/>
                <w:sz w:val="20"/>
                <w:szCs w:val="20"/>
              </w:rPr>
              <w:t>Avtonomnaya</w:t>
            </w:r>
            <w:proofErr w:type="spellEnd"/>
            <w:r w:rsidRPr="00E30965">
              <w:rPr>
                <w:rFonts w:ascii="Times New Roman" w:hAnsi="Times New Roman" w:cs="Times New Roman"/>
                <w:sz w:val="20"/>
                <w:szCs w:val="20"/>
              </w:rPr>
              <w:t xml:space="preserve"> Respublika </w:t>
            </w:r>
            <w:proofErr w:type="spellStart"/>
            <w:r w:rsidRPr="00E30965">
              <w:rPr>
                <w:rFonts w:ascii="Times New Roman" w:hAnsi="Times New Roman" w:cs="Times New Roman"/>
                <w:sz w:val="20"/>
                <w:szCs w:val="20"/>
              </w:rPr>
              <w:t>Buryatiya</w:t>
            </w:r>
            <w:proofErr w:type="spellEnd"/>
          </w:p>
        </w:tc>
        <w:tc>
          <w:tcPr>
            <w:tcW w:w="1134" w:type="dxa"/>
          </w:tcPr>
          <w:p w14:paraId="35D91348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850" w:type="dxa"/>
          </w:tcPr>
          <w:p w14:paraId="63C5908A" w14:textId="77777777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993" w:type="dxa"/>
          </w:tcPr>
          <w:p w14:paraId="2D46E0BD" w14:textId="18C7176A" w:rsidR="00324CE9" w:rsidRPr="00AB52A6" w:rsidRDefault="00324CE9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BMUW</w:t>
            </w:r>
          </w:p>
        </w:tc>
        <w:tc>
          <w:tcPr>
            <w:tcW w:w="1134" w:type="dxa"/>
          </w:tcPr>
          <w:p w14:paraId="13288E00" w14:textId="500BBAC5" w:rsidR="00324CE9" w:rsidRPr="00AB52A6" w:rsidRDefault="00324CE9" w:rsidP="00556C3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991" w:type="dxa"/>
          </w:tcPr>
          <w:p w14:paraId="15DC5997" w14:textId="77777777" w:rsidR="00324CE9" w:rsidRPr="00AB52A6" w:rsidRDefault="00324CE9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111.1</w:t>
            </w:r>
          </w:p>
        </w:tc>
      </w:tr>
      <w:tr w:rsidR="00556C3C" w:rsidRPr="00AB52A6" w14:paraId="276D0229" w14:textId="77777777" w:rsidTr="00196B97">
        <w:tc>
          <w:tcPr>
            <w:tcW w:w="1701" w:type="dxa"/>
            <w:gridSpan w:val="4"/>
          </w:tcPr>
          <w:p w14:paraId="73323E27" w14:textId="3000E057" w:rsidR="00556C3C" w:rsidRPr="00AB52A6" w:rsidRDefault="00556C3C" w:rsidP="0055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Out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9875693" w14:textId="70F7EF62" w:rsidR="00556C3C" w:rsidRPr="00AB52A6" w:rsidRDefault="00556C3C" w:rsidP="00556C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Common </w:t>
            </w:r>
            <w:r w:rsidR="002F1E1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edshank (</w:t>
            </w:r>
            <w:proofErr w:type="spellStart"/>
            <w:r w:rsidRPr="00AB52A6">
              <w:rPr>
                <w:rFonts w:ascii="Times New Roman" w:hAnsi="Times New Roman" w:cs="Times New Roman"/>
                <w:i/>
                <w:sz w:val="20"/>
                <w:szCs w:val="20"/>
              </w:rPr>
              <w:t>Tringa</w:t>
            </w:r>
            <w:proofErr w:type="spellEnd"/>
            <w:r w:rsidRPr="00AB52A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B52A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</w:t>
            </w:r>
            <w:r w:rsidRPr="00AB52A6">
              <w:rPr>
                <w:rFonts w:ascii="Times New Roman" w:hAnsi="Times New Roman" w:cs="Times New Roman"/>
                <w:i/>
                <w:sz w:val="20"/>
                <w:szCs w:val="20"/>
              </w:rPr>
              <w:t>tanus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81141B6" w14:textId="77777777" w:rsidR="00556C3C" w:rsidRPr="00AB52A6" w:rsidRDefault="00556C3C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TT1</w:t>
            </w:r>
          </w:p>
        </w:tc>
        <w:tc>
          <w:tcPr>
            <w:tcW w:w="1701" w:type="dxa"/>
          </w:tcPr>
          <w:p w14:paraId="1912A3B5" w14:textId="77777777" w:rsidR="00556C3C" w:rsidRPr="00AB52A6" w:rsidRDefault="00556C3C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Sungei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Buloh</w:t>
            </w:r>
            <w:proofErr w:type="spellEnd"/>
            <w:r w:rsidRPr="00AB52A6">
              <w:rPr>
                <w:rFonts w:ascii="Times New Roman" w:hAnsi="Times New Roman" w:cs="Times New Roman"/>
                <w:sz w:val="20"/>
                <w:szCs w:val="20"/>
              </w:rPr>
              <w:t xml:space="preserve"> Wetland Reserve</w:t>
            </w:r>
          </w:p>
        </w:tc>
        <w:tc>
          <w:tcPr>
            <w:tcW w:w="1134" w:type="dxa"/>
          </w:tcPr>
          <w:p w14:paraId="7B1F2041" w14:textId="77777777" w:rsidR="00556C3C" w:rsidRPr="00AB52A6" w:rsidRDefault="00556C3C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850" w:type="dxa"/>
          </w:tcPr>
          <w:p w14:paraId="74256515" w14:textId="77777777" w:rsidR="00556C3C" w:rsidRPr="00AB52A6" w:rsidRDefault="00556C3C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93" w:type="dxa"/>
          </w:tcPr>
          <w:p w14:paraId="59A3C00D" w14:textId="77777777" w:rsidR="00556C3C" w:rsidRPr="00AB52A6" w:rsidRDefault="00556C3C" w:rsidP="00556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LKCNHM</w:t>
            </w:r>
          </w:p>
        </w:tc>
        <w:tc>
          <w:tcPr>
            <w:tcW w:w="1134" w:type="dxa"/>
          </w:tcPr>
          <w:p w14:paraId="7A0BA270" w14:textId="19A7A904" w:rsidR="00556C3C" w:rsidRPr="00AB52A6" w:rsidRDefault="00556C3C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B52A6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991" w:type="dxa"/>
            <w:shd w:val="clear" w:color="auto" w:fill="auto"/>
          </w:tcPr>
          <w:p w14:paraId="2B639C39" w14:textId="6E38CF97" w:rsidR="00556C3C" w:rsidRPr="00AB52A6" w:rsidRDefault="00A61CCC" w:rsidP="00556C3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0BB0C8C" w14:textId="77777777" w:rsidR="003A589B" w:rsidRDefault="003A589B" w:rsidP="004A7444">
      <w:pPr>
        <w:rPr>
          <w:rFonts w:ascii="Times New Roman" w:hAnsi="Times New Roman" w:cs="Times New Roman"/>
          <w:sz w:val="24"/>
          <w:szCs w:val="24"/>
          <w:lang w:val="en-SG"/>
        </w:rPr>
        <w:sectPr w:rsidR="003A589B" w:rsidSect="00AB52A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9B7940E" w14:textId="3D9D0EBC" w:rsidR="007A746F" w:rsidRPr="002D315E" w:rsidRDefault="00C558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7A746F" w:rsidRPr="0061589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81C5D">
        <w:rPr>
          <w:rFonts w:ascii="Times New Roman" w:hAnsi="Times New Roman" w:cs="Times New Roman"/>
          <w:b/>
          <w:sz w:val="24"/>
          <w:szCs w:val="24"/>
        </w:rPr>
        <w:t>S</w:t>
      </w:r>
      <w:r w:rsidR="007A746F" w:rsidRPr="0061589C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7A746F" w:rsidRPr="0061589C">
        <w:rPr>
          <w:rFonts w:ascii="Times New Roman" w:hAnsi="Times New Roman" w:cs="Times New Roman"/>
          <w:sz w:val="24"/>
          <w:szCs w:val="24"/>
        </w:rPr>
        <w:t xml:space="preserve">Parameters used in SNP </w:t>
      </w:r>
      <w:r w:rsidR="005B5EE5" w:rsidRPr="0061589C">
        <w:rPr>
          <w:rFonts w:ascii="Times New Roman" w:hAnsi="Times New Roman" w:cs="Times New Roman"/>
          <w:sz w:val="24"/>
          <w:szCs w:val="24"/>
        </w:rPr>
        <w:t xml:space="preserve">calling and resulting SNP numbers </w:t>
      </w:r>
      <w:r w:rsidR="007A746F" w:rsidRPr="0061589C">
        <w:rPr>
          <w:rFonts w:ascii="Times New Roman" w:hAnsi="Times New Roman" w:cs="Times New Roman"/>
          <w:sz w:val="24"/>
          <w:szCs w:val="24"/>
        </w:rPr>
        <w:t>for all datasets</w:t>
      </w:r>
      <w:r w:rsidR="00F97DAA" w:rsidRPr="0061589C">
        <w:rPr>
          <w:rFonts w:ascii="Times New Roman" w:hAnsi="Times New Roman" w:cs="Times New Roman"/>
          <w:sz w:val="24"/>
          <w:szCs w:val="24"/>
        </w:rPr>
        <w:t>: all whimbrels, all</w:t>
      </w:r>
      <w:r w:rsidR="00F97DAA" w:rsidRPr="002D315E">
        <w:rPr>
          <w:rFonts w:ascii="Times New Roman" w:hAnsi="Times New Roman" w:cs="Times New Roman"/>
          <w:sz w:val="24"/>
          <w:szCs w:val="24"/>
        </w:rPr>
        <w:t xml:space="preserve"> Palaearctic whimbrels, Palaearctic whimbrels in breeding areas only, and all Eurasian curlew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709"/>
        <w:gridCol w:w="1381"/>
        <w:gridCol w:w="1128"/>
        <w:gridCol w:w="1058"/>
        <w:gridCol w:w="1070"/>
        <w:gridCol w:w="882"/>
      </w:tblGrid>
      <w:tr w:rsidR="007A746F" w:rsidRPr="002C03A8" w14:paraId="41E71175" w14:textId="77777777" w:rsidTr="0037602C">
        <w:trPr>
          <w:trHeight w:val="404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62FCF" w14:textId="77777777" w:rsidR="007A746F" w:rsidRPr="0037602C" w:rsidRDefault="007A746F" w:rsidP="00B762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02C">
              <w:rPr>
                <w:rFonts w:ascii="Times New Roman" w:hAnsi="Times New Roman" w:cs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4E021" w14:textId="77777777" w:rsidR="007A746F" w:rsidRPr="0037602C" w:rsidRDefault="007A746F" w:rsidP="00B762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02C">
              <w:rPr>
                <w:rFonts w:ascii="Times New Roman" w:hAnsi="Times New Roman" w:cs="Times New Roman"/>
                <w:b/>
                <w:sz w:val="20"/>
                <w:szCs w:val="20"/>
              </w:rPr>
              <w:t>Number of individual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73A37" w14:textId="77777777" w:rsidR="007A746F" w:rsidRPr="0037602C" w:rsidRDefault="007A746F" w:rsidP="00B762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02C">
              <w:rPr>
                <w:rFonts w:ascii="Times New Roman" w:hAnsi="Times New Roman" w:cs="Times New Roman"/>
                <w:b/>
                <w:sz w:val="20"/>
                <w:szCs w:val="20"/>
              </w:rPr>
              <w:t>Stack depth (–m)</w:t>
            </w:r>
          </w:p>
        </w:tc>
        <w:tc>
          <w:tcPr>
            <w:tcW w:w="13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11CEE" w14:textId="77777777" w:rsidR="007A746F" w:rsidRPr="0037602C" w:rsidRDefault="007A746F" w:rsidP="00B762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02C">
              <w:rPr>
                <w:rFonts w:ascii="Times New Roman" w:hAnsi="Times New Roman" w:cs="Times New Roman"/>
                <w:b/>
                <w:sz w:val="20"/>
                <w:szCs w:val="20"/>
              </w:rPr>
              <w:t>Average reads per individual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FC534" w14:textId="77777777" w:rsidR="007A746F" w:rsidRPr="0037602C" w:rsidRDefault="007A746F" w:rsidP="00B762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02C">
              <w:rPr>
                <w:rFonts w:ascii="Times New Roman" w:hAnsi="Times New Roman" w:cs="Times New Roman"/>
                <w:b/>
                <w:sz w:val="20"/>
                <w:szCs w:val="20"/>
              </w:rPr>
              <w:t>Mean coverage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D47B7" w14:textId="77777777" w:rsidR="007A746F" w:rsidRPr="0037602C" w:rsidRDefault="007A746F" w:rsidP="00B762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02C">
              <w:rPr>
                <w:rFonts w:ascii="Times New Roman" w:hAnsi="Times New Roman" w:cs="Times New Roman"/>
                <w:b/>
                <w:sz w:val="20"/>
                <w:szCs w:val="20"/>
              </w:rPr>
              <w:t>Mean missing data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4F992" w14:textId="77777777" w:rsidR="007A746F" w:rsidRPr="0037602C" w:rsidRDefault="007A746F" w:rsidP="00B762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602C">
              <w:rPr>
                <w:rFonts w:ascii="Times New Roman" w:hAnsi="Times New Roman" w:cs="Times New Roman"/>
                <w:b/>
                <w:sz w:val="20"/>
                <w:szCs w:val="20"/>
              </w:rPr>
              <w:t>Number of SNPs</w:t>
            </w:r>
          </w:p>
        </w:tc>
      </w:tr>
      <w:tr w:rsidR="007A746F" w:rsidRPr="002C03A8" w14:paraId="6B5FF6F4" w14:textId="77777777" w:rsidTr="0037602C">
        <w:trPr>
          <w:trHeight w:val="44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590EA" w14:textId="77777777" w:rsidR="007A746F" w:rsidRPr="002C03A8" w:rsidRDefault="007A746F" w:rsidP="00B76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551EC" w14:textId="77777777" w:rsidR="007A746F" w:rsidRPr="002C03A8" w:rsidRDefault="007A746F" w:rsidP="00B76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4C0AD" w14:textId="77777777" w:rsidR="007A746F" w:rsidRPr="002C03A8" w:rsidRDefault="007A746F" w:rsidP="00B76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05CB9" w14:textId="77777777" w:rsidR="007A746F" w:rsidRPr="002C03A8" w:rsidRDefault="007A746F" w:rsidP="00B76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22809" w14:textId="77777777" w:rsidR="007A746F" w:rsidRPr="002C03A8" w:rsidRDefault="007A746F" w:rsidP="00B76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69A71" w14:textId="77777777" w:rsidR="007A746F" w:rsidRPr="002C03A8" w:rsidRDefault="007A746F" w:rsidP="00B762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FAB3C" w14:textId="77777777" w:rsidR="007A746F" w:rsidRPr="00CA6222" w:rsidRDefault="007A746F" w:rsidP="00430D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222">
              <w:rPr>
                <w:rFonts w:ascii="Times New Roman" w:hAnsi="Times New Roman" w:cs="Times New Roman"/>
                <w:b/>
                <w:sz w:val="20"/>
                <w:szCs w:val="20"/>
              </w:rPr>
              <w:t>Pre-filtering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8D4FF" w14:textId="77777777" w:rsidR="007A746F" w:rsidRPr="00CA6222" w:rsidRDefault="007A746F" w:rsidP="00430D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6222">
              <w:rPr>
                <w:rFonts w:ascii="Times New Roman" w:hAnsi="Times New Roman" w:cs="Times New Roman"/>
                <w:b/>
                <w:sz w:val="20"/>
                <w:szCs w:val="20"/>
              </w:rPr>
              <w:t>Final</w:t>
            </w:r>
          </w:p>
        </w:tc>
      </w:tr>
      <w:tr w:rsidR="007A746F" w:rsidRPr="002C03A8" w14:paraId="5EA610EF" w14:textId="77777777" w:rsidTr="0037602C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1D0F2" w14:textId="77777777" w:rsidR="007A746F" w:rsidRPr="002C03A8" w:rsidRDefault="007A746F" w:rsidP="007A7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All whimbrels (population genomic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9B9BF" w14:textId="77777777" w:rsidR="007A746F" w:rsidRPr="002C03A8" w:rsidRDefault="007A746F" w:rsidP="00C37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78219" w14:textId="77777777" w:rsidR="007A746F" w:rsidRPr="002C03A8" w:rsidRDefault="007A746F" w:rsidP="00C37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6A4E9" w14:textId="5E5DDF2D" w:rsidR="007A746F" w:rsidRPr="002C03A8" w:rsidRDefault="007A746F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3,</w:t>
            </w:r>
            <w:r w:rsidR="00F96ACF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96ACF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188D0" w14:textId="77777777" w:rsidR="007A746F" w:rsidRPr="002C03A8" w:rsidRDefault="007A746F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A6B4E" w14:textId="77777777" w:rsidR="007A746F" w:rsidRPr="002C03A8" w:rsidRDefault="007A746F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35DB7" w14:textId="77777777" w:rsidR="007A746F" w:rsidRPr="002C03A8" w:rsidRDefault="007A746F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8,80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EE8CE" w14:textId="77777777" w:rsidR="007A746F" w:rsidRPr="002C03A8" w:rsidRDefault="007A746F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8,421</w:t>
            </w:r>
          </w:p>
        </w:tc>
      </w:tr>
      <w:tr w:rsidR="004874B2" w:rsidRPr="002C03A8" w14:paraId="6C5F0483" w14:textId="77777777" w:rsidTr="0037602C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48275" w14:textId="77777777" w:rsidR="004874B2" w:rsidRPr="002C03A8" w:rsidRDefault="004874B2" w:rsidP="0048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Palaearctic whimbrel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D8FFC" w14:textId="77777777" w:rsidR="004874B2" w:rsidRPr="002C03A8" w:rsidRDefault="004874B2" w:rsidP="00C37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962FA" w14:textId="77777777" w:rsidR="004874B2" w:rsidRPr="002C03A8" w:rsidRDefault="004874B2" w:rsidP="00C37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70601" w14:textId="619A0157" w:rsidR="004874B2" w:rsidRPr="002C03A8" w:rsidRDefault="00F96ACF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71,746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E57DD" w14:textId="77777777" w:rsidR="004874B2" w:rsidRPr="002C03A8" w:rsidRDefault="004874B2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D8ABB" w14:textId="77777777" w:rsidR="004874B2" w:rsidRPr="002C03A8" w:rsidRDefault="004874B2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2.8%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012C9" w14:textId="77777777" w:rsidR="004874B2" w:rsidRPr="002C03A8" w:rsidRDefault="004874B2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8,81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D5D3F" w14:textId="77777777" w:rsidR="004874B2" w:rsidRPr="002C03A8" w:rsidRDefault="004874B2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8,403</w:t>
            </w:r>
          </w:p>
        </w:tc>
      </w:tr>
      <w:tr w:rsidR="004874B2" w:rsidRPr="002C03A8" w14:paraId="7683EEFC" w14:textId="77777777" w:rsidTr="0037602C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D1280" w14:textId="77777777" w:rsidR="004874B2" w:rsidRPr="002C03A8" w:rsidRDefault="004874B2" w:rsidP="0048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Palaearctic whimbrels (breeding areas only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B6430" w14:textId="77777777" w:rsidR="004874B2" w:rsidRPr="002C03A8" w:rsidRDefault="004874B2" w:rsidP="00C37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F34F2" w14:textId="77777777" w:rsidR="004874B2" w:rsidRPr="002C03A8" w:rsidRDefault="004874B2" w:rsidP="00C37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EE189" w14:textId="08CB7F65" w:rsidR="004874B2" w:rsidRPr="002C03A8" w:rsidRDefault="007F4673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24,018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F1265" w14:textId="77777777" w:rsidR="004874B2" w:rsidRPr="002C03A8" w:rsidRDefault="004874B2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18D6C" w14:textId="77777777" w:rsidR="004874B2" w:rsidRPr="002C03A8" w:rsidRDefault="004874B2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B552D" w14:textId="77777777" w:rsidR="004874B2" w:rsidRPr="002C03A8" w:rsidRDefault="004874B2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7,12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FA398" w14:textId="77777777" w:rsidR="004874B2" w:rsidRPr="002C03A8" w:rsidRDefault="004874B2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6,653</w:t>
            </w:r>
          </w:p>
        </w:tc>
      </w:tr>
      <w:tr w:rsidR="004874B2" w:rsidRPr="002C03A8" w14:paraId="5C672579" w14:textId="77777777" w:rsidTr="0037602C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4218C" w14:textId="77777777" w:rsidR="004874B2" w:rsidRPr="002C03A8" w:rsidRDefault="004874B2" w:rsidP="0048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Eurasian curlew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7D633" w14:textId="77777777" w:rsidR="004874B2" w:rsidRPr="002C03A8" w:rsidRDefault="004874B2" w:rsidP="00C37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109F0" w14:textId="77777777" w:rsidR="004874B2" w:rsidRPr="002C03A8" w:rsidRDefault="004874B2" w:rsidP="00C37A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72ADB" w14:textId="7CC289AD" w:rsidR="004874B2" w:rsidRPr="002C03A8" w:rsidRDefault="004874B2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3,912,56</w:t>
            </w:r>
            <w:r w:rsidR="007F46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3F844" w14:textId="77777777" w:rsidR="004874B2" w:rsidRPr="002C03A8" w:rsidRDefault="004874B2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800FA" w14:textId="77777777" w:rsidR="004874B2" w:rsidRPr="002C03A8" w:rsidRDefault="004874B2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2.4%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A3A1B" w14:textId="77777777" w:rsidR="004874B2" w:rsidRPr="002C03A8" w:rsidRDefault="004874B2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8,74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3FBFE" w14:textId="77777777" w:rsidR="004874B2" w:rsidRPr="002C03A8" w:rsidRDefault="004874B2" w:rsidP="00430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3A8">
              <w:rPr>
                <w:rFonts w:ascii="Times New Roman" w:hAnsi="Times New Roman" w:cs="Times New Roman"/>
                <w:sz w:val="20"/>
                <w:szCs w:val="20"/>
              </w:rPr>
              <w:t>7,964</w:t>
            </w:r>
          </w:p>
        </w:tc>
      </w:tr>
    </w:tbl>
    <w:p w14:paraId="27AC013D" w14:textId="77777777" w:rsidR="006D3F75" w:rsidRPr="00AE21AB" w:rsidRDefault="006D3F75" w:rsidP="006D3F75">
      <w:pPr>
        <w:rPr>
          <w:rFonts w:ascii="Times New Roman" w:hAnsi="Times New Roman" w:cs="Times New Roman"/>
          <w:b/>
          <w:sz w:val="24"/>
          <w:szCs w:val="24"/>
          <w:highlight w:val="yellow"/>
          <w:lang w:val="en-SG"/>
        </w:rPr>
      </w:pPr>
    </w:p>
    <w:p w14:paraId="18161D8E" w14:textId="4D4B26A1" w:rsidR="006D3F75" w:rsidRPr="00AE21AB" w:rsidRDefault="00C5589F" w:rsidP="006D3F75">
      <w:pPr>
        <w:rPr>
          <w:rFonts w:ascii="Times New Roman" w:hAnsi="Times New Roman" w:cs="Times New Roman"/>
          <w:b/>
          <w:sz w:val="24"/>
          <w:szCs w:val="24"/>
          <w:highlight w:val="yellow"/>
          <w:lang w:val="en-SG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D3F75" w:rsidRPr="0061589C">
        <w:rPr>
          <w:rFonts w:ascii="Times New Roman" w:hAnsi="Times New Roman" w:cs="Times New Roman"/>
          <w:b/>
          <w:sz w:val="24"/>
          <w:szCs w:val="24"/>
          <w:lang w:val="en-SG"/>
        </w:rPr>
        <w:t xml:space="preserve">Table </w:t>
      </w:r>
      <w:r w:rsidR="00181C5D">
        <w:rPr>
          <w:rFonts w:ascii="Times New Roman" w:hAnsi="Times New Roman" w:cs="Times New Roman"/>
          <w:b/>
          <w:sz w:val="24"/>
          <w:szCs w:val="24"/>
          <w:lang w:val="en-SG"/>
        </w:rPr>
        <w:t>S</w:t>
      </w:r>
      <w:r w:rsidR="006D3F75" w:rsidRPr="0061589C">
        <w:rPr>
          <w:rFonts w:ascii="Times New Roman" w:hAnsi="Times New Roman" w:cs="Times New Roman"/>
          <w:b/>
          <w:sz w:val="24"/>
          <w:szCs w:val="24"/>
          <w:lang w:val="en-SG"/>
        </w:rPr>
        <w:t>3</w:t>
      </w:r>
      <w:r w:rsidR="006D3F75" w:rsidRPr="0061589C">
        <w:rPr>
          <w:rFonts w:ascii="Times New Roman" w:hAnsi="Times New Roman" w:cs="Times New Roman"/>
          <w:sz w:val="24"/>
          <w:szCs w:val="24"/>
          <w:lang w:val="en-SG"/>
        </w:rPr>
        <w:t>. Kinship</w:t>
      </w:r>
      <w:r w:rsidR="006D3F75" w:rsidRPr="00AE21AB">
        <w:rPr>
          <w:rFonts w:ascii="Times New Roman" w:hAnsi="Times New Roman" w:cs="Times New Roman"/>
          <w:sz w:val="24"/>
          <w:szCs w:val="24"/>
          <w:lang w:val="en-SG"/>
        </w:rPr>
        <w:t xml:space="preserve"> values of sample pairs</w:t>
      </w:r>
      <w:r w:rsidR="001E1494" w:rsidRPr="00AE21AB">
        <w:rPr>
          <w:rFonts w:ascii="Times New Roman" w:hAnsi="Times New Roman" w:cs="Times New Roman"/>
          <w:sz w:val="24"/>
          <w:szCs w:val="24"/>
          <w:lang w:val="en-SG"/>
        </w:rPr>
        <w:t xml:space="preserve"> calculated in</w:t>
      </w:r>
      <w:r w:rsidR="00C1753F" w:rsidRPr="00AE21AB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1E1494" w:rsidRPr="00AE21AB">
        <w:rPr>
          <w:rFonts w:ascii="Times New Roman" w:hAnsi="Times New Roman" w:cs="Times New Roman"/>
          <w:sz w:val="24"/>
          <w:szCs w:val="24"/>
          <w:lang w:val="en-SG"/>
        </w:rPr>
        <w:t>‘</w:t>
      </w:r>
      <w:proofErr w:type="spellStart"/>
      <w:r w:rsidR="001E1494" w:rsidRPr="00AE21AB">
        <w:rPr>
          <w:rFonts w:ascii="Times New Roman" w:hAnsi="Times New Roman" w:cs="Times New Roman"/>
          <w:sz w:val="24"/>
          <w:szCs w:val="24"/>
          <w:lang w:val="en-SG"/>
        </w:rPr>
        <w:t>SNPRelate</w:t>
      </w:r>
      <w:proofErr w:type="spellEnd"/>
      <w:r w:rsidR="001E1494" w:rsidRPr="00AE21AB">
        <w:rPr>
          <w:rFonts w:ascii="Times New Roman" w:hAnsi="Times New Roman" w:cs="Times New Roman"/>
          <w:sz w:val="24"/>
          <w:szCs w:val="24"/>
          <w:lang w:val="en-SG"/>
        </w:rPr>
        <w:t>’</w:t>
      </w:r>
      <w:r w:rsidR="006E3DFA" w:rsidRPr="00AE21AB">
        <w:rPr>
          <w:rFonts w:ascii="Times New Roman" w:hAnsi="Times New Roman" w:cs="Times New Roman"/>
          <w:sz w:val="24"/>
          <w:szCs w:val="24"/>
          <w:lang w:val="en-SG"/>
        </w:rPr>
        <w:t xml:space="preserve">. Only pairs with kinship </w:t>
      </w:r>
      <w:r w:rsidR="006D3F75" w:rsidRPr="00AE21AB">
        <w:rPr>
          <w:rFonts w:ascii="Times New Roman" w:hAnsi="Times New Roman" w:cs="Times New Roman"/>
          <w:sz w:val="24"/>
          <w:szCs w:val="24"/>
          <w:lang w:val="en-SG"/>
        </w:rPr>
        <w:t>values &gt; 0</w:t>
      </w:r>
      <w:r w:rsidR="006E3DFA" w:rsidRPr="00AE21AB">
        <w:rPr>
          <w:rFonts w:ascii="Times New Roman" w:hAnsi="Times New Roman" w:cs="Times New Roman"/>
          <w:sz w:val="24"/>
          <w:szCs w:val="24"/>
          <w:lang w:val="en-SG"/>
        </w:rPr>
        <w:t xml:space="preserve"> are presen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1"/>
        <w:gridCol w:w="1321"/>
        <w:gridCol w:w="1322"/>
      </w:tblGrid>
      <w:tr w:rsidR="006D3F75" w:rsidRPr="009C4930" w14:paraId="0B900308" w14:textId="77777777" w:rsidTr="009129D5">
        <w:tc>
          <w:tcPr>
            <w:tcW w:w="1321" w:type="dxa"/>
          </w:tcPr>
          <w:p w14:paraId="23789CDD" w14:textId="77777777" w:rsidR="006D3F75" w:rsidRPr="009C4930" w:rsidRDefault="006D3F75" w:rsidP="00912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9C4930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ID1</w:t>
            </w:r>
          </w:p>
        </w:tc>
        <w:tc>
          <w:tcPr>
            <w:tcW w:w="1321" w:type="dxa"/>
          </w:tcPr>
          <w:p w14:paraId="6526A0AD" w14:textId="77777777" w:rsidR="006D3F75" w:rsidRPr="009C4930" w:rsidRDefault="006D3F75" w:rsidP="00912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9C4930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ID2</w:t>
            </w:r>
          </w:p>
        </w:tc>
        <w:tc>
          <w:tcPr>
            <w:tcW w:w="1322" w:type="dxa"/>
          </w:tcPr>
          <w:p w14:paraId="15EEF740" w14:textId="77777777" w:rsidR="006D3F75" w:rsidRPr="009C4930" w:rsidRDefault="006D3F75" w:rsidP="009129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9C4930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Kinship</w:t>
            </w:r>
          </w:p>
        </w:tc>
      </w:tr>
      <w:tr w:rsidR="006D3F75" w:rsidRPr="009C4930" w14:paraId="18D88845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2ED106E6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1</w:t>
            </w:r>
          </w:p>
        </w:tc>
        <w:tc>
          <w:tcPr>
            <w:tcW w:w="1321" w:type="dxa"/>
            <w:noWrap/>
            <w:hideMark/>
          </w:tcPr>
          <w:p w14:paraId="240279DA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5</w:t>
            </w:r>
          </w:p>
        </w:tc>
        <w:tc>
          <w:tcPr>
            <w:tcW w:w="1322" w:type="dxa"/>
            <w:noWrap/>
            <w:hideMark/>
          </w:tcPr>
          <w:p w14:paraId="0E0960F0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269</w:t>
            </w:r>
          </w:p>
        </w:tc>
      </w:tr>
      <w:tr w:rsidR="006D3F75" w:rsidRPr="009C4930" w14:paraId="4F0CFDAE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45F07191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4</w:t>
            </w:r>
          </w:p>
        </w:tc>
        <w:tc>
          <w:tcPr>
            <w:tcW w:w="1321" w:type="dxa"/>
            <w:noWrap/>
            <w:hideMark/>
          </w:tcPr>
          <w:p w14:paraId="3441B1DA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5</w:t>
            </w:r>
          </w:p>
        </w:tc>
        <w:tc>
          <w:tcPr>
            <w:tcW w:w="1322" w:type="dxa"/>
            <w:noWrap/>
            <w:hideMark/>
          </w:tcPr>
          <w:p w14:paraId="5750BA6E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788</w:t>
            </w:r>
          </w:p>
        </w:tc>
      </w:tr>
      <w:tr w:rsidR="006D3F75" w:rsidRPr="009C4930" w14:paraId="02B6AFD0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406CCF62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1</w:t>
            </w:r>
          </w:p>
        </w:tc>
        <w:tc>
          <w:tcPr>
            <w:tcW w:w="1321" w:type="dxa"/>
            <w:noWrap/>
            <w:hideMark/>
          </w:tcPr>
          <w:p w14:paraId="295CADE8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3</w:t>
            </w:r>
          </w:p>
        </w:tc>
        <w:tc>
          <w:tcPr>
            <w:tcW w:w="1322" w:type="dxa"/>
            <w:noWrap/>
            <w:hideMark/>
          </w:tcPr>
          <w:p w14:paraId="638865CF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024</w:t>
            </w:r>
          </w:p>
        </w:tc>
      </w:tr>
      <w:tr w:rsidR="006D3F75" w:rsidRPr="009C4930" w14:paraId="3F6B199D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35836A79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1</w:t>
            </w:r>
          </w:p>
        </w:tc>
        <w:tc>
          <w:tcPr>
            <w:tcW w:w="1321" w:type="dxa"/>
            <w:noWrap/>
            <w:hideMark/>
          </w:tcPr>
          <w:p w14:paraId="0D98685F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4</w:t>
            </w:r>
          </w:p>
        </w:tc>
        <w:tc>
          <w:tcPr>
            <w:tcW w:w="1322" w:type="dxa"/>
            <w:noWrap/>
            <w:hideMark/>
          </w:tcPr>
          <w:p w14:paraId="2AE8C8C6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738</w:t>
            </w:r>
          </w:p>
        </w:tc>
      </w:tr>
      <w:tr w:rsidR="006D3F75" w:rsidRPr="009C4930" w14:paraId="225CA146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0AC27308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3</w:t>
            </w:r>
          </w:p>
        </w:tc>
        <w:tc>
          <w:tcPr>
            <w:tcW w:w="1321" w:type="dxa"/>
            <w:noWrap/>
            <w:hideMark/>
          </w:tcPr>
          <w:p w14:paraId="60C3A8F6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5</w:t>
            </w:r>
          </w:p>
        </w:tc>
        <w:tc>
          <w:tcPr>
            <w:tcW w:w="1322" w:type="dxa"/>
            <w:noWrap/>
            <w:hideMark/>
          </w:tcPr>
          <w:p w14:paraId="4D35C1E7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922</w:t>
            </w:r>
          </w:p>
        </w:tc>
      </w:tr>
      <w:tr w:rsidR="006D3F75" w:rsidRPr="009C4930" w14:paraId="69F04DB3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56A3B28D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3</w:t>
            </w:r>
          </w:p>
        </w:tc>
        <w:tc>
          <w:tcPr>
            <w:tcW w:w="1321" w:type="dxa"/>
            <w:noWrap/>
            <w:hideMark/>
          </w:tcPr>
          <w:p w14:paraId="6105A6EF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4</w:t>
            </w:r>
          </w:p>
        </w:tc>
        <w:tc>
          <w:tcPr>
            <w:tcW w:w="1322" w:type="dxa"/>
            <w:noWrap/>
            <w:hideMark/>
          </w:tcPr>
          <w:p w14:paraId="30E20541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200</w:t>
            </w:r>
          </w:p>
        </w:tc>
      </w:tr>
      <w:tr w:rsidR="006D3F75" w:rsidRPr="009C4930" w14:paraId="41D3EABF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42E1C9FB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1</w:t>
            </w:r>
          </w:p>
        </w:tc>
        <w:tc>
          <w:tcPr>
            <w:tcW w:w="1321" w:type="dxa"/>
            <w:noWrap/>
            <w:hideMark/>
          </w:tcPr>
          <w:p w14:paraId="6B0E88FC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6</w:t>
            </w:r>
          </w:p>
        </w:tc>
        <w:tc>
          <w:tcPr>
            <w:tcW w:w="1322" w:type="dxa"/>
            <w:noWrap/>
            <w:hideMark/>
          </w:tcPr>
          <w:p w14:paraId="27AA0D7B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761</w:t>
            </w:r>
          </w:p>
        </w:tc>
      </w:tr>
      <w:tr w:rsidR="006D3F75" w:rsidRPr="009C4930" w14:paraId="4FC996CB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79E16AAA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4</w:t>
            </w:r>
          </w:p>
        </w:tc>
        <w:tc>
          <w:tcPr>
            <w:tcW w:w="1321" w:type="dxa"/>
            <w:noWrap/>
            <w:hideMark/>
          </w:tcPr>
          <w:p w14:paraId="57C5EE52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6</w:t>
            </w:r>
          </w:p>
        </w:tc>
        <w:tc>
          <w:tcPr>
            <w:tcW w:w="1322" w:type="dxa"/>
            <w:noWrap/>
            <w:hideMark/>
          </w:tcPr>
          <w:p w14:paraId="5F54B5A6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97</w:t>
            </w:r>
          </w:p>
        </w:tc>
      </w:tr>
      <w:tr w:rsidR="006D3F75" w:rsidRPr="009C4930" w14:paraId="51542A10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03AABC65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5</w:t>
            </w:r>
          </w:p>
        </w:tc>
        <w:tc>
          <w:tcPr>
            <w:tcW w:w="1321" w:type="dxa"/>
            <w:noWrap/>
            <w:hideMark/>
          </w:tcPr>
          <w:p w14:paraId="480A2F94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6</w:t>
            </w:r>
          </w:p>
        </w:tc>
        <w:tc>
          <w:tcPr>
            <w:tcW w:w="1322" w:type="dxa"/>
            <w:noWrap/>
            <w:hideMark/>
          </w:tcPr>
          <w:p w14:paraId="49D02625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533</w:t>
            </w:r>
          </w:p>
        </w:tc>
      </w:tr>
      <w:tr w:rsidR="006D3F75" w:rsidRPr="009C4930" w14:paraId="046CAA19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24DE92BD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5</w:t>
            </w:r>
          </w:p>
        </w:tc>
        <w:tc>
          <w:tcPr>
            <w:tcW w:w="1321" w:type="dxa"/>
            <w:noWrap/>
            <w:hideMark/>
          </w:tcPr>
          <w:p w14:paraId="09B017DB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2</w:t>
            </w:r>
          </w:p>
        </w:tc>
        <w:tc>
          <w:tcPr>
            <w:tcW w:w="1322" w:type="dxa"/>
            <w:noWrap/>
            <w:hideMark/>
          </w:tcPr>
          <w:p w14:paraId="438FF311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19</w:t>
            </w:r>
          </w:p>
        </w:tc>
      </w:tr>
      <w:tr w:rsidR="006D3F75" w:rsidRPr="009C4930" w14:paraId="76A95B92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57C6292B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3</w:t>
            </w:r>
          </w:p>
        </w:tc>
        <w:tc>
          <w:tcPr>
            <w:tcW w:w="1321" w:type="dxa"/>
            <w:noWrap/>
            <w:hideMark/>
          </w:tcPr>
          <w:p w14:paraId="68263747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6</w:t>
            </w:r>
          </w:p>
        </w:tc>
        <w:tc>
          <w:tcPr>
            <w:tcW w:w="1322" w:type="dxa"/>
            <w:noWrap/>
            <w:hideMark/>
          </w:tcPr>
          <w:p w14:paraId="1D2384C6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36</w:t>
            </w:r>
          </w:p>
        </w:tc>
      </w:tr>
      <w:tr w:rsidR="006D3F75" w:rsidRPr="009C4930" w14:paraId="42E25BB7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5A2AE05B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4</w:t>
            </w:r>
          </w:p>
        </w:tc>
        <w:tc>
          <w:tcPr>
            <w:tcW w:w="1321" w:type="dxa"/>
            <w:noWrap/>
            <w:hideMark/>
          </w:tcPr>
          <w:p w14:paraId="39EDE7B0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6</w:t>
            </w:r>
          </w:p>
        </w:tc>
        <w:tc>
          <w:tcPr>
            <w:tcW w:w="1322" w:type="dxa"/>
            <w:noWrap/>
            <w:hideMark/>
          </w:tcPr>
          <w:p w14:paraId="76DE229A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78</w:t>
            </w:r>
          </w:p>
        </w:tc>
      </w:tr>
      <w:tr w:rsidR="006D3F75" w:rsidRPr="009C4930" w14:paraId="61FEECC3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00E5595F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3</w:t>
            </w:r>
          </w:p>
        </w:tc>
        <w:tc>
          <w:tcPr>
            <w:tcW w:w="1321" w:type="dxa"/>
            <w:noWrap/>
            <w:hideMark/>
          </w:tcPr>
          <w:p w14:paraId="79A23579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2</w:t>
            </w:r>
          </w:p>
        </w:tc>
        <w:tc>
          <w:tcPr>
            <w:tcW w:w="1322" w:type="dxa"/>
            <w:noWrap/>
            <w:hideMark/>
          </w:tcPr>
          <w:p w14:paraId="5EEA6A5A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68</w:t>
            </w:r>
          </w:p>
        </w:tc>
      </w:tr>
      <w:tr w:rsidR="006D3F75" w:rsidRPr="009C4930" w14:paraId="55C55B53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0BCDEE87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2</w:t>
            </w:r>
          </w:p>
        </w:tc>
        <w:tc>
          <w:tcPr>
            <w:tcW w:w="1321" w:type="dxa"/>
            <w:noWrap/>
            <w:hideMark/>
          </w:tcPr>
          <w:p w14:paraId="764463EB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7</w:t>
            </w:r>
          </w:p>
        </w:tc>
        <w:tc>
          <w:tcPr>
            <w:tcW w:w="1322" w:type="dxa"/>
            <w:noWrap/>
            <w:hideMark/>
          </w:tcPr>
          <w:p w14:paraId="38BA1506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55</w:t>
            </w:r>
          </w:p>
        </w:tc>
      </w:tr>
      <w:tr w:rsidR="006D3F75" w:rsidRPr="009C4930" w14:paraId="33E196BD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0F4D5852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3</w:t>
            </w:r>
          </w:p>
        </w:tc>
        <w:tc>
          <w:tcPr>
            <w:tcW w:w="1321" w:type="dxa"/>
            <w:noWrap/>
            <w:hideMark/>
          </w:tcPr>
          <w:p w14:paraId="2541FB1C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7</w:t>
            </w:r>
          </w:p>
        </w:tc>
        <w:tc>
          <w:tcPr>
            <w:tcW w:w="1322" w:type="dxa"/>
            <w:noWrap/>
            <w:hideMark/>
          </w:tcPr>
          <w:p w14:paraId="6F4B3949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45</w:t>
            </w:r>
          </w:p>
        </w:tc>
      </w:tr>
      <w:tr w:rsidR="006D3F75" w:rsidRPr="009C4930" w14:paraId="0683D7E2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706095D1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4</w:t>
            </w:r>
          </w:p>
        </w:tc>
        <w:tc>
          <w:tcPr>
            <w:tcW w:w="1321" w:type="dxa"/>
            <w:noWrap/>
            <w:hideMark/>
          </w:tcPr>
          <w:p w14:paraId="446065DE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7</w:t>
            </w:r>
          </w:p>
        </w:tc>
        <w:tc>
          <w:tcPr>
            <w:tcW w:w="1322" w:type="dxa"/>
            <w:noWrap/>
            <w:hideMark/>
          </w:tcPr>
          <w:p w14:paraId="4130C1B3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39</w:t>
            </w:r>
          </w:p>
        </w:tc>
      </w:tr>
      <w:tr w:rsidR="006D3F75" w:rsidRPr="009C4930" w14:paraId="4A61C0F1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0AFDA324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6</w:t>
            </w:r>
          </w:p>
        </w:tc>
        <w:tc>
          <w:tcPr>
            <w:tcW w:w="1321" w:type="dxa"/>
            <w:noWrap/>
            <w:hideMark/>
          </w:tcPr>
          <w:p w14:paraId="3F684BBC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6</w:t>
            </w:r>
          </w:p>
        </w:tc>
        <w:tc>
          <w:tcPr>
            <w:tcW w:w="1322" w:type="dxa"/>
            <w:noWrap/>
            <w:hideMark/>
          </w:tcPr>
          <w:p w14:paraId="1F2E32DB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025</w:t>
            </w:r>
          </w:p>
        </w:tc>
      </w:tr>
      <w:tr w:rsidR="006D3F75" w:rsidRPr="009C4930" w14:paraId="1549E53D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2333BF09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4</w:t>
            </w:r>
          </w:p>
        </w:tc>
        <w:tc>
          <w:tcPr>
            <w:tcW w:w="1321" w:type="dxa"/>
            <w:noWrap/>
            <w:hideMark/>
          </w:tcPr>
          <w:p w14:paraId="13347BD0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V3</w:t>
            </w:r>
          </w:p>
        </w:tc>
        <w:tc>
          <w:tcPr>
            <w:tcW w:w="1322" w:type="dxa"/>
            <w:noWrap/>
            <w:hideMark/>
          </w:tcPr>
          <w:p w14:paraId="5F7E8F3C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80</w:t>
            </w:r>
          </w:p>
        </w:tc>
      </w:tr>
      <w:tr w:rsidR="006D3F75" w:rsidRPr="009C4930" w14:paraId="5104FAC4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4EEC12FA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5</w:t>
            </w:r>
          </w:p>
        </w:tc>
        <w:tc>
          <w:tcPr>
            <w:tcW w:w="1321" w:type="dxa"/>
            <w:noWrap/>
            <w:hideMark/>
          </w:tcPr>
          <w:p w14:paraId="51A0D50A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P7</w:t>
            </w:r>
          </w:p>
        </w:tc>
        <w:tc>
          <w:tcPr>
            <w:tcW w:w="1322" w:type="dxa"/>
            <w:noWrap/>
            <w:hideMark/>
          </w:tcPr>
          <w:p w14:paraId="2219C0C5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72</w:t>
            </w:r>
          </w:p>
        </w:tc>
      </w:tr>
      <w:tr w:rsidR="006D3F75" w:rsidRPr="009C4930" w14:paraId="0CEA672B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471509B1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V12</w:t>
            </w:r>
          </w:p>
        </w:tc>
        <w:tc>
          <w:tcPr>
            <w:tcW w:w="1321" w:type="dxa"/>
            <w:noWrap/>
            <w:hideMark/>
          </w:tcPr>
          <w:p w14:paraId="0D21B900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V5</w:t>
            </w:r>
          </w:p>
        </w:tc>
        <w:tc>
          <w:tcPr>
            <w:tcW w:w="1322" w:type="dxa"/>
            <w:noWrap/>
            <w:hideMark/>
          </w:tcPr>
          <w:p w14:paraId="61C2E57A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88</w:t>
            </w:r>
          </w:p>
        </w:tc>
      </w:tr>
      <w:tr w:rsidR="006D3F75" w:rsidRPr="009C4930" w14:paraId="2E7851B2" w14:textId="77777777" w:rsidTr="009129D5">
        <w:trPr>
          <w:trHeight w:val="290"/>
        </w:trPr>
        <w:tc>
          <w:tcPr>
            <w:tcW w:w="1321" w:type="dxa"/>
            <w:noWrap/>
            <w:hideMark/>
          </w:tcPr>
          <w:p w14:paraId="17849B0A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V1</w:t>
            </w:r>
          </w:p>
        </w:tc>
        <w:tc>
          <w:tcPr>
            <w:tcW w:w="1321" w:type="dxa"/>
            <w:noWrap/>
            <w:hideMark/>
          </w:tcPr>
          <w:p w14:paraId="553C8DDF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V8</w:t>
            </w:r>
          </w:p>
        </w:tc>
        <w:tc>
          <w:tcPr>
            <w:tcW w:w="1322" w:type="dxa"/>
            <w:noWrap/>
            <w:hideMark/>
          </w:tcPr>
          <w:p w14:paraId="0F1B898B" w14:textId="77777777" w:rsidR="006D3F75" w:rsidRPr="009C4930" w:rsidRDefault="006D3F75" w:rsidP="009129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66</w:t>
            </w:r>
          </w:p>
        </w:tc>
      </w:tr>
    </w:tbl>
    <w:p w14:paraId="4EEF5263" w14:textId="77777777" w:rsidR="00121A19" w:rsidRDefault="00121A19" w:rsidP="00121A19">
      <w:pPr>
        <w:rPr>
          <w:rFonts w:ascii="Times New Roman" w:hAnsi="Times New Roman" w:cs="Times New Roman"/>
          <w:b/>
          <w:sz w:val="20"/>
          <w:szCs w:val="20"/>
          <w:highlight w:val="yellow"/>
          <w:lang w:val="en-SG"/>
        </w:rPr>
      </w:pPr>
    </w:p>
    <w:p w14:paraId="6B0C9E52" w14:textId="77777777" w:rsidR="00121A19" w:rsidRDefault="00121A19">
      <w:pPr>
        <w:rPr>
          <w:rFonts w:ascii="Times New Roman" w:hAnsi="Times New Roman" w:cs="Times New Roman"/>
          <w:b/>
          <w:sz w:val="20"/>
          <w:szCs w:val="20"/>
          <w:highlight w:val="yellow"/>
          <w:lang w:val="en-SG"/>
        </w:rPr>
      </w:pPr>
      <w:r>
        <w:rPr>
          <w:rFonts w:ascii="Times New Roman" w:hAnsi="Times New Roman" w:cs="Times New Roman"/>
          <w:b/>
          <w:sz w:val="20"/>
          <w:szCs w:val="20"/>
          <w:highlight w:val="yellow"/>
          <w:lang w:val="en-SG"/>
        </w:rPr>
        <w:br w:type="page"/>
      </w:r>
    </w:p>
    <w:p w14:paraId="0361BA86" w14:textId="1E863788" w:rsidR="00344BAD" w:rsidRPr="0061589C" w:rsidRDefault="00C5589F" w:rsidP="004A7444">
      <w:pPr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40479E" w:rsidRPr="00C25461">
        <w:rPr>
          <w:rFonts w:ascii="Times New Roman" w:hAnsi="Times New Roman" w:cs="Times New Roman"/>
          <w:b/>
          <w:sz w:val="24"/>
          <w:szCs w:val="24"/>
          <w:lang w:val="en-SG"/>
        </w:rPr>
        <w:t xml:space="preserve">Figure </w:t>
      </w:r>
      <w:r w:rsidR="00657495">
        <w:rPr>
          <w:rFonts w:ascii="Times New Roman" w:hAnsi="Times New Roman" w:cs="Times New Roman"/>
          <w:b/>
          <w:sz w:val="24"/>
          <w:szCs w:val="24"/>
          <w:lang w:val="en-SG"/>
        </w:rPr>
        <w:t>S</w:t>
      </w:r>
      <w:r w:rsidR="0040479E" w:rsidRPr="00C25461">
        <w:rPr>
          <w:rFonts w:ascii="Times New Roman" w:hAnsi="Times New Roman" w:cs="Times New Roman"/>
          <w:b/>
          <w:sz w:val="24"/>
          <w:szCs w:val="24"/>
          <w:lang w:val="en-SG"/>
        </w:rPr>
        <w:t>1</w:t>
      </w:r>
      <w:r w:rsidR="00FA2FFF" w:rsidRPr="00C25461">
        <w:rPr>
          <w:rFonts w:ascii="Times New Roman" w:hAnsi="Times New Roman" w:cs="Times New Roman"/>
          <w:sz w:val="24"/>
          <w:szCs w:val="24"/>
          <w:lang w:val="en-SG"/>
        </w:rPr>
        <w:t>.</w:t>
      </w:r>
      <w:r w:rsidR="0040479E" w:rsidRPr="00C25461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E3757C" w:rsidRPr="00C25461">
        <w:rPr>
          <w:rFonts w:ascii="Times New Roman" w:hAnsi="Times New Roman" w:cs="Times New Roman"/>
          <w:sz w:val="24"/>
          <w:szCs w:val="24"/>
          <w:lang w:val="en-SG"/>
        </w:rPr>
        <w:t>Consensus</w:t>
      </w:r>
      <w:r w:rsidR="00265D95">
        <w:rPr>
          <w:rFonts w:ascii="Times New Roman" w:hAnsi="Times New Roman" w:cs="Times New Roman"/>
          <w:sz w:val="24"/>
          <w:szCs w:val="24"/>
          <w:lang w:val="en-SG"/>
        </w:rPr>
        <w:t xml:space="preserve"> plots from</w:t>
      </w:r>
      <w:r w:rsidR="00E3757C" w:rsidRPr="0061589C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E3757C" w:rsidRPr="0061589C">
        <w:rPr>
          <w:rFonts w:ascii="Times New Roman" w:hAnsi="Times New Roman" w:cs="Times New Roman"/>
          <w:smallCaps/>
          <w:sz w:val="24"/>
          <w:szCs w:val="24"/>
          <w:lang w:val="en-SG"/>
        </w:rPr>
        <w:t>Structure</w:t>
      </w:r>
      <w:r w:rsidR="00E3757C" w:rsidRPr="0061589C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265D95">
        <w:rPr>
          <w:rFonts w:ascii="Times New Roman" w:hAnsi="Times New Roman" w:cs="Times New Roman"/>
          <w:sz w:val="24"/>
          <w:szCs w:val="24"/>
          <w:lang w:val="en-SG"/>
        </w:rPr>
        <w:t>analys</w:t>
      </w:r>
      <w:r w:rsidR="00107AC2">
        <w:rPr>
          <w:rFonts w:ascii="Times New Roman" w:hAnsi="Times New Roman" w:cs="Times New Roman"/>
          <w:sz w:val="24"/>
          <w:szCs w:val="24"/>
          <w:lang w:val="en-SG"/>
        </w:rPr>
        <w:t>e</w:t>
      </w:r>
      <w:r w:rsidR="00265D95">
        <w:rPr>
          <w:rFonts w:ascii="Times New Roman" w:hAnsi="Times New Roman" w:cs="Times New Roman"/>
          <w:sz w:val="24"/>
          <w:szCs w:val="24"/>
          <w:lang w:val="en-SG"/>
        </w:rPr>
        <w:t>s</w:t>
      </w:r>
      <w:r w:rsidR="00E3757C" w:rsidRPr="0061589C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1E6ED3">
        <w:rPr>
          <w:rFonts w:ascii="Times New Roman" w:hAnsi="Times New Roman" w:cs="Times New Roman"/>
          <w:sz w:val="24"/>
          <w:szCs w:val="24"/>
          <w:lang w:val="en-SG"/>
        </w:rPr>
        <w:t>from</w:t>
      </w:r>
      <w:r w:rsidR="00E36C2D" w:rsidRPr="0061589C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E3757C" w:rsidRPr="0061589C">
        <w:rPr>
          <w:rFonts w:ascii="Times New Roman" w:hAnsi="Times New Roman" w:cs="Times New Roman"/>
          <w:sz w:val="24"/>
          <w:szCs w:val="24"/>
          <w:lang w:val="en-SG"/>
        </w:rPr>
        <w:t>K=</w:t>
      </w:r>
      <w:r w:rsidR="001E6ED3">
        <w:rPr>
          <w:rFonts w:ascii="Times New Roman" w:hAnsi="Times New Roman" w:cs="Times New Roman"/>
          <w:sz w:val="24"/>
          <w:szCs w:val="24"/>
          <w:lang w:val="en-SG"/>
        </w:rPr>
        <w:t>2</w:t>
      </w:r>
      <w:r w:rsidR="00E3757C" w:rsidRPr="0061589C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1E6ED3">
        <w:rPr>
          <w:rFonts w:ascii="Times New Roman" w:hAnsi="Times New Roman" w:cs="Times New Roman"/>
          <w:sz w:val="24"/>
          <w:szCs w:val="24"/>
          <w:lang w:val="en-SG"/>
        </w:rPr>
        <w:t>to</w:t>
      </w:r>
      <w:r w:rsidR="00E36C2D" w:rsidRPr="0061589C">
        <w:rPr>
          <w:rFonts w:ascii="Times New Roman" w:hAnsi="Times New Roman" w:cs="Times New Roman"/>
          <w:sz w:val="24"/>
          <w:szCs w:val="24"/>
          <w:lang w:val="en-SG"/>
        </w:rPr>
        <w:t xml:space="preserve"> K=</w:t>
      </w:r>
      <w:r w:rsidR="00E3757C" w:rsidRPr="0061589C">
        <w:rPr>
          <w:rFonts w:ascii="Times New Roman" w:hAnsi="Times New Roman" w:cs="Times New Roman"/>
          <w:sz w:val="24"/>
          <w:szCs w:val="24"/>
          <w:lang w:val="en-SG"/>
        </w:rPr>
        <w:t xml:space="preserve">4 for </w:t>
      </w:r>
      <w:r w:rsidR="00447BB8" w:rsidRPr="0061589C">
        <w:rPr>
          <w:rFonts w:ascii="Times New Roman" w:hAnsi="Times New Roman" w:cs="Times New Roman"/>
          <w:sz w:val="24"/>
          <w:szCs w:val="24"/>
          <w:lang w:val="en-SG"/>
        </w:rPr>
        <w:t xml:space="preserve">all </w:t>
      </w:r>
      <w:r w:rsidR="00E3757C" w:rsidRPr="0061589C">
        <w:rPr>
          <w:rFonts w:ascii="Times New Roman" w:hAnsi="Times New Roman" w:cs="Times New Roman"/>
          <w:sz w:val="24"/>
          <w:szCs w:val="24"/>
          <w:lang w:val="en-SG"/>
        </w:rPr>
        <w:t>Palaearctic whimbrels</w:t>
      </w:r>
      <w:r w:rsidR="001A6DE4" w:rsidRPr="0061589C">
        <w:rPr>
          <w:rFonts w:ascii="Times New Roman" w:hAnsi="Times New Roman" w:cs="Times New Roman"/>
          <w:sz w:val="24"/>
          <w:szCs w:val="24"/>
          <w:lang w:val="en-SG"/>
        </w:rPr>
        <w:t>.</w:t>
      </w:r>
    </w:p>
    <w:p w14:paraId="60DC8430" w14:textId="6CE1811A" w:rsidR="0061406F" w:rsidRDefault="00951B24" w:rsidP="004A7444">
      <w:pPr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ascii="Times New Roman" w:hAnsi="Times New Roman" w:cs="Times New Roman"/>
          <w:noProof/>
          <w:sz w:val="24"/>
          <w:szCs w:val="24"/>
          <w:lang w:val="en-SG"/>
        </w:rPr>
        <w:drawing>
          <wp:inline distT="0" distB="0" distL="0" distR="0" wp14:anchorId="2587843F" wp14:editId="2222AE92">
            <wp:extent cx="5943600" cy="69386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-phaeopus structur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3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56C6F" w14:textId="729C0156" w:rsidR="00463002" w:rsidRPr="003F6AA2" w:rsidRDefault="001A6DE4">
      <w:pPr>
        <w:rPr>
          <w:rFonts w:ascii="Times New Roman" w:hAnsi="Times New Roman" w:cs="Times New Roman"/>
          <w:b/>
          <w:sz w:val="20"/>
          <w:szCs w:val="20"/>
          <w:highlight w:val="yellow"/>
          <w:lang w:val="en-SG"/>
        </w:rPr>
      </w:pPr>
      <w:r>
        <w:rPr>
          <w:rFonts w:ascii="Times New Roman" w:hAnsi="Times New Roman" w:cs="Times New Roman"/>
          <w:b/>
          <w:sz w:val="20"/>
          <w:szCs w:val="20"/>
          <w:highlight w:val="yellow"/>
          <w:lang w:val="en-SG"/>
        </w:rPr>
        <w:br w:type="page"/>
      </w:r>
      <w:r w:rsidR="00C5589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0463A" w:rsidRPr="00657495">
        <w:rPr>
          <w:rFonts w:ascii="Times New Roman" w:hAnsi="Times New Roman" w:cs="Times New Roman"/>
          <w:b/>
          <w:sz w:val="24"/>
          <w:szCs w:val="24"/>
          <w:lang w:val="en-SG"/>
        </w:rPr>
        <w:t xml:space="preserve">Figure </w:t>
      </w:r>
      <w:r w:rsidR="00657495" w:rsidRPr="00657495">
        <w:rPr>
          <w:rFonts w:ascii="Times New Roman" w:hAnsi="Times New Roman" w:cs="Times New Roman"/>
          <w:b/>
          <w:sz w:val="24"/>
          <w:szCs w:val="24"/>
          <w:lang w:val="en-SG"/>
        </w:rPr>
        <w:t>S</w:t>
      </w:r>
      <w:r w:rsidR="00E0463A" w:rsidRPr="00657495">
        <w:rPr>
          <w:rFonts w:ascii="Times New Roman" w:hAnsi="Times New Roman" w:cs="Times New Roman"/>
          <w:b/>
          <w:sz w:val="24"/>
          <w:szCs w:val="24"/>
          <w:lang w:val="en-SG"/>
        </w:rPr>
        <w:t>2</w:t>
      </w:r>
      <w:r w:rsidR="00E0463A" w:rsidRPr="00657495">
        <w:rPr>
          <w:rFonts w:ascii="Times New Roman" w:hAnsi="Times New Roman" w:cs="Times New Roman"/>
          <w:sz w:val="24"/>
          <w:szCs w:val="24"/>
          <w:lang w:val="en-SG"/>
        </w:rPr>
        <w:t xml:space="preserve">. </w:t>
      </w:r>
      <w:r w:rsidR="003C0C9A" w:rsidRPr="003B7102">
        <w:rPr>
          <w:rFonts w:ascii="Times New Roman" w:hAnsi="Times New Roman" w:cs="Times New Roman"/>
          <w:sz w:val="24"/>
          <w:szCs w:val="24"/>
          <w:lang w:val="en-SG"/>
        </w:rPr>
        <w:t>Consensus</w:t>
      </w:r>
      <w:r w:rsidR="00107AC2">
        <w:rPr>
          <w:rFonts w:ascii="Times New Roman" w:hAnsi="Times New Roman" w:cs="Times New Roman"/>
          <w:sz w:val="24"/>
          <w:szCs w:val="24"/>
          <w:lang w:val="en-SG"/>
        </w:rPr>
        <w:t xml:space="preserve"> plots from</w:t>
      </w:r>
      <w:r w:rsidR="003C0C9A" w:rsidRPr="003B7102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3C0C9A" w:rsidRPr="003B7102">
        <w:rPr>
          <w:rFonts w:ascii="Times New Roman" w:hAnsi="Times New Roman" w:cs="Times New Roman"/>
          <w:smallCaps/>
          <w:sz w:val="24"/>
          <w:szCs w:val="24"/>
          <w:lang w:val="en-SG"/>
        </w:rPr>
        <w:t>Structure</w:t>
      </w:r>
      <w:r w:rsidR="003C0C9A" w:rsidRPr="003B7102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107AC2">
        <w:rPr>
          <w:rFonts w:ascii="Times New Roman" w:hAnsi="Times New Roman" w:cs="Times New Roman"/>
          <w:sz w:val="24"/>
          <w:szCs w:val="24"/>
          <w:lang w:val="en-SG"/>
        </w:rPr>
        <w:t>analyses</w:t>
      </w:r>
      <w:r w:rsidR="003C0C9A" w:rsidRPr="003B7102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2A4DB1">
        <w:rPr>
          <w:rFonts w:ascii="Times New Roman" w:hAnsi="Times New Roman" w:cs="Times New Roman"/>
          <w:sz w:val="24"/>
          <w:szCs w:val="24"/>
          <w:lang w:val="en-SG"/>
        </w:rPr>
        <w:t>from</w:t>
      </w:r>
      <w:r w:rsidR="002A4DB1" w:rsidRPr="003B7102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3C0C9A" w:rsidRPr="003B7102">
        <w:rPr>
          <w:rFonts w:ascii="Times New Roman" w:hAnsi="Times New Roman" w:cs="Times New Roman"/>
          <w:sz w:val="24"/>
          <w:szCs w:val="24"/>
          <w:lang w:val="en-SG"/>
        </w:rPr>
        <w:t xml:space="preserve">K=2 </w:t>
      </w:r>
      <w:r w:rsidR="002A4DB1">
        <w:rPr>
          <w:rFonts w:ascii="Times New Roman" w:hAnsi="Times New Roman" w:cs="Times New Roman"/>
          <w:sz w:val="24"/>
          <w:szCs w:val="24"/>
          <w:lang w:val="en-SG"/>
        </w:rPr>
        <w:t>to</w:t>
      </w:r>
      <w:r w:rsidR="002A4DB1" w:rsidRPr="003B7102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3C0C9A" w:rsidRPr="003B7102">
        <w:rPr>
          <w:rFonts w:ascii="Times New Roman" w:hAnsi="Times New Roman" w:cs="Times New Roman"/>
          <w:sz w:val="24"/>
          <w:szCs w:val="24"/>
          <w:lang w:val="en-SG"/>
        </w:rPr>
        <w:t>K=4 for Eurasian curlews.</w:t>
      </w:r>
      <w:r w:rsidR="00CF0B01" w:rsidRPr="00CF0B01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CF0B01">
        <w:rPr>
          <w:rFonts w:ascii="Times New Roman" w:hAnsi="Times New Roman" w:cs="Times New Roman"/>
          <w:sz w:val="24"/>
          <w:szCs w:val="24"/>
          <w:lang w:val="en-SG"/>
        </w:rPr>
        <w:t>T</w:t>
      </w:r>
      <w:r w:rsidR="00CF0B01" w:rsidRPr="00C5418A">
        <w:rPr>
          <w:rFonts w:ascii="Times New Roman" w:hAnsi="Times New Roman" w:cs="Times New Roman"/>
          <w:sz w:val="24"/>
          <w:szCs w:val="24"/>
          <w:lang w:val="en-SG"/>
        </w:rPr>
        <w:t>he ideal number of clusters is indicated by an asterisk.</w:t>
      </w:r>
    </w:p>
    <w:p w14:paraId="75226941" w14:textId="0F7D11AB" w:rsidR="00754B73" w:rsidRDefault="003C0C9A" w:rsidP="004A7444">
      <w:pPr>
        <w:rPr>
          <w:rFonts w:ascii="Times New Roman" w:hAnsi="Times New Roman" w:cs="Times New Roman"/>
          <w:b/>
          <w:sz w:val="24"/>
          <w:szCs w:val="24"/>
          <w:lang w:val="en-SG"/>
        </w:rPr>
      </w:pPr>
      <w:r w:rsidRPr="003C0C9A">
        <w:rPr>
          <w:noProof/>
        </w:rPr>
        <w:t xml:space="preserve"> </w:t>
      </w:r>
      <w:r w:rsidR="00CC246A">
        <w:rPr>
          <w:rFonts w:ascii="Times New Roman" w:hAnsi="Times New Roman" w:cs="Times New Roman"/>
          <w:b/>
          <w:noProof/>
          <w:sz w:val="24"/>
          <w:szCs w:val="24"/>
          <w:lang w:val="en-SG"/>
        </w:rPr>
        <w:drawing>
          <wp:inline distT="0" distB="0" distL="0" distR="0" wp14:anchorId="37C4F28F" wp14:editId="23F8CC63">
            <wp:extent cx="5943600" cy="63842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-arquata structur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8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41ACC" w14:textId="77777777" w:rsidR="00AF5475" w:rsidRDefault="00AF5475" w:rsidP="00C97E84">
      <w:pPr>
        <w:rPr>
          <w:rFonts w:ascii="Times New Roman" w:hAnsi="Times New Roman" w:cs="Times New Roman"/>
          <w:b/>
          <w:sz w:val="24"/>
          <w:szCs w:val="24"/>
          <w:lang w:val="en-SG"/>
        </w:rPr>
      </w:pPr>
    </w:p>
    <w:p w14:paraId="257D19DF" w14:textId="77777777" w:rsidR="008D148B" w:rsidRDefault="008D148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F26E498" w14:textId="17EC41E2" w:rsidR="00115F54" w:rsidRPr="008231C0" w:rsidRDefault="00C5589F" w:rsidP="00C97E84">
      <w:pPr>
        <w:rPr>
          <w:rFonts w:ascii="Times New Roman" w:hAnsi="Times New Roman" w:cs="Times New Roman"/>
          <w:b/>
          <w:sz w:val="20"/>
          <w:szCs w:val="20"/>
          <w:highlight w:val="yellow"/>
          <w:lang w:val="en-SG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1A6DE4" w:rsidRPr="003B7102">
        <w:rPr>
          <w:rFonts w:ascii="Times New Roman" w:hAnsi="Times New Roman" w:cs="Times New Roman"/>
          <w:b/>
          <w:sz w:val="24"/>
          <w:szCs w:val="24"/>
          <w:lang w:val="en-SG"/>
        </w:rPr>
        <w:t xml:space="preserve">Figure </w:t>
      </w:r>
      <w:r w:rsidR="003B7102" w:rsidRPr="003B7102">
        <w:rPr>
          <w:rFonts w:ascii="Times New Roman" w:hAnsi="Times New Roman" w:cs="Times New Roman"/>
          <w:b/>
          <w:sz w:val="24"/>
          <w:szCs w:val="24"/>
          <w:lang w:val="en-SG"/>
        </w:rPr>
        <w:t>S</w:t>
      </w:r>
      <w:r w:rsidR="004075A0" w:rsidRPr="003B7102">
        <w:rPr>
          <w:rFonts w:ascii="Times New Roman" w:hAnsi="Times New Roman" w:cs="Times New Roman"/>
          <w:b/>
          <w:sz w:val="24"/>
          <w:szCs w:val="24"/>
          <w:lang w:val="en-SG"/>
        </w:rPr>
        <w:t>3</w:t>
      </w:r>
      <w:r w:rsidR="001A6DE4" w:rsidRPr="003B7102">
        <w:rPr>
          <w:rFonts w:ascii="Times New Roman" w:hAnsi="Times New Roman" w:cs="Times New Roman"/>
          <w:sz w:val="24"/>
          <w:szCs w:val="24"/>
          <w:lang w:val="en-SG"/>
        </w:rPr>
        <w:t>.</w:t>
      </w:r>
      <w:r w:rsidR="00D07B1C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D07B1C" w:rsidRPr="00D92EE6">
        <w:rPr>
          <w:rFonts w:ascii="Times New Roman" w:hAnsi="Times New Roman" w:cs="Times New Roman"/>
          <w:sz w:val="24"/>
          <w:szCs w:val="24"/>
          <w:lang w:val="en-SG"/>
        </w:rPr>
        <w:t xml:space="preserve">Effective migration rates </w:t>
      </w:r>
      <w:r w:rsidR="001F0B0E" w:rsidRPr="00D92EE6">
        <w:rPr>
          <w:rFonts w:ascii="Times New Roman" w:hAnsi="Times New Roman" w:cs="Times New Roman"/>
          <w:sz w:val="24"/>
          <w:szCs w:val="24"/>
          <w:lang w:val="en-SG"/>
        </w:rPr>
        <w:t>of Eurasian curlews from</w:t>
      </w:r>
      <w:r w:rsidR="001A6DE4" w:rsidRPr="00D92EE6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D07B1C" w:rsidRPr="00812002">
        <w:rPr>
          <w:rFonts w:ascii="Times New Roman" w:hAnsi="Times New Roman" w:cs="Times New Roman"/>
          <w:sz w:val="24"/>
          <w:szCs w:val="24"/>
          <w:lang w:val="en-SG"/>
        </w:rPr>
        <w:t>e</w:t>
      </w:r>
      <w:r w:rsidR="00225D3F" w:rsidRPr="00073E76">
        <w:rPr>
          <w:rFonts w:ascii="Times New Roman" w:hAnsi="Times New Roman" w:cs="Times New Roman"/>
          <w:sz w:val="24"/>
          <w:szCs w:val="24"/>
          <w:lang w:val="en-SG"/>
        </w:rPr>
        <w:t>stimated effective migration surfaces analysis</w:t>
      </w:r>
      <w:r w:rsidR="003C0C9A" w:rsidRPr="00073E76">
        <w:rPr>
          <w:rFonts w:ascii="Times New Roman" w:hAnsi="Times New Roman" w:cs="Times New Roman"/>
          <w:sz w:val="24"/>
          <w:szCs w:val="24"/>
          <w:lang w:val="en-SG"/>
        </w:rPr>
        <w:t>.</w:t>
      </w:r>
      <w:r w:rsidR="003C0C9A" w:rsidRPr="00196B97">
        <w:rPr>
          <w:rFonts w:ascii="Times New Roman" w:hAnsi="Times New Roman" w:cs="Times New Roman"/>
          <w:noProof/>
          <w:sz w:val="24"/>
          <w:szCs w:val="24"/>
          <w:lang w:val="en-SG"/>
        </w:rPr>
        <w:t xml:space="preserve"> </w:t>
      </w:r>
      <w:r w:rsidR="00CB48C8" w:rsidRPr="00196B97">
        <w:rPr>
          <w:rFonts w:ascii="Times New Roman" w:hAnsi="Times New Roman" w:cs="Times New Roman"/>
          <w:noProof/>
          <w:sz w:val="24"/>
          <w:szCs w:val="24"/>
          <w:lang w:val="en-SG"/>
        </w:rPr>
        <w:t xml:space="preserve">The grey line </w:t>
      </w:r>
      <w:r w:rsidR="006B15D3" w:rsidRPr="00196B97">
        <w:rPr>
          <w:rFonts w:ascii="Times New Roman" w:hAnsi="Times New Roman" w:cs="Times New Roman"/>
          <w:noProof/>
          <w:sz w:val="24"/>
          <w:szCs w:val="24"/>
          <w:lang w:val="en-SG"/>
        </w:rPr>
        <w:t>outlines</w:t>
      </w:r>
      <w:r w:rsidR="007A6814" w:rsidRPr="00196B97">
        <w:rPr>
          <w:rFonts w:ascii="Times New Roman" w:hAnsi="Times New Roman" w:cs="Times New Roman"/>
          <w:noProof/>
          <w:sz w:val="24"/>
          <w:szCs w:val="24"/>
          <w:lang w:val="en-SG"/>
        </w:rPr>
        <w:t xml:space="preserve"> the polygon within </w:t>
      </w:r>
      <w:r w:rsidR="003E1144" w:rsidRPr="00196B97">
        <w:rPr>
          <w:rFonts w:ascii="Times New Roman" w:hAnsi="Times New Roman" w:cs="Times New Roman"/>
          <w:noProof/>
          <w:sz w:val="24"/>
          <w:szCs w:val="24"/>
          <w:lang w:val="en-SG"/>
        </w:rPr>
        <w:t>which</w:t>
      </w:r>
      <w:r w:rsidR="007A6814" w:rsidRPr="00196B97">
        <w:rPr>
          <w:rFonts w:ascii="Times New Roman" w:hAnsi="Times New Roman" w:cs="Times New Roman"/>
          <w:noProof/>
          <w:sz w:val="24"/>
          <w:szCs w:val="24"/>
          <w:lang w:val="en-SG"/>
        </w:rPr>
        <w:t xml:space="preserve"> EEMS was performed.</w:t>
      </w:r>
      <w:r w:rsidR="0078069E">
        <w:rPr>
          <w:rFonts w:ascii="Times New Roman" w:hAnsi="Times New Roman" w:cs="Times New Roman"/>
          <w:noProof/>
          <w:sz w:val="24"/>
          <w:szCs w:val="24"/>
          <w:lang w:val="en-SG"/>
        </w:rPr>
        <w:t xml:space="preserve"> </w:t>
      </w:r>
      <w:r w:rsidR="00183147" w:rsidRPr="00183147">
        <w:rPr>
          <w:rFonts w:ascii="Times New Roman" w:hAnsi="Times New Roman" w:cs="Times New Roman"/>
          <w:noProof/>
          <w:sz w:val="24"/>
          <w:szCs w:val="24"/>
          <w:lang w:val="en-SG"/>
        </w:rPr>
        <w:t xml:space="preserve">The two </w:t>
      </w:r>
      <w:r w:rsidR="00B15D51">
        <w:rPr>
          <w:rFonts w:ascii="Times New Roman" w:hAnsi="Times New Roman" w:cs="Times New Roman"/>
          <w:noProof/>
          <w:sz w:val="24"/>
          <w:szCs w:val="24"/>
          <w:lang w:val="en-SG"/>
        </w:rPr>
        <w:t>coloured areas</w:t>
      </w:r>
      <w:r w:rsidR="00183147" w:rsidRPr="00183147">
        <w:rPr>
          <w:rFonts w:ascii="Times New Roman" w:hAnsi="Times New Roman" w:cs="Times New Roman"/>
          <w:noProof/>
          <w:sz w:val="24"/>
          <w:szCs w:val="24"/>
          <w:lang w:val="en-SG"/>
        </w:rPr>
        <w:t xml:space="preserve"> </w:t>
      </w:r>
      <w:r w:rsidR="00B05B7A">
        <w:rPr>
          <w:rFonts w:ascii="Times New Roman" w:hAnsi="Times New Roman" w:cs="Times New Roman"/>
          <w:noProof/>
          <w:sz w:val="24"/>
          <w:szCs w:val="24"/>
          <w:lang w:val="en-SG"/>
        </w:rPr>
        <w:t>are</w:t>
      </w:r>
      <w:r w:rsidR="00EA362D">
        <w:rPr>
          <w:rFonts w:ascii="Times New Roman" w:hAnsi="Times New Roman" w:cs="Times New Roman"/>
          <w:noProof/>
          <w:sz w:val="24"/>
          <w:szCs w:val="24"/>
          <w:lang w:val="en-SG"/>
        </w:rPr>
        <w:t xml:space="preserve"> the only region</w:t>
      </w:r>
      <w:r w:rsidR="00D553BC">
        <w:rPr>
          <w:rFonts w:ascii="Times New Roman" w:hAnsi="Times New Roman" w:cs="Times New Roman"/>
          <w:noProof/>
          <w:sz w:val="24"/>
          <w:szCs w:val="24"/>
          <w:lang w:val="en-SG"/>
        </w:rPr>
        <w:t>s</w:t>
      </w:r>
      <w:r w:rsidR="00B05B7A">
        <w:rPr>
          <w:rFonts w:ascii="Times New Roman" w:hAnsi="Times New Roman" w:cs="Times New Roman"/>
          <w:noProof/>
          <w:sz w:val="24"/>
          <w:szCs w:val="24"/>
          <w:lang w:val="en-SG"/>
        </w:rPr>
        <w:t xml:space="preserve"> </w:t>
      </w:r>
      <w:r w:rsidR="00183147" w:rsidRPr="00183147">
        <w:rPr>
          <w:rFonts w:ascii="Times New Roman" w:hAnsi="Times New Roman" w:cs="Times New Roman"/>
          <w:noProof/>
          <w:sz w:val="24"/>
          <w:szCs w:val="24"/>
          <w:lang w:val="en-SG"/>
        </w:rPr>
        <w:t>where EEMS detected non-significant deviations from effective migrations rates</w:t>
      </w:r>
      <w:r w:rsidR="00183147">
        <w:rPr>
          <w:rFonts w:ascii="Times New Roman" w:hAnsi="Times New Roman" w:cs="Times New Roman"/>
          <w:noProof/>
          <w:sz w:val="24"/>
          <w:szCs w:val="24"/>
          <w:lang w:val="en-SG"/>
        </w:rPr>
        <w:t>.</w:t>
      </w:r>
      <w:r w:rsidR="003C0C9A" w:rsidRPr="00463002">
        <w:rPr>
          <w:rFonts w:ascii="Times New Roman" w:hAnsi="Times New Roman" w:cs="Times New Roman"/>
          <w:b/>
          <w:noProof/>
          <w:sz w:val="20"/>
          <w:szCs w:val="20"/>
          <w:lang w:val="en-SG"/>
        </w:rPr>
        <w:drawing>
          <wp:inline distT="0" distB="0" distL="0" distR="0" wp14:anchorId="052A1177" wp14:editId="39ECBAE1">
            <wp:extent cx="5937250" cy="29718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15F54" w:rsidRPr="008231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82541"/>
    <w:multiLevelType w:val="hybridMultilevel"/>
    <w:tmpl w:val="2D045A02"/>
    <w:lvl w:ilvl="0" w:tplc="C3FA05A6">
      <w:start w:val="9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A101C9"/>
    <w:multiLevelType w:val="hybridMultilevel"/>
    <w:tmpl w:val="04544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B00"/>
    <w:rsid w:val="0002082C"/>
    <w:rsid w:val="000279A3"/>
    <w:rsid w:val="0003114C"/>
    <w:rsid w:val="000312CB"/>
    <w:rsid w:val="00034408"/>
    <w:rsid w:val="0004764F"/>
    <w:rsid w:val="00050D54"/>
    <w:rsid w:val="00056588"/>
    <w:rsid w:val="0006442A"/>
    <w:rsid w:val="00073E76"/>
    <w:rsid w:val="00076BDF"/>
    <w:rsid w:val="00090405"/>
    <w:rsid w:val="000A27C2"/>
    <w:rsid w:val="000A7F94"/>
    <w:rsid w:val="000B03AE"/>
    <w:rsid w:val="000B6B00"/>
    <w:rsid w:val="000D5A4E"/>
    <w:rsid w:val="000F04C6"/>
    <w:rsid w:val="000F7B9F"/>
    <w:rsid w:val="001028D4"/>
    <w:rsid w:val="00105E1E"/>
    <w:rsid w:val="00107AC2"/>
    <w:rsid w:val="00115F54"/>
    <w:rsid w:val="00121A19"/>
    <w:rsid w:val="00133661"/>
    <w:rsid w:val="00142597"/>
    <w:rsid w:val="001470EE"/>
    <w:rsid w:val="00152275"/>
    <w:rsid w:val="001549D5"/>
    <w:rsid w:val="0016395F"/>
    <w:rsid w:val="00166216"/>
    <w:rsid w:val="00181C5D"/>
    <w:rsid w:val="00182BD7"/>
    <w:rsid w:val="00183147"/>
    <w:rsid w:val="001937C0"/>
    <w:rsid w:val="00196002"/>
    <w:rsid w:val="00196B97"/>
    <w:rsid w:val="001A6DE4"/>
    <w:rsid w:val="001D1B5C"/>
    <w:rsid w:val="001D28BB"/>
    <w:rsid w:val="001D7218"/>
    <w:rsid w:val="001D7CB6"/>
    <w:rsid w:val="001E09DA"/>
    <w:rsid w:val="001E1494"/>
    <w:rsid w:val="001E6ED3"/>
    <w:rsid w:val="001E7367"/>
    <w:rsid w:val="001F0B0E"/>
    <w:rsid w:val="001F13CB"/>
    <w:rsid w:val="001F2E3C"/>
    <w:rsid w:val="001F6F56"/>
    <w:rsid w:val="00203D75"/>
    <w:rsid w:val="00205E43"/>
    <w:rsid w:val="00211937"/>
    <w:rsid w:val="00225D3F"/>
    <w:rsid w:val="002274CF"/>
    <w:rsid w:val="00265804"/>
    <w:rsid w:val="00265D95"/>
    <w:rsid w:val="0027030F"/>
    <w:rsid w:val="0027413A"/>
    <w:rsid w:val="0027562A"/>
    <w:rsid w:val="00290C07"/>
    <w:rsid w:val="002A4DB1"/>
    <w:rsid w:val="002A689B"/>
    <w:rsid w:val="002B5E77"/>
    <w:rsid w:val="002B7F42"/>
    <w:rsid w:val="002D0319"/>
    <w:rsid w:val="002D1FE6"/>
    <w:rsid w:val="002D2064"/>
    <w:rsid w:val="002D315E"/>
    <w:rsid w:val="002D7C2B"/>
    <w:rsid w:val="002F1E1F"/>
    <w:rsid w:val="00302BAC"/>
    <w:rsid w:val="00324CE9"/>
    <w:rsid w:val="00336BB9"/>
    <w:rsid w:val="00344BAD"/>
    <w:rsid w:val="00345539"/>
    <w:rsid w:val="00353E93"/>
    <w:rsid w:val="00360299"/>
    <w:rsid w:val="003607B8"/>
    <w:rsid w:val="00363641"/>
    <w:rsid w:val="0037602C"/>
    <w:rsid w:val="00386696"/>
    <w:rsid w:val="00387836"/>
    <w:rsid w:val="0039056E"/>
    <w:rsid w:val="00391662"/>
    <w:rsid w:val="00396562"/>
    <w:rsid w:val="003A11AD"/>
    <w:rsid w:val="003A589B"/>
    <w:rsid w:val="003A7ED6"/>
    <w:rsid w:val="003B3FD2"/>
    <w:rsid w:val="003B5C86"/>
    <w:rsid w:val="003B6318"/>
    <w:rsid w:val="003B68BE"/>
    <w:rsid w:val="003B7102"/>
    <w:rsid w:val="003C0C9A"/>
    <w:rsid w:val="003E1144"/>
    <w:rsid w:val="003E2A0D"/>
    <w:rsid w:val="003F6AA2"/>
    <w:rsid w:val="00401520"/>
    <w:rsid w:val="0040479E"/>
    <w:rsid w:val="00405417"/>
    <w:rsid w:val="004075A0"/>
    <w:rsid w:val="004101F0"/>
    <w:rsid w:val="0041799A"/>
    <w:rsid w:val="00430D52"/>
    <w:rsid w:val="00434058"/>
    <w:rsid w:val="004441BF"/>
    <w:rsid w:val="00447BB8"/>
    <w:rsid w:val="004504E4"/>
    <w:rsid w:val="00454B53"/>
    <w:rsid w:val="00463002"/>
    <w:rsid w:val="00474D85"/>
    <w:rsid w:val="0047552C"/>
    <w:rsid w:val="004874B2"/>
    <w:rsid w:val="00490324"/>
    <w:rsid w:val="004A39FB"/>
    <w:rsid w:val="004A7444"/>
    <w:rsid w:val="004B4277"/>
    <w:rsid w:val="004C2368"/>
    <w:rsid w:val="004C2526"/>
    <w:rsid w:val="004C46A8"/>
    <w:rsid w:val="004D2B34"/>
    <w:rsid w:val="004D5C05"/>
    <w:rsid w:val="004E3593"/>
    <w:rsid w:val="004F1100"/>
    <w:rsid w:val="004F7CBF"/>
    <w:rsid w:val="00517F8E"/>
    <w:rsid w:val="00534FE5"/>
    <w:rsid w:val="00537983"/>
    <w:rsid w:val="00540902"/>
    <w:rsid w:val="00541932"/>
    <w:rsid w:val="005477A0"/>
    <w:rsid w:val="00556C3C"/>
    <w:rsid w:val="00563B4D"/>
    <w:rsid w:val="005A4064"/>
    <w:rsid w:val="005B5EE5"/>
    <w:rsid w:val="005C2B17"/>
    <w:rsid w:val="005D3331"/>
    <w:rsid w:val="005E2736"/>
    <w:rsid w:val="005E56DC"/>
    <w:rsid w:val="005E7166"/>
    <w:rsid w:val="005E75AF"/>
    <w:rsid w:val="005F04C2"/>
    <w:rsid w:val="005F5D82"/>
    <w:rsid w:val="00611280"/>
    <w:rsid w:val="0061406F"/>
    <w:rsid w:val="0061589C"/>
    <w:rsid w:val="006173B7"/>
    <w:rsid w:val="00632B29"/>
    <w:rsid w:val="006330E5"/>
    <w:rsid w:val="0063503E"/>
    <w:rsid w:val="00637F98"/>
    <w:rsid w:val="006423C4"/>
    <w:rsid w:val="00657495"/>
    <w:rsid w:val="00661674"/>
    <w:rsid w:val="0066321F"/>
    <w:rsid w:val="00673B55"/>
    <w:rsid w:val="00685E9C"/>
    <w:rsid w:val="00692CBE"/>
    <w:rsid w:val="006B15D3"/>
    <w:rsid w:val="006B2CD2"/>
    <w:rsid w:val="006B45B0"/>
    <w:rsid w:val="006C498A"/>
    <w:rsid w:val="006D3F75"/>
    <w:rsid w:val="006E3DFA"/>
    <w:rsid w:val="00713CB0"/>
    <w:rsid w:val="007153A7"/>
    <w:rsid w:val="00715FA5"/>
    <w:rsid w:val="0072452C"/>
    <w:rsid w:val="00746364"/>
    <w:rsid w:val="00753509"/>
    <w:rsid w:val="00754B73"/>
    <w:rsid w:val="007575F2"/>
    <w:rsid w:val="00760B26"/>
    <w:rsid w:val="007726FC"/>
    <w:rsid w:val="0078069E"/>
    <w:rsid w:val="00782549"/>
    <w:rsid w:val="00796CB6"/>
    <w:rsid w:val="007A0E4B"/>
    <w:rsid w:val="007A6814"/>
    <w:rsid w:val="007A746F"/>
    <w:rsid w:val="007B2AB9"/>
    <w:rsid w:val="007B494B"/>
    <w:rsid w:val="007C17E1"/>
    <w:rsid w:val="007D4106"/>
    <w:rsid w:val="007D52EC"/>
    <w:rsid w:val="007D7D17"/>
    <w:rsid w:val="007F4673"/>
    <w:rsid w:val="00804D6F"/>
    <w:rsid w:val="008055C1"/>
    <w:rsid w:val="00812002"/>
    <w:rsid w:val="00814327"/>
    <w:rsid w:val="00814B95"/>
    <w:rsid w:val="008231C0"/>
    <w:rsid w:val="00831488"/>
    <w:rsid w:val="00843634"/>
    <w:rsid w:val="00850A09"/>
    <w:rsid w:val="008515CA"/>
    <w:rsid w:val="00852366"/>
    <w:rsid w:val="00857D9E"/>
    <w:rsid w:val="008669FE"/>
    <w:rsid w:val="00894964"/>
    <w:rsid w:val="008A7133"/>
    <w:rsid w:val="008C421E"/>
    <w:rsid w:val="008D148B"/>
    <w:rsid w:val="008F009F"/>
    <w:rsid w:val="00900BDB"/>
    <w:rsid w:val="0090387A"/>
    <w:rsid w:val="00911943"/>
    <w:rsid w:val="009129D5"/>
    <w:rsid w:val="0091471E"/>
    <w:rsid w:val="00915799"/>
    <w:rsid w:val="00925EC3"/>
    <w:rsid w:val="00937050"/>
    <w:rsid w:val="0094152C"/>
    <w:rsid w:val="009438B7"/>
    <w:rsid w:val="00947E20"/>
    <w:rsid w:val="00951A4E"/>
    <w:rsid w:val="00951B24"/>
    <w:rsid w:val="00953F3F"/>
    <w:rsid w:val="00963009"/>
    <w:rsid w:val="00963E6C"/>
    <w:rsid w:val="009707E7"/>
    <w:rsid w:val="00972A2B"/>
    <w:rsid w:val="0098586C"/>
    <w:rsid w:val="009859DE"/>
    <w:rsid w:val="00992C7F"/>
    <w:rsid w:val="00994382"/>
    <w:rsid w:val="00995BD3"/>
    <w:rsid w:val="00996554"/>
    <w:rsid w:val="009A21C6"/>
    <w:rsid w:val="009A26FD"/>
    <w:rsid w:val="009A4DE0"/>
    <w:rsid w:val="009A5DE4"/>
    <w:rsid w:val="009A6824"/>
    <w:rsid w:val="009B0EFB"/>
    <w:rsid w:val="009C4930"/>
    <w:rsid w:val="009C69A0"/>
    <w:rsid w:val="009D24C4"/>
    <w:rsid w:val="00A15D14"/>
    <w:rsid w:val="00A175E3"/>
    <w:rsid w:val="00A23647"/>
    <w:rsid w:val="00A31C03"/>
    <w:rsid w:val="00A3701A"/>
    <w:rsid w:val="00A40E1D"/>
    <w:rsid w:val="00A427E0"/>
    <w:rsid w:val="00A52232"/>
    <w:rsid w:val="00A61CCC"/>
    <w:rsid w:val="00A61FF5"/>
    <w:rsid w:val="00A92690"/>
    <w:rsid w:val="00A9418F"/>
    <w:rsid w:val="00A94BB4"/>
    <w:rsid w:val="00AA0678"/>
    <w:rsid w:val="00AA1885"/>
    <w:rsid w:val="00AB04BF"/>
    <w:rsid w:val="00AB52A6"/>
    <w:rsid w:val="00AC1963"/>
    <w:rsid w:val="00AD12DB"/>
    <w:rsid w:val="00AE125A"/>
    <w:rsid w:val="00AE21AB"/>
    <w:rsid w:val="00AE6C81"/>
    <w:rsid w:val="00AF5475"/>
    <w:rsid w:val="00B021F0"/>
    <w:rsid w:val="00B03100"/>
    <w:rsid w:val="00B05B7A"/>
    <w:rsid w:val="00B122A2"/>
    <w:rsid w:val="00B15D51"/>
    <w:rsid w:val="00B163D6"/>
    <w:rsid w:val="00B21798"/>
    <w:rsid w:val="00B2463D"/>
    <w:rsid w:val="00B273AA"/>
    <w:rsid w:val="00B40FD9"/>
    <w:rsid w:val="00B43024"/>
    <w:rsid w:val="00B4489F"/>
    <w:rsid w:val="00B526E1"/>
    <w:rsid w:val="00B577C4"/>
    <w:rsid w:val="00B74339"/>
    <w:rsid w:val="00B762A4"/>
    <w:rsid w:val="00B82110"/>
    <w:rsid w:val="00B9450C"/>
    <w:rsid w:val="00B96237"/>
    <w:rsid w:val="00B964BB"/>
    <w:rsid w:val="00BA0842"/>
    <w:rsid w:val="00BA09C4"/>
    <w:rsid w:val="00BA20EF"/>
    <w:rsid w:val="00BA496A"/>
    <w:rsid w:val="00BB2587"/>
    <w:rsid w:val="00BB715C"/>
    <w:rsid w:val="00BB71F3"/>
    <w:rsid w:val="00BB7C6F"/>
    <w:rsid w:val="00BC0B41"/>
    <w:rsid w:val="00BC60AB"/>
    <w:rsid w:val="00BC7927"/>
    <w:rsid w:val="00BD3B4E"/>
    <w:rsid w:val="00BD57CA"/>
    <w:rsid w:val="00BE3335"/>
    <w:rsid w:val="00BF5EA6"/>
    <w:rsid w:val="00C0216D"/>
    <w:rsid w:val="00C02DD3"/>
    <w:rsid w:val="00C06A74"/>
    <w:rsid w:val="00C07AA0"/>
    <w:rsid w:val="00C13686"/>
    <w:rsid w:val="00C162EF"/>
    <w:rsid w:val="00C1753F"/>
    <w:rsid w:val="00C17F8D"/>
    <w:rsid w:val="00C20829"/>
    <w:rsid w:val="00C21446"/>
    <w:rsid w:val="00C25461"/>
    <w:rsid w:val="00C37A4D"/>
    <w:rsid w:val="00C4129A"/>
    <w:rsid w:val="00C415C5"/>
    <w:rsid w:val="00C46BD4"/>
    <w:rsid w:val="00C50D05"/>
    <w:rsid w:val="00C5418A"/>
    <w:rsid w:val="00C5589F"/>
    <w:rsid w:val="00C6551A"/>
    <w:rsid w:val="00C83D13"/>
    <w:rsid w:val="00C909BD"/>
    <w:rsid w:val="00C928AA"/>
    <w:rsid w:val="00C92ADE"/>
    <w:rsid w:val="00C9599D"/>
    <w:rsid w:val="00C97E84"/>
    <w:rsid w:val="00CA6222"/>
    <w:rsid w:val="00CA777B"/>
    <w:rsid w:val="00CB48C8"/>
    <w:rsid w:val="00CB5323"/>
    <w:rsid w:val="00CC10AA"/>
    <w:rsid w:val="00CC246A"/>
    <w:rsid w:val="00CD4A1C"/>
    <w:rsid w:val="00CD6A92"/>
    <w:rsid w:val="00CE3CAF"/>
    <w:rsid w:val="00CE7495"/>
    <w:rsid w:val="00CE778D"/>
    <w:rsid w:val="00CF0B01"/>
    <w:rsid w:val="00D04AF8"/>
    <w:rsid w:val="00D07B1C"/>
    <w:rsid w:val="00D26FFE"/>
    <w:rsid w:val="00D3605E"/>
    <w:rsid w:val="00D43206"/>
    <w:rsid w:val="00D438CB"/>
    <w:rsid w:val="00D53D75"/>
    <w:rsid w:val="00D5474B"/>
    <w:rsid w:val="00D553BC"/>
    <w:rsid w:val="00D70F11"/>
    <w:rsid w:val="00D82119"/>
    <w:rsid w:val="00D87688"/>
    <w:rsid w:val="00D915C1"/>
    <w:rsid w:val="00D92EE6"/>
    <w:rsid w:val="00D93A41"/>
    <w:rsid w:val="00D972F9"/>
    <w:rsid w:val="00D97A7A"/>
    <w:rsid w:val="00DA3884"/>
    <w:rsid w:val="00DA4405"/>
    <w:rsid w:val="00DB1393"/>
    <w:rsid w:val="00DB282D"/>
    <w:rsid w:val="00DD46A8"/>
    <w:rsid w:val="00DE25BE"/>
    <w:rsid w:val="00DF572C"/>
    <w:rsid w:val="00E02694"/>
    <w:rsid w:val="00E040F0"/>
    <w:rsid w:val="00E0463A"/>
    <w:rsid w:val="00E07C5D"/>
    <w:rsid w:val="00E07ECA"/>
    <w:rsid w:val="00E1656B"/>
    <w:rsid w:val="00E20599"/>
    <w:rsid w:val="00E26EEF"/>
    <w:rsid w:val="00E303A1"/>
    <w:rsid w:val="00E30965"/>
    <w:rsid w:val="00E36C2D"/>
    <w:rsid w:val="00E3757C"/>
    <w:rsid w:val="00E401E5"/>
    <w:rsid w:val="00E5228C"/>
    <w:rsid w:val="00E601FF"/>
    <w:rsid w:val="00E61EB0"/>
    <w:rsid w:val="00E77D55"/>
    <w:rsid w:val="00E83863"/>
    <w:rsid w:val="00E857A1"/>
    <w:rsid w:val="00E86FC7"/>
    <w:rsid w:val="00E93685"/>
    <w:rsid w:val="00EA362D"/>
    <w:rsid w:val="00EA38A7"/>
    <w:rsid w:val="00EB0E44"/>
    <w:rsid w:val="00EC00CC"/>
    <w:rsid w:val="00EE4549"/>
    <w:rsid w:val="00EE4A4E"/>
    <w:rsid w:val="00EF1322"/>
    <w:rsid w:val="00F01790"/>
    <w:rsid w:val="00F550AA"/>
    <w:rsid w:val="00F64AD9"/>
    <w:rsid w:val="00F9177A"/>
    <w:rsid w:val="00F96ACF"/>
    <w:rsid w:val="00F97637"/>
    <w:rsid w:val="00F97A6E"/>
    <w:rsid w:val="00F97DAA"/>
    <w:rsid w:val="00FA19E0"/>
    <w:rsid w:val="00FA2FFF"/>
    <w:rsid w:val="00FA4E59"/>
    <w:rsid w:val="00FC4184"/>
    <w:rsid w:val="00FE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049CA"/>
  <w15:chartTrackingRefBased/>
  <w15:docId w15:val="{5CE2987D-2088-4F84-A24D-4F3511191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19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7444"/>
    <w:pPr>
      <w:ind w:left="720"/>
      <w:contextualSpacing/>
    </w:pPr>
  </w:style>
  <w:style w:type="table" w:styleId="TableGrid">
    <w:name w:val="Table Grid"/>
    <w:basedOn w:val="TableNormal"/>
    <w:uiPriority w:val="59"/>
    <w:rsid w:val="004E3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41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10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119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B5E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E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E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E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E7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70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DC3BE-E844-40FB-A1F8-3E33156F7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8</Pages>
  <Words>993</Words>
  <Characters>566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Zhen Tan</dc:creator>
  <cp:keywords/>
  <dc:description/>
  <cp:lastModifiedBy>Hui Zhen Tan</cp:lastModifiedBy>
  <cp:revision>83</cp:revision>
  <cp:lastPrinted>2019-05-23T08:07:00Z</cp:lastPrinted>
  <dcterms:created xsi:type="dcterms:W3CDTF">2019-08-26T02:12:00Z</dcterms:created>
  <dcterms:modified xsi:type="dcterms:W3CDTF">2019-11-05T07:02:00Z</dcterms:modified>
</cp:coreProperties>
</file>